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07158" w:rsidR="00CF1738" w:rsidP="00515D3A" w:rsidRDefault="00515D3A" w14:paraId="30990091" w14:textId="5357E3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5D3A">
        <w:rPr>
          <w:rFonts w:ascii="Times New Roman" w:hAnsi="Times New Roman" w:cs="Times New Roman"/>
          <w:b/>
          <w:bCs/>
          <w:sz w:val="24"/>
          <w:szCs w:val="24"/>
        </w:rPr>
        <w:t xml:space="preserve"> Supplementary appendix </w:t>
      </w:r>
    </w:p>
    <w:p w:rsidR="00F06674" w:rsidP="3AE876A2" w:rsidRDefault="00F06674" w14:paraId="21ADA2B0" w14:textId="77777777">
      <w:pPr>
        <w:rPr>
          <w:rFonts w:ascii="Times New Roman" w:hAnsi="Times New Roman" w:cs="Times New Roman"/>
          <w:sz w:val="24"/>
          <w:szCs w:val="24"/>
        </w:rPr>
      </w:pPr>
    </w:p>
    <w:p w:rsidRPr="00F06674" w:rsidR="00F06674" w:rsidP="00F06674" w:rsidRDefault="00F06674" w14:paraId="545354C3" w14:textId="7C46D327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F06674">
        <w:rPr>
          <w:rFonts w:cs="Times New Roman"/>
          <w:szCs w:val="24"/>
        </w:rPr>
        <w:t>Table S1</w:t>
      </w:r>
      <w:r w:rsidR="00A51BEC">
        <w:rPr>
          <w:rFonts w:cs="Times New Roman"/>
          <w:szCs w:val="24"/>
        </w:rPr>
        <w:t>.</w:t>
      </w:r>
      <w:r w:rsidRPr="00F06674">
        <w:rPr>
          <w:rFonts w:cs="Times New Roman"/>
          <w:szCs w:val="24"/>
        </w:rPr>
        <w:t xml:space="preserve"> Sample breakdown by gender identity (n=122,766)</w:t>
      </w:r>
    </w:p>
    <w:p w:rsidRPr="00F06674" w:rsidR="00F06674" w:rsidP="00F06674" w:rsidRDefault="00F06674" w14:paraId="26B0A2D4" w14:textId="441F800B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F06674">
        <w:rPr>
          <w:rFonts w:cs="Times New Roman"/>
          <w:szCs w:val="24"/>
        </w:rPr>
        <w:t>Table S2</w:t>
      </w:r>
      <w:r w:rsidR="00A51BEC">
        <w:rPr>
          <w:rFonts w:cs="Times New Roman"/>
          <w:szCs w:val="24"/>
        </w:rPr>
        <w:t>.</w:t>
      </w:r>
      <w:r w:rsidRPr="00F06674">
        <w:rPr>
          <w:rFonts w:cs="Times New Roman"/>
          <w:szCs w:val="24"/>
        </w:rPr>
        <w:t xml:space="preserve"> Identities within ‘another gender identity’ category in sample before imputation.</w:t>
      </w:r>
    </w:p>
    <w:p w:rsidRPr="00F06674" w:rsidR="00F06674" w:rsidP="00F06674" w:rsidRDefault="00F06674" w14:paraId="321AE7D5" w14:textId="07801006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Times New Roman"/>
          <w:szCs w:val="24"/>
        </w:rPr>
      </w:pPr>
      <w:r w:rsidRPr="00F06674">
        <w:rPr>
          <w:rFonts w:eastAsia="Times New Roman" w:cs="Times New Roman"/>
          <w:szCs w:val="24"/>
        </w:rPr>
        <w:t>Table S3</w:t>
      </w:r>
      <w:r w:rsidR="00A51BEC">
        <w:rPr>
          <w:rFonts w:eastAsia="Times New Roman" w:cs="Times New Roman"/>
          <w:szCs w:val="24"/>
        </w:rPr>
        <w:t>.</w:t>
      </w:r>
      <w:r w:rsidRPr="00F06674">
        <w:rPr>
          <w:rFonts w:eastAsia="Times New Roman" w:cs="Times New Roman"/>
          <w:szCs w:val="24"/>
        </w:rPr>
        <w:t xml:space="preserve"> Associations between gender identity and emotional and behavioural difficulties (n=122,766)</w:t>
      </w:r>
    </w:p>
    <w:p w:rsidRPr="00F06674" w:rsidR="00F06674" w:rsidP="00F06674" w:rsidRDefault="00F06674" w14:paraId="5C359F2F" w14:textId="77777777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Times New Roman"/>
          <w:szCs w:val="24"/>
        </w:rPr>
      </w:pPr>
      <w:r w:rsidRPr="00F06674">
        <w:rPr>
          <w:rFonts w:eastAsia="Times New Roman" w:cs="Times New Roman"/>
          <w:szCs w:val="24"/>
        </w:rPr>
        <w:t>Table S4. Associations between gender identity and assigned sex at birth with emotional and behavioural difficulties (n=122,766)</w:t>
      </w:r>
    </w:p>
    <w:p w:rsidRPr="00F06674" w:rsidR="00F06674" w:rsidP="00F06674" w:rsidRDefault="00F06674" w14:paraId="42521C19" w14:textId="56F36A7B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F06674">
        <w:rPr>
          <w:rFonts w:cs="Times New Roman"/>
          <w:szCs w:val="24"/>
        </w:rPr>
        <w:t>Table S5</w:t>
      </w:r>
      <w:r w:rsidR="00A51BEC">
        <w:rPr>
          <w:rFonts w:cs="Times New Roman"/>
          <w:szCs w:val="24"/>
        </w:rPr>
        <w:t>.</w:t>
      </w:r>
      <w:r w:rsidRPr="00F06674">
        <w:rPr>
          <w:rFonts w:cs="Times New Roman"/>
          <w:szCs w:val="24"/>
        </w:rPr>
        <w:t xml:space="preserve"> Associations between gender identity and emotional and behavioural difficulties in the sample with no missing data</w:t>
      </w:r>
    </w:p>
    <w:p w:rsidRPr="00F06674" w:rsidR="00F06674" w:rsidP="00F06674" w:rsidRDefault="00F06674" w14:paraId="026BFFD1" w14:textId="5348C24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F06674">
        <w:rPr>
          <w:rFonts w:cs="Times New Roman"/>
          <w:szCs w:val="24"/>
        </w:rPr>
        <w:t>Table S6</w:t>
      </w:r>
      <w:r w:rsidR="00A51BEC">
        <w:rPr>
          <w:rFonts w:cs="Times New Roman"/>
          <w:szCs w:val="24"/>
        </w:rPr>
        <w:t>.</w:t>
      </w:r>
      <w:r w:rsidRPr="00F06674">
        <w:rPr>
          <w:rFonts w:cs="Times New Roman"/>
          <w:szCs w:val="24"/>
        </w:rPr>
        <w:t xml:space="preserve"> Associations between gender identity and assigned sex at birth with emotional and behavioural difficulties in the sample with no missing data </w:t>
      </w:r>
    </w:p>
    <w:p w:rsidRPr="00F06674" w:rsidR="00F06674" w:rsidP="00F06674" w:rsidRDefault="00F06674" w14:paraId="304A1FBF" w14:textId="77777777">
      <w:pPr>
        <w:pStyle w:val="ListParagraph"/>
        <w:rPr>
          <w:rFonts w:cs="Times New Roman"/>
          <w:b/>
          <w:bCs/>
          <w:szCs w:val="24"/>
        </w:rPr>
      </w:pPr>
    </w:p>
    <w:p w:rsidR="00F07158" w:rsidP="3AE876A2" w:rsidRDefault="00F07158" w14:paraId="6EA7ABA8" w14:textId="77777777">
      <w:pPr>
        <w:rPr>
          <w:rFonts w:ascii="Times New Roman" w:hAnsi="Times New Roman" w:cs="Times New Roman"/>
          <w:sz w:val="24"/>
          <w:szCs w:val="24"/>
        </w:rPr>
      </w:pPr>
    </w:p>
    <w:p w:rsidR="00CF1738" w:rsidP="3AE876A2" w:rsidRDefault="00CF1738" w14:paraId="3492EB98" w14:textId="77777777">
      <w:pPr>
        <w:rPr>
          <w:rFonts w:ascii="Times New Roman" w:hAnsi="Times New Roman" w:cs="Times New Roman"/>
          <w:sz w:val="24"/>
          <w:szCs w:val="24"/>
        </w:rPr>
      </w:pPr>
    </w:p>
    <w:p w:rsidR="00CF1738" w:rsidP="3AE876A2" w:rsidRDefault="00CF1738" w14:paraId="526A2C05" w14:textId="77777777">
      <w:pPr>
        <w:rPr>
          <w:rFonts w:ascii="Times New Roman" w:hAnsi="Times New Roman" w:cs="Times New Roman"/>
          <w:sz w:val="24"/>
          <w:szCs w:val="24"/>
        </w:rPr>
      </w:pPr>
    </w:p>
    <w:p w:rsidR="00F06674" w:rsidP="3AE876A2" w:rsidRDefault="00F06674" w14:paraId="0A107D42" w14:textId="77777777">
      <w:pPr>
        <w:rPr>
          <w:rFonts w:ascii="Times New Roman" w:hAnsi="Times New Roman" w:cs="Times New Roman"/>
          <w:b/>
          <w:bCs/>
          <w:sz w:val="24"/>
          <w:szCs w:val="24"/>
        </w:rPr>
        <w:sectPr w:rsidR="00F06674" w:rsidSect="00F06674">
          <w:headerReference w:type="default" r:id="rId10"/>
          <w:footerReference w:type="default" r:id="rId11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F07158" w:rsidR="048A4CC7" w:rsidP="3AE876A2" w:rsidRDefault="29D9E256" w14:paraId="0208D120" w14:textId="295216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715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07158" w:rsidR="56BEA05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1B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7158">
        <w:rPr>
          <w:rFonts w:ascii="Times New Roman" w:hAnsi="Times New Roman" w:cs="Times New Roman"/>
          <w:b/>
          <w:bCs/>
          <w:sz w:val="24"/>
          <w:szCs w:val="24"/>
        </w:rPr>
        <w:t xml:space="preserve"> Sample breakdown by gender identity </w:t>
      </w:r>
      <w:r w:rsidRPr="00F07158" w:rsidR="524943C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07158" w:rsidR="72F9B1D7">
        <w:rPr>
          <w:rFonts w:ascii="Times New Roman" w:hAnsi="Times New Roman" w:cs="Times New Roman"/>
          <w:b/>
          <w:bCs/>
          <w:sz w:val="24"/>
          <w:szCs w:val="24"/>
        </w:rPr>
        <w:t>n=122,766</w:t>
      </w:r>
      <w:r w:rsidRPr="00F07158" w:rsidR="524943C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305"/>
        <w:gridCol w:w="3417"/>
        <w:gridCol w:w="1859"/>
      </w:tblGrid>
      <w:tr w:rsidRPr="00D062AA" w:rsidR="3AE876A2" w:rsidTr="028026CF" w14:paraId="2A458296" w14:textId="77777777">
        <w:trPr>
          <w:trHeight w:val="300"/>
        </w:trPr>
        <w:tc>
          <w:tcPr>
            <w:tcW w:w="330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062AA" w:rsidR="3AE876A2" w:rsidP="005D5D8B" w:rsidRDefault="3AE876A2" w14:paraId="095DE12E" w14:textId="77777777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062AA" w:rsidR="3AE876A2" w:rsidP="006E592E" w:rsidRDefault="3AE876A2" w14:paraId="48792E5C" w14:textId="124B6850">
            <w:pPr>
              <w:jc w:val="right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cs="Arial"/>
                <w:b/>
                <w:bCs/>
              </w:rPr>
              <w:t>%</w:t>
            </w:r>
            <w:r w:rsidRPr="00D062AA" w:rsidR="006E592E">
              <w:rPr>
                <w:rFonts w:ascii="Arial" w:hAnsi="Arial" w:cs="Arial"/>
                <w:b/>
                <w:bCs/>
              </w:rPr>
              <w:t xml:space="preserve"> (95% confidence interval)</w:t>
            </w: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062AA" w:rsidR="3AE876A2" w:rsidP="006E592E" w:rsidRDefault="3AE876A2" w14:paraId="0484541E" w14:textId="77777777">
            <w:pPr>
              <w:jc w:val="right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Pr="00D062AA" w:rsidR="3AE876A2" w:rsidTr="028026CF" w14:paraId="4F3997AB" w14:textId="77777777">
        <w:trPr>
          <w:trHeight w:val="300"/>
        </w:trPr>
        <w:tc>
          <w:tcPr>
            <w:tcW w:w="3305" w:type="dxa"/>
            <w:tcBorders>
              <w:top w:val="single" w:color="auto" w:sz="4" w:space="0"/>
            </w:tcBorders>
            <w:tcMar/>
          </w:tcPr>
          <w:p w:rsidRPr="00D062AA" w:rsidR="3AE876A2" w:rsidP="299FE5E2" w:rsidRDefault="3AE876A2" w14:paraId="7354F430" w14:textId="77777777">
            <w:pPr>
              <w:rPr>
                <w:rFonts w:ascii="Arial" w:hAnsi="Arial" w:cs="Arial"/>
                <w:i/>
                <w:iCs/>
              </w:rPr>
            </w:pPr>
            <w:r w:rsidRPr="00D062AA">
              <w:rPr>
                <w:rFonts w:ascii="Arial" w:hAnsi="Arial" w:cs="Arial"/>
                <w:i/>
                <w:iCs/>
              </w:rPr>
              <w:t>Cisgender</w:t>
            </w:r>
          </w:p>
        </w:tc>
        <w:tc>
          <w:tcPr>
            <w:tcW w:w="3417" w:type="dxa"/>
            <w:tcBorders>
              <w:top w:val="single" w:color="auto" w:sz="4" w:space="0"/>
            </w:tcBorders>
            <w:tcMar/>
          </w:tcPr>
          <w:p w:rsidRPr="00D062AA" w:rsidR="1E971E6E" w:rsidP="028026CF" w:rsidRDefault="1E971E6E" w14:paraId="7CAE4F22" w14:textId="706003BE">
            <w:pPr>
              <w:jc w:val="right"/>
              <w:rPr>
                <w:rFonts w:ascii="Arial" w:hAnsi="Arial" w:cs="Arial"/>
                <w:i w:val="1"/>
                <w:iCs w:val="1"/>
              </w:rPr>
            </w:pPr>
            <w:r w:rsidRPr="028026CF" w:rsidR="1E971E6E">
              <w:rPr>
                <w:rFonts w:ascii="Arial" w:hAnsi="Arial" w:cs="Arial"/>
                <w:i w:val="1"/>
                <w:iCs w:val="1"/>
              </w:rPr>
              <w:t>96</w:t>
            </w:r>
            <w:r w:rsidRPr="028026CF" w:rsidR="5C624750">
              <w:rPr>
                <w:rFonts w:ascii="Arial" w:hAnsi="Arial" w:cs="Arial"/>
                <w:i w:val="1"/>
                <w:iCs w:val="1"/>
              </w:rPr>
              <w:t>.</w:t>
            </w:r>
            <w:r w:rsidRPr="028026CF" w:rsidR="1E971E6E">
              <w:rPr>
                <w:rFonts w:ascii="Arial" w:hAnsi="Arial" w:cs="Arial"/>
                <w:i w:val="1"/>
                <w:iCs w:val="1"/>
              </w:rPr>
              <w:t>9</w:t>
            </w:r>
          </w:p>
        </w:tc>
        <w:tc>
          <w:tcPr>
            <w:tcW w:w="1859" w:type="dxa"/>
            <w:tcBorders>
              <w:top w:val="single" w:color="auto" w:sz="4" w:space="0"/>
            </w:tcBorders>
            <w:tcMar/>
          </w:tcPr>
          <w:p w:rsidRPr="00D062AA" w:rsidR="1E971E6E" w:rsidP="299FE5E2" w:rsidRDefault="1E971E6E" w14:paraId="63698AA8" w14:textId="5B8E7F11">
            <w:pPr>
              <w:jc w:val="right"/>
              <w:rPr>
                <w:rFonts w:ascii="Arial" w:hAnsi="Arial" w:cs="Arial"/>
                <w:i/>
                <w:iCs/>
              </w:rPr>
            </w:pPr>
            <w:r w:rsidRPr="00D062AA">
              <w:rPr>
                <w:rFonts w:ascii="Arial" w:hAnsi="Arial" w:cs="Arial"/>
                <w:i/>
                <w:iCs/>
              </w:rPr>
              <w:t>118,960</w:t>
            </w:r>
          </w:p>
        </w:tc>
      </w:tr>
      <w:tr w:rsidRPr="00D062AA" w:rsidR="3AE876A2" w:rsidTr="028026CF" w14:paraId="0370025F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0715A308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Boy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2A9A6A1D" w14:textId="0BD3FB28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4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3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4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3, 4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3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03E83D11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60,524</w:t>
            </w:r>
          </w:p>
        </w:tc>
      </w:tr>
      <w:tr w:rsidRPr="00D062AA" w:rsidR="3AE876A2" w:rsidTr="028026CF" w14:paraId="00290DC9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78A740BB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Girl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2EEAD3AD" w14:textId="75BAFABD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4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6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4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5, 4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6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2E6BA8F8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58,436</w:t>
            </w:r>
          </w:p>
        </w:tc>
      </w:tr>
      <w:tr w:rsidRPr="00D062AA" w:rsidR="3AE876A2" w:rsidTr="028026CF" w14:paraId="38712DE9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299FE5E2" w:rsidRDefault="3AE876A2" w14:paraId="35A12646" w14:textId="77777777">
            <w:pPr>
              <w:rPr>
                <w:rFonts w:ascii="Arial" w:hAnsi="Arial" w:cs="Arial"/>
                <w:i/>
                <w:iCs/>
              </w:rPr>
            </w:pPr>
            <w:r w:rsidRPr="00D062AA">
              <w:rPr>
                <w:rFonts w:ascii="Arial" w:hAnsi="Arial" w:cs="Arial"/>
                <w:i/>
                <w:iCs/>
              </w:rPr>
              <w:t>Gender minority</w:t>
            </w:r>
          </w:p>
        </w:tc>
        <w:tc>
          <w:tcPr>
            <w:tcW w:w="3417" w:type="dxa"/>
            <w:tcMar/>
          </w:tcPr>
          <w:p w:rsidRPr="00D062AA" w:rsidR="67324447" w:rsidP="028026CF" w:rsidRDefault="67324447" w14:paraId="70152286" w14:textId="498E624E">
            <w:pPr>
              <w:jc w:val="right"/>
              <w:rPr>
                <w:rFonts w:ascii="Arial" w:hAnsi="Arial" w:cs="Arial"/>
                <w:i w:val="1"/>
                <w:iCs w:val="1"/>
              </w:rPr>
            </w:pPr>
            <w:r w:rsidRPr="028026CF" w:rsidR="67324447">
              <w:rPr>
                <w:rFonts w:ascii="Arial" w:hAnsi="Arial" w:cs="Arial"/>
                <w:i w:val="1"/>
                <w:iCs w:val="1"/>
              </w:rPr>
              <w:t>2</w:t>
            </w:r>
            <w:r w:rsidRPr="028026CF" w:rsidR="5C624750">
              <w:rPr>
                <w:rFonts w:ascii="Arial" w:hAnsi="Arial" w:cs="Arial"/>
                <w:i w:val="1"/>
                <w:iCs w:val="1"/>
              </w:rPr>
              <w:t>.</w:t>
            </w:r>
            <w:r w:rsidRPr="028026CF" w:rsidR="67324447">
              <w:rPr>
                <w:rFonts w:ascii="Arial" w:hAnsi="Arial" w:cs="Arial"/>
                <w:i w:val="1"/>
                <w:iCs w:val="1"/>
              </w:rPr>
              <w:t>0</w:t>
            </w:r>
          </w:p>
        </w:tc>
        <w:tc>
          <w:tcPr>
            <w:tcW w:w="1859" w:type="dxa"/>
            <w:tcMar/>
          </w:tcPr>
          <w:p w:rsidRPr="00D062AA" w:rsidR="35465BCD" w:rsidP="299FE5E2" w:rsidRDefault="35465BCD" w14:paraId="6A0B5A8D" w14:textId="74638EB9">
            <w:pPr>
              <w:jc w:val="right"/>
              <w:rPr>
                <w:rFonts w:ascii="Arial" w:hAnsi="Arial" w:cs="Arial"/>
                <w:i/>
                <w:iCs/>
              </w:rPr>
            </w:pPr>
            <w:r w:rsidRPr="00D062AA">
              <w:rPr>
                <w:rFonts w:ascii="Arial" w:hAnsi="Arial" w:cs="Arial"/>
                <w:i/>
                <w:iCs/>
              </w:rPr>
              <w:t>2,455</w:t>
            </w:r>
          </w:p>
        </w:tc>
      </w:tr>
      <w:tr w:rsidRPr="00D062AA" w:rsidR="3AE876A2" w:rsidTr="028026CF" w14:paraId="26A38B68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7A285CFA" w14:textId="23520078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Boy</w:t>
            </w:r>
            <w:r w:rsidRPr="00D062AA" w:rsidR="575E9DF8">
              <w:rPr>
                <w:rFonts w:ascii="Arial" w:hAnsi="Arial" w:cs="Arial"/>
              </w:rPr>
              <w:t xml:space="preserve"> / </w:t>
            </w:r>
            <w:proofErr w:type="spellStart"/>
            <w:r w:rsidRPr="00D062AA" w:rsidR="575E9DF8">
              <w:rPr>
                <w:rFonts w:ascii="Arial" w:hAnsi="Arial" w:cs="Arial"/>
              </w:rPr>
              <w:t>transboy</w:t>
            </w:r>
            <w:proofErr w:type="spellEnd"/>
          </w:p>
        </w:tc>
        <w:tc>
          <w:tcPr>
            <w:tcW w:w="3417" w:type="dxa"/>
            <w:tcMar/>
          </w:tcPr>
          <w:p w:rsidRPr="00D062AA" w:rsidR="3AE876A2" w:rsidP="3AE876A2" w:rsidRDefault="3AE876A2" w14:paraId="66882599" w14:textId="27FBA47C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6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6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6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00BD5C53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737</w:t>
            </w:r>
          </w:p>
        </w:tc>
      </w:tr>
      <w:tr w:rsidRPr="00D062AA" w:rsidR="3AE876A2" w:rsidTr="028026CF" w14:paraId="33F8DDC9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4C6ACB2C" w14:textId="232B770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Girl</w:t>
            </w:r>
            <w:r w:rsidRPr="00D062AA" w:rsidR="45E382EF">
              <w:rPr>
                <w:rFonts w:ascii="Arial" w:hAnsi="Arial" w:cs="Arial"/>
              </w:rPr>
              <w:t xml:space="preserve"> / </w:t>
            </w:r>
            <w:proofErr w:type="spellStart"/>
            <w:r w:rsidRPr="00D062AA" w:rsidR="45E382EF">
              <w:rPr>
                <w:rFonts w:ascii="Arial" w:hAnsi="Arial" w:cs="Arial"/>
              </w:rPr>
              <w:t>transgirl</w:t>
            </w:r>
            <w:proofErr w:type="spellEnd"/>
          </w:p>
        </w:tc>
        <w:tc>
          <w:tcPr>
            <w:tcW w:w="3417" w:type="dxa"/>
            <w:tcMar/>
          </w:tcPr>
          <w:p w:rsidRPr="00D062AA" w:rsidR="3AE876A2" w:rsidP="3AE876A2" w:rsidRDefault="3AE876A2" w14:paraId="35F036F9" w14:textId="5151035B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3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2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3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5056E78F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367</w:t>
            </w:r>
          </w:p>
        </w:tc>
      </w:tr>
      <w:tr w:rsidRPr="00D062AA" w:rsidR="3AE876A2" w:rsidTr="028026CF" w14:paraId="35EF0FCE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2A98A1E5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Non-binary AMAB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256ED892" w14:textId="19CB8AFA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1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1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1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79E853E5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123</w:t>
            </w:r>
          </w:p>
        </w:tc>
      </w:tr>
      <w:tr w:rsidRPr="00D062AA" w:rsidR="3AE876A2" w:rsidTr="028026CF" w14:paraId="5FE110F9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1F41C6B9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Non-binary AFAB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32A6103C" w14:textId="67C0A98D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6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6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6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2E00BD89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737</w:t>
            </w:r>
          </w:p>
        </w:tc>
      </w:tr>
      <w:tr w:rsidRPr="00D062AA" w:rsidR="3AE876A2" w:rsidTr="028026CF" w14:paraId="1E176AB9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63A77BA8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Another gender identity AFAB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03989DFC" w14:textId="22484AE6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4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4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4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519F7E57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491</w:t>
            </w:r>
          </w:p>
        </w:tc>
      </w:tr>
      <w:tr w:rsidRPr="00D062AA" w:rsidR="3AE876A2" w:rsidTr="028026CF" w14:paraId="5A0713A1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299FE5E2" w:rsidRDefault="3AE876A2" w14:paraId="1CA0919F" w14:textId="77777777">
            <w:pPr>
              <w:rPr>
                <w:rFonts w:ascii="Arial" w:hAnsi="Arial" w:cs="Arial"/>
                <w:i/>
                <w:iCs/>
              </w:rPr>
            </w:pPr>
            <w:r w:rsidRPr="00D062AA">
              <w:rPr>
                <w:rFonts w:ascii="Arial" w:hAnsi="Arial" w:cs="Arial"/>
                <w:i/>
                <w:iCs/>
              </w:rPr>
              <w:t>Unspecified gender</w:t>
            </w:r>
          </w:p>
        </w:tc>
        <w:tc>
          <w:tcPr>
            <w:tcW w:w="3417" w:type="dxa"/>
            <w:tcMar/>
          </w:tcPr>
          <w:p w:rsidRPr="00D062AA" w:rsidR="3D570518" w:rsidP="028026CF" w:rsidRDefault="3D570518" w14:paraId="71CD191B" w14:textId="3D7CCB5D">
            <w:pPr>
              <w:jc w:val="right"/>
              <w:rPr>
                <w:rFonts w:ascii="Arial" w:hAnsi="Arial" w:cs="Arial"/>
                <w:i w:val="1"/>
                <w:iCs w:val="1"/>
              </w:rPr>
            </w:pPr>
            <w:r w:rsidRPr="028026CF" w:rsidR="3D570518">
              <w:rPr>
                <w:rFonts w:ascii="Arial" w:hAnsi="Arial" w:cs="Arial"/>
                <w:i w:val="1"/>
                <w:iCs w:val="1"/>
              </w:rPr>
              <w:t>1</w:t>
            </w:r>
            <w:r w:rsidRPr="028026CF" w:rsidR="5C624750">
              <w:rPr>
                <w:rFonts w:ascii="Arial" w:hAnsi="Arial" w:cs="Arial"/>
                <w:i w:val="1"/>
                <w:iCs w:val="1"/>
              </w:rPr>
              <w:t>.</w:t>
            </w:r>
            <w:r w:rsidRPr="028026CF" w:rsidR="3D570518">
              <w:rPr>
                <w:rFonts w:ascii="Arial" w:hAnsi="Arial" w:cs="Arial"/>
                <w:i w:val="1"/>
                <w:iCs w:val="1"/>
              </w:rPr>
              <w:t>1</w:t>
            </w:r>
          </w:p>
        </w:tc>
        <w:tc>
          <w:tcPr>
            <w:tcW w:w="1859" w:type="dxa"/>
            <w:tcMar/>
          </w:tcPr>
          <w:p w:rsidRPr="00D062AA" w:rsidR="3D570518" w:rsidP="299FE5E2" w:rsidRDefault="3D570518" w14:paraId="104A7452" w14:textId="565CE5A0">
            <w:pPr>
              <w:jc w:val="right"/>
              <w:rPr>
                <w:rFonts w:ascii="Arial" w:hAnsi="Arial" w:cs="Arial"/>
                <w:i/>
                <w:iCs/>
              </w:rPr>
            </w:pPr>
            <w:r w:rsidRPr="00D062AA">
              <w:rPr>
                <w:rFonts w:ascii="Arial" w:hAnsi="Arial" w:cs="Arial"/>
                <w:i/>
                <w:iCs/>
              </w:rPr>
              <w:t>1,351</w:t>
            </w:r>
          </w:p>
        </w:tc>
      </w:tr>
      <w:tr w:rsidRPr="00D062AA" w:rsidR="3AE876A2" w:rsidTr="028026CF" w14:paraId="4EBD50E9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3AB1B59A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Unspecified AMAB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0E30C57A" w14:textId="7680BAC4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2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2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2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56CC56D2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246</w:t>
            </w:r>
          </w:p>
        </w:tc>
      </w:tr>
      <w:tr w:rsidRPr="00D062AA" w:rsidR="3AE876A2" w:rsidTr="028026CF" w14:paraId="4A845018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48F23260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 xml:space="preserve">  Unspecified AFAB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231363D0" w14:textId="49C6F1FF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 xml:space="preserve">9 </w:t>
            </w:r>
            <w:r w:rsidRPr="028026CF" w:rsidR="0F3A29C2">
              <w:rPr>
                <w:rFonts w:ascii="Arial" w:hAnsi="Arial" w:cs="Arial"/>
              </w:rPr>
              <w:t>(</w:t>
            </w:r>
            <w:r w:rsidRPr="028026CF" w:rsidR="3AE876A2">
              <w:rPr>
                <w:rFonts w:ascii="Arial" w:hAnsi="Arial" w:cs="Arial"/>
              </w:rPr>
              <w:t>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9, 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3AE876A2">
              <w:rPr>
                <w:rFonts w:ascii="Arial" w:hAnsi="Arial" w:cs="Arial"/>
              </w:rPr>
              <w:t>9</w:t>
            </w:r>
            <w:r w:rsidRPr="028026CF" w:rsidR="60E371FA">
              <w:rPr>
                <w:rFonts w:ascii="Arial" w:hAnsi="Arial" w:cs="Arial"/>
              </w:rPr>
              <w:t>)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5CB276D5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1105</w:t>
            </w:r>
          </w:p>
        </w:tc>
      </w:tr>
      <w:tr w:rsidRPr="00D062AA" w:rsidR="3AE876A2" w:rsidTr="028026CF" w14:paraId="26F700C2" w14:textId="77777777">
        <w:trPr>
          <w:trHeight w:val="300"/>
        </w:trPr>
        <w:tc>
          <w:tcPr>
            <w:tcW w:w="3305" w:type="dxa"/>
            <w:tcMar/>
          </w:tcPr>
          <w:p w:rsidRPr="00D062AA" w:rsidR="3AE876A2" w:rsidP="3AE876A2" w:rsidRDefault="3AE876A2" w14:paraId="2B8868F8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Total</w:t>
            </w:r>
          </w:p>
        </w:tc>
        <w:tc>
          <w:tcPr>
            <w:tcW w:w="3417" w:type="dxa"/>
            <w:tcMar/>
          </w:tcPr>
          <w:p w:rsidRPr="00D062AA" w:rsidR="3AE876A2" w:rsidP="3AE876A2" w:rsidRDefault="3AE876A2" w14:paraId="3AE4471F" w14:textId="44D7CD88">
            <w:pPr>
              <w:jc w:val="right"/>
              <w:rPr>
                <w:rFonts w:ascii="Arial" w:hAnsi="Arial" w:cs="Arial"/>
              </w:rPr>
            </w:pPr>
            <w:r w:rsidRPr="028026CF" w:rsidR="3AE876A2">
              <w:rPr>
                <w:rFonts w:ascii="Arial" w:hAnsi="Arial" w:cs="Arial"/>
              </w:rPr>
              <w:t>10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489BA26D">
              <w:rPr>
                <w:rFonts w:ascii="Arial" w:hAnsi="Arial" w:cs="Arial"/>
              </w:rPr>
              <w:t>0</w:t>
            </w:r>
          </w:p>
        </w:tc>
        <w:tc>
          <w:tcPr>
            <w:tcW w:w="1859" w:type="dxa"/>
            <w:tcMar/>
          </w:tcPr>
          <w:p w:rsidRPr="00D062AA" w:rsidR="3AE876A2" w:rsidP="3AE876A2" w:rsidRDefault="3AE876A2" w14:paraId="1BE78BF2" w14:textId="77777777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cs="Arial"/>
              </w:rPr>
              <w:t>122,766</w:t>
            </w:r>
          </w:p>
        </w:tc>
      </w:tr>
    </w:tbl>
    <w:p w:rsidRPr="00D062AA" w:rsidR="3AE876A2" w:rsidP="3AE876A2" w:rsidRDefault="003549BF" w14:paraId="00EE447E" w14:textId="4CC80696">
      <w:pPr>
        <w:rPr>
          <w:rFonts w:ascii="Arial" w:hAnsi="Arial" w:cs="Arial"/>
        </w:rPr>
      </w:pPr>
      <w:r w:rsidRPr="00D062AA">
        <w:rPr>
          <w:rFonts w:ascii="Arial" w:hAnsi="Arial" w:cs="Arial"/>
        </w:rPr>
        <w:t>AMAB: assigned male at birth; AFAB: assigned female at birth</w:t>
      </w:r>
    </w:p>
    <w:p w:rsidR="3AE876A2" w:rsidRDefault="3AE876A2" w14:paraId="0D887A86" w14:textId="02235FCE">
      <w:r>
        <w:br w:type="page"/>
      </w:r>
    </w:p>
    <w:p w:rsidRPr="00F06674" w:rsidR="598ADBEA" w:rsidP="3AE876A2" w:rsidRDefault="598ADBEA" w14:paraId="7C8D1A52" w14:textId="4D38FE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6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06674" w:rsidR="10652F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51B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6674">
        <w:rPr>
          <w:rFonts w:ascii="Times New Roman" w:hAnsi="Times New Roman" w:cs="Times New Roman"/>
          <w:b/>
          <w:bCs/>
          <w:sz w:val="24"/>
          <w:szCs w:val="24"/>
        </w:rPr>
        <w:t xml:space="preserve"> Identities within ‘another gender identity’ category </w:t>
      </w:r>
      <w:r w:rsidR="00F06674">
        <w:rPr>
          <w:rFonts w:ascii="Times New Roman" w:hAnsi="Times New Roman" w:cs="Times New Roman"/>
          <w:b/>
          <w:bCs/>
          <w:sz w:val="24"/>
          <w:szCs w:val="24"/>
        </w:rPr>
        <w:t>in sample before imputation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073"/>
        <w:gridCol w:w="1988"/>
        <w:gridCol w:w="2085"/>
      </w:tblGrid>
      <w:tr w:rsidRPr="00F06674" w:rsidR="3AE876A2" w:rsidTr="299FE5E2" w14:paraId="2B9C0C00" w14:textId="77777777">
        <w:trPr>
          <w:trHeight w:val="300"/>
        </w:trPr>
        <w:tc>
          <w:tcPr>
            <w:tcW w:w="3073" w:type="dxa"/>
            <w:tcBorders>
              <w:top w:val="single" w:color="auto" w:sz="4" w:space="0"/>
              <w:bottom w:val="single" w:color="auto" w:sz="4" w:space="0"/>
            </w:tcBorders>
          </w:tcPr>
          <w:p w:rsidRPr="00F06674" w:rsidR="3AE876A2" w:rsidP="3AE876A2" w:rsidRDefault="3AE876A2" w14:paraId="159661CB" w14:textId="77777777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tcBorders>
              <w:top w:val="single" w:color="auto" w:sz="4" w:space="0"/>
              <w:bottom w:val="single" w:color="auto" w:sz="4" w:space="0"/>
            </w:tcBorders>
          </w:tcPr>
          <w:p w:rsidRPr="00D062AA" w:rsidR="3AE876A2" w:rsidP="00D062AA" w:rsidRDefault="3AE876A2" w14:paraId="69C76815" w14:textId="77777777">
            <w:pPr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cs="Arial"/>
                <w:b/>
                <w:bCs/>
              </w:rPr>
              <w:t>Another gender identity AMAB (n=43)</w:t>
            </w:r>
          </w:p>
        </w:tc>
        <w:tc>
          <w:tcPr>
            <w:tcW w:w="2085" w:type="dxa"/>
            <w:tcBorders>
              <w:top w:val="single" w:color="auto" w:sz="4" w:space="0"/>
              <w:bottom w:val="single" w:color="auto" w:sz="4" w:space="0"/>
            </w:tcBorders>
          </w:tcPr>
          <w:p w:rsidRPr="00D062AA" w:rsidR="3AE876A2" w:rsidP="00D062AA" w:rsidRDefault="3AE876A2" w14:paraId="15CCCB5A" w14:textId="77777777">
            <w:pPr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cs="Arial"/>
                <w:b/>
                <w:bCs/>
              </w:rPr>
              <w:t>Another gender identity AFAB (n=447)</w:t>
            </w:r>
          </w:p>
        </w:tc>
      </w:tr>
      <w:tr w:rsidRPr="00F06674" w:rsidR="3AE876A2" w:rsidTr="299FE5E2" w14:paraId="6AC49533" w14:textId="77777777">
        <w:trPr>
          <w:trHeight w:val="300"/>
        </w:trPr>
        <w:tc>
          <w:tcPr>
            <w:tcW w:w="3073" w:type="dxa"/>
            <w:tcBorders>
              <w:top w:val="single" w:color="auto" w:sz="4" w:space="0"/>
            </w:tcBorders>
          </w:tcPr>
          <w:p w:rsidRPr="00F06674" w:rsidR="3AE876A2" w:rsidP="3AE876A2" w:rsidRDefault="3AE876A2" w14:paraId="5902D317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Agender</w:t>
            </w:r>
          </w:p>
        </w:tc>
        <w:tc>
          <w:tcPr>
            <w:tcW w:w="1988" w:type="dxa"/>
            <w:tcBorders>
              <w:top w:val="single" w:color="auto" w:sz="4" w:space="0"/>
            </w:tcBorders>
          </w:tcPr>
          <w:p w:rsidRPr="00F06674" w:rsidR="3AE876A2" w:rsidP="00B37411" w:rsidRDefault="3AE876A2" w14:paraId="07AE7EC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8</w:t>
            </w:r>
          </w:p>
        </w:tc>
        <w:tc>
          <w:tcPr>
            <w:tcW w:w="2085" w:type="dxa"/>
            <w:tcBorders>
              <w:top w:val="single" w:color="auto" w:sz="4" w:space="0"/>
            </w:tcBorders>
          </w:tcPr>
          <w:p w:rsidRPr="00F06674" w:rsidR="3AE876A2" w:rsidP="00B37411" w:rsidRDefault="3AE876A2" w14:paraId="57C8FEB2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37</w:t>
            </w:r>
          </w:p>
        </w:tc>
      </w:tr>
      <w:tr w:rsidRPr="00F06674" w:rsidR="3AE876A2" w:rsidTr="299FE5E2" w14:paraId="4FC994E7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7B6FEB14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Bigender</w:t>
            </w:r>
          </w:p>
        </w:tc>
        <w:tc>
          <w:tcPr>
            <w:tcW w:w="1988" w:type="dxa"/>
          </w:tcPr>
          <w:p w:rsidRPr="00F06674" w:rsidR="3AE876A2" w:rsidP="00B37411" w:rsidRDefault="3AE876A2" w14:paraId="3B318FC6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3</w:t>
            </w:r>
          </w:p>
        </w:tc>
        <w:tc>
          <w:tcPr>
            <w:tcW w:w="2085" w:type="dxa"/>
          </w:tcPr>
          <w:p w:rsidRPr="00F06674" w:rsidR="3AE876A2" w:rsidP="00B37411" w:rsidRDefault="3AE876A2" w14:paraId="4F288590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4</w:t>
            </w:r>
          </w:p>
        </w:tc>
      </w:tr>
      <w:tr w:rsidRPr="00F06674" w:rsidR="3AE876A2" w:rsidTr="299FE5E2" w14:paraId="417A53D5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5DA7156F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Boyflux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0A38FAA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  <w:tc>
          <w:tcPr>
            <w:tcW w:w="2085" w:type="dxa"/>
          </w:tcPr>
          <w:p w:rsidRPr="00F06674" w:rsidR="3AE876A2" w:rsidP="00B37411" w:rsidRDefault="3AE876A2" w14:paraId="0DEB5456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</w:tr>
      <w:tr w:rsidRPr="00F06674" w:rsidR="3AE876A2" w:rsidTr="299FE5E2" w14:paraId="2EF6F996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7163E067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Demi-boy</w:t>
            </w:r>
          </w:p>
        </w:tc>
        <w:tc>
          <w:tcPr>
            <w:tcW w:w="1988" w:type="dxa"/>
          </w:tcPr>
          <w:p w:rsidRPr="00F06674" w:rsidR="3AE876A2" w:rsidP="00B37411" w:rsidRDefault="3AE876A2" w14:paraId="1D7B36F3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8</w:t>
            </w:r>
          </w:p>
        </w:tc>
        <w:tc>
          <w:tcPr>
            <w:tcW w:w="2085" w:type="dxa"/>
          </w:tcPr>
          <w:p w:rsidRPr="00F06674" w:rsidR="3AE876A2" w:rsidP="00B37411" w:rsidRDefault="3AE876A2" w14:paraId="00137F08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3</w:t>
            </w:r>
          </w:p>
        </w:tc>
      </w:tr>
      <w:tr w:rsidRPr="00F06674" w:rsidR="3AE876A2" w:rsidTr="299FE5E2" w14:paraId="5607300B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2281933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Demi-girl</w:t>
            </w:r>
          </w:p>
        </w:tc>
        <w:tc>
          <w:tcPr>
            <w:tcW w:w="1988" w:type="dxa"/>
          </w:tcPr>
          <w:p w:rsidRPr="00F06674" w:rsidR="3AE876A2" w:rsidP="00B37411" w:rsidRDefault="3AE876A2" w14:paraId="5D4AA075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  <w:tc>
          <w:tcPr>
            <w:tcW w:w="2085" w:type="dxa"/>
          </w:tcPr>
          <w:p w:rsidRPr="00F06674" w:rsidR="3AE876A2" w:rsidP="00B37411" w:rsidRDefault="3AE876A2" w14:paraId="2A9FB50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71</w:t>
            </w:r>
          </w:p>
        </w:tc>
      </w:tr>
      <w:tr w:rsidRPr="00F06674" w:rsidR="3AE876A2" w:rsidTr="299FE5E2" w14:paraId="0C72593D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00ECC38C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Demigender</w:t>
            </w:r>
          </w:p>
        </w:tc>
        <w:tc>
          <w:tcPr>
            <w:tcW w:w="1988" w:type="dxa"/>
          </w:tcPr>
          <w:p w:rsidRPr="00F06674" w:rsidR="3AE876A2" w:rsidP="00B37411" w:rsidRDefault="3AE876A2" w14:paraId="635471D5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15670643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3</w:t>
            </w:r>
          </w:p>
        </w:tc>
      </w:tr>
      <w:tr w:rsidRPr="00F06674" w:rsidR="3AE876A2" w:rsidTr="299FE5E2" w14:paraId="49FF2C9D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75D9B67C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Femboy</w:t>
            </w:r>
          </w:p>
        </w:tc>
        <w:tc>
          <w:tcPr>
            <w:tcW w:w="1988" w:type="dxa"/>
          </w:tcPr>
          <w:p w:rsidRPr="00F06674" w:rsidR="3AE876A2" w:rsidP="00B37411" w:rsidRDefault="3AE876A2" w14:paraId="4276C92B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  <w:tc>
          <w:tcPr>
            <w:tcW w:w="2085" w:type="dxa"/>
          </w:tcPr>
          <w:p w:rsidRPr="00F06674" w:rsidR="3AE876A2" w:rsidP="00B37411" w:rsidRDefault="3AE876A2" w14:paraId="7966260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</w:tr>
      <w:tr w:rsidRPr="00F06674" w:rsidR="3AE876A2" w:rsidTr="299FE5E2" w14:paraId="7420D4D6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03F464C9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Genderdoe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52E54CB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5948A05B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4E640E09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00FAB60D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Genderfae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535833A9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3B2434E0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</w:t>
            </w:r>
          </w:p>
        </w:tc>
      </w:tr>
      <w:tr w:rsidRPr="00F06674" w:rsidR="3AE876A2" w:rsidTr="299FE5E2" w14:paraId="5FFB5194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434A968F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Genderfaun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5FE392E8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  <w:tc>
          <w:tcPr>
            <w:tcW w:w="2085" w:type="dxa"/>
          </w:tcPr>
          <w:p w:rsidRPr="00F06674" w:rsidR="3AE876A2" w:rsidP="00B37411" w:rsidRDefault="3AE876A2" w14:paraId="0AA2073D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0CE437CD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5A657A1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Genderfluid</w:t>
            </w:r>
          </w:p>
        </w:tc>
        <w:tc>
          <w:tcPr>
            <w:tcW w:w="1988" w:type="dxa"/>
          </w:tcPr>
          <w:p w:rsidRPr="00F06674" w:rsidR="3AE876A2" w:rsidP="00B37411" w:rsidRDefault="3AE876A2" w14:paraId="67DCE311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8</w:t>
            </w:r>
          </w:p>
        </w:tc>
        <w:tc>
          <w:tcPr>
            <w:tcW w:w="2085" w:type="dxa"/>
          </w:tcPr>
          <w:p w:rsidRPr="00F06674" w:rsidR="3AE876A2" w:rsidP="00B37411" w:rsidRDefault="3AE876A2" w14:paraId="5588D2C8" w14:textId="31C3C670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50</w:t>
            </w:r>
          </w:p>
        </w:tc>
      </w:tr>
      <w:tr w:rsidRPr="00F06674" w:rsidR="3AE876A2" w:rsidTr="299FE5E2" w14:paraId="4040FA5F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4FB00AE1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Genderflux</w:t>
            </w:r>
          </w:p>
        </w:tc>
        <w:tc>
          <w:tcPr>
            <w:tcW w:w="1988" w:type="dxa"/>
          </w:tcPr>
          <w:p w:rsidRPr="00F06674" w:rsidR="3AE876A2" w:rsidP="00B37411" w:rsidRDefault="3AE876A2" w14:paraId="2799D153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00EDA982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3</w:t>
            </w:r>
          </w:p>
        </w:tc>
      </w:tr>
      <w:tr w:rsidRPr="00F06674" w:rsidR="3AE876A2" w:rsidTr="299FE5E2" w14:paraId="33E5AAB1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3BE56BA0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Gendergender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32C1DC67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2BC07114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65B8A401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276B3B92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Genderqueer</w:t>
            </w:r>
          </w:p>
        </w:tc>
        <w:tc>
          <w:tcPr>
            <w:tcW w:w="1988" w:type="dxa"/>
          </w:tcPr>
          <w:p w:rsidRPr="00F06674" w:rsidR="3AE876A2" w:rsidP="00B37411" w:rsidRDefault="3AE876A2" w14:paraId="04DB119D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  <w:tc>
          <w:tcPr>
            <w:tcW w:w="2085" w:type="dxa"/>
          </w:tcPr>
          <w:p w:rsidRPr="00F06674" w:rsidR="3AE876A2" w:rsidP="00B37411" w:rsidRDefault="3AE876A2" w14:paraId="74F7335C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3</w:t>
            </w:r>
          </w:p>
        </w:tc>
      </w:tr>
      <w:tr w:rsidRPr="00F06674" w:rsidR="3AE876A2" w:rsidTr="299FE5E2" w14:paraId="202FCBA3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513E0FED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Gendervoid</w:t>
            </w:r>
          </w:p>
        </w:tc>
        <w:tc>
          <w:tcPr>
            <w:tcW w:w="1988" w:type="dxa"/>
          </w:tcPr>
          <w:p w:rsidRPr="00F06674" w:rsidR="3AE876A2" w:rsidP="00B37411" w:rsidRDefault="3AE876A2" w14:paraId="110BE976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5720291D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33F137A6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42528D3C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Intergender</w:t>
            </w:r>
          </w:p>
        </w:tc>
        <w:tc>
          <w:tcPr>
            <w:tcW w:w="1988" w:type="dxa"/>
          </w:tcPr>
          <w:p w:rsidRPr="00F06674" w:rsidR="3AE876A2" w:rsidP="00B37411" w:rsidRDefault="3AE876A2" w14:paraId="0A519326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  <w:tc>
          <w:tcPr>
            <w:tcW w:w="2085" w:type="dxa"/>
          </w:tcPr>
          <w:p w:rsidRPr="00F06674" w:rsidR="3AE876A2" w:rsidP="00B37411" w:rsidRDefault="3AE876A2" w14:paraId="27B79D8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</w:tr>
      <w:tr w:rsidRPr="00F06674" w:rsidR="3AE876A2" w:rsidTr="299FE5E2" w14:paraId="2B54CA28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1540DFDC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Librafemme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18181A20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5043CBB2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63DCE219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191530C4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Librafluid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0D2A804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285AEB19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7A29A7FD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2226C03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Omnigender</w:t>
            </w:r>
          </w:p>
        </w:tc>
        <w:tc>
          <w:tcPr>
            <w:tcW w:w="1988" w:type="dxa"/>
          </w:tcPr>
          <w:p w:rsidRPr="00F06674" w:rsidR="3AE876A2" w:rsidP="00B37411" w:rsidRDefault="3AE876A2" w14:paraId="4BFD8266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442EA2D3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</w:t>
            </w:r>
          </w:p>
        </w:tc>
      </w:tr>
      <w:tr w:rsidRPr="00F06674" w:rsidR="3AE876A2" w:rsidTr="299FE5E2" w14:paraId="48FBAE7E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2CEA239C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Pangender</w:t>
            </w:r>
          </w:p>
        </w:tc>
        <w:tc>
          <w:tcPr>
            <w:tcW w:w="1988" w:type="dxa"/>
          </w:tcPr>
          <w:p w:rsidRPr="00F06674" w:rsidR="3AE876A2" w:rsidP="00B37411" w:rsidRDefault="3AE876A2" w14:paraId="58D39865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5B179F9B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5</w:t>
            </w:r>
          </w:p>
        </w:tc>
      </w:tr>
      <w:tr w:rsidRPr="00F06674" w:rsidR="3AE876A2" w:rsidTr="299FE5E2" w14:paraId="4DD39517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1810528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</w:t>
            </w:r>
            <w:proofErr w:type="spellStart"/>
            <w:r w:rsidRPr="00F06674">
              <w:rPr>
                <w:rFonts w:ascii="Arial" w:hAnsi="Arial" w:cs="Arial"/>
              </w:rPr>
              <w:t>Paragirl</w:t>
            </w:r>
            <w:proofErr w:type="spellEnd"/>
          </w:p>
        </w:tc>
        <w:tc>
          <w:tcPr>
            <w:tcW w:w="1988" w:type="dxa"/>
          </w:tcPr>
          <w:p w:rsidRPr="00F06674" w:rsidR="3AE876A2" w:rsidP="00B37411" w:rsidRDefault="3AE876A2" w14:paraId="235A6E7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5909984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</w:t>
            </w:r>
          </w:p>
        </w:tc>
      </w:tr>
      <w:tr w:rsidRPr="00F06674" w:rsidR="3AE876A2" w:rsidTr="299FE5E2" w14:paraId="6B77A4F4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64ABF288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Polygender</w:t>
            </w:r>
          </w:p>
        </w:tc>
        <w:tc>
          <w:tcPr>
            <w:tcW w:w="1988" w:type="dxa"/>
          </w:tcPr>
          <w:p w:rsidRPr="00F06674" w:rsidR="3AE876A2" w:rsidP="00B37411" w:rsidRDefault="3AE876A2" w14:paraId="5865DA27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78657C6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1</w:t>
            </w:r>
          </w:p>
        </w:tc>
      </w:tr>
      <w:tr w:rsidRPr="00F06674" w:rsidR="3AE876A2" w:rsidTr="299FE5E2" w14:paraId="29995E0F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183B3E7F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Tomboy</w:t>
            </w:r>
          </w:p>
        </w:tc>
        <w:tc>
          <w:tcPr>
            <w:tcW w:w="1988" w:type="dxa"/>
          </w:tcPr>
          <w:p w:rsidRPr="00F06674" w:rsidR="3AE876A2" w:rsidP="00B37411" w:rsidRDefault="3AE876A2" w14:paraId="1A864EFF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386359BA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2</w:t>
            </w:r>
          </w:p>
        </w:tc>
      </w:tr>
      <w:tr w:rsidRPr="00F06674" w:rsidR="3AE876A2" w:rsidTr="299FE5E2" w14:paraId="101ADA23" w14:textId="77777777">
        <w:trPr>
          <w:trHeight w:val="300"/>
        </w:trPr>
        <w:tc>
          <w:tcPr>
            <w:tcW w:w="3073" w:type="dxa"/>
          </w:tcPr>
          <w:p w:rsidRPr="00F06674" w:rsidR="3AE876A2" w:rsidP="3AE876A2" w:rsidRDefault="3AE876A2" w14:paraId="341C2337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 xml:space="preserve">  Transmasculine</w:t>
            </w:r>
          </w:p>
        </w:tc>
        <w:tc>
          <w:tcPr>
            <w:tcW w:w="1988" w:type="dxa"/>
          </w:tcPr>
          <w:p w:rsidRPr="00F06674" w:rsidR="3AE876A2" w:rsidP="00B37411" w:rsidRDefault="3AE876A2" w14:paraId="65C9D383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0</w:t>
            </w:r>
          </w:p>
        </w:tc>
        <w:tc>
          <w:tcPr>
            <w:tcW w:w="2085" w:type="dxa"/>
          </w:tcPr>
          <w:p w:rsidRPr="00F06674" w:rsidR="3AE876A2" w:rsidP="00B37411" w:rsidRDefault="3AE876A2" w14:paraId="6BEA590E" w14:textId="77777777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cs="Arial"/>
              </w:rPr>
              <w:t>3</w:t>
            </w:r>
          </w:p>
        </w:tc>
      </w:tr>
    </w:tbl>
    <w:p w:rsidR="3AE876A2" w:rsidP="3AE876A2" w:rsidRDefault="3AE876A2" w14:paraId="72692F8A" w14:textId="77777777"/>
    <w:p w:rsidRPr="00F06674" w:rsidR="43138526" w:rsidP="3AE876A2" w:rsidRDefault="43138526" w14:paraId="65C6DC69" w14:textId="1E7969EA">
      <w:pPr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 w:rsidRPr="00F06674">
        <w:rPr>
          <w:rFonts w:ascii="Times New Roman" w:hAnsi="Times New Roman" w:eastAsia="Times New Roman" w:cs="Times New Roman"/>
          <w:b/>
          <w:bCs/>
          <w:sz w:val="24"/>
          <w:szCs w:val="24"/>
        </w:rPr>
        <w:lastRenderedPageBreak/>
        <w:t xml:space="preserve">Table </w:t>
      </w:r>
      <w:r w:rsidRPr="00F06674" w:rsidR="4DCA634A">
        <w:rPr>
          <w:rFonts w:ascii="Times New Roman" w:hAnsi="Times New Roman" w:eastAsia="Times New Roman" w:cs="Times New Roman"/>
          <w:b/>
          <w:bCs/>
          <w:sz w:val="24"/>
          <w:szCs w:val="24"/>
        </w:rPr>
        <w:t>S3</w:t>
      </w:r>
      <w:r w:rsidR="00A51BEC">
        <w:rPr>
          <w:rFonts w:ascii="Times New Roman" w:hAnsi="Times New Roman" w:eastAsia="Times New Roman" w:cs="Times New Roman"/>
          <w:b/>
          <w:bCs/>
          <w:sz w:val="24"/>
          <w:szCs w:val="24"/>
        </w:rPr>
        <w:t>.</w:t>
      </w:r>
      <w:r w:rsidRPr="00F06674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Associations between gender identity and emotional and behavioural difficulties (n=122,766)</w:t>
      </w:r>
    </w:p>
    <w:tbl>
      <w:tblPr>
        <w:tblStyle w:val="TableGrid"/>
        <w:tblW w:w="14048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145"/>
        <w:gridCol w:w="1723"/>
        <w:gridCol w:w="1990"/>
        <w:gridCol w:w="1990"/>
        <w:gridCol w:w="2820"/>
        <w:gridCol w:w="2380"/>
      </w:tblGrid>
      <w:tr w:rsidRPr="00F06674" w:rsidR="3AE876A2" w:rsidTr="028026CF" w14:paraId="4CCD88FB" w14:textId="77777777">
        <w:trPr>
          <w:trHeight w:val="300"/>
        </w:trPr>
        <w:tc>
          <w:tcPr>
            <w:tcW w:w="314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3AE876A2" w:rsidP="3AE876A2" w:rsidRDefault="3AE876A2" w14:paraId="328B979B" w14:textId="35272197">
            <w:pPr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172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3AE876A2" w:rsidP="3AE876A2" w:rsidRDefault="3AE876A2" w14:paraId="5C9BAA12" w14:textId="3DBC9501">
            <w:pPr>
              <w:jc w:val="center"/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9180" w:type="dxa"/>
            <w:gridSpan w:val="4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59DC8392" w:rsidP="3AE876A2" w:rsidRDefault="59DC8392" w14:paraId="19CFCF98" w14:textId="04A8AA0C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Correlation coefficient (95% confidence interval)</w:t>
            </w:r>
          </w:p>
        </w:tc>
      </w:tr>
      <w:tr w:rsidRPr="00F06674" w:rsidR="3AE876A2" w:rsidTr="028026CF" w14:paraId="3F9FBA10" w14:textId="77777777">
        <w:trPr>
          <w:trHeight w:val="300"/>
        </w:trPr>
        <w:tc>
          <w:tcPr>
            <w:tcW w:w="314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59DC8392" w:rsidP="3AE876A2" w:rsidRDefault="59DC8392" w14:paraId="1C91CB69" w14:textId="50BA6235">
            <w:pPr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SDQ total</w:t>
            </w:r>
          </w:p>
        </w:tc>
        <w:tc>
          <w:tcPr>
            <w:tcW w:w="172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BA5CFE5" w:rsidP="00B37411" w:rsidRDefault="0BA5CFE5" w14:paraId="4A2CC984" w14:textId="05895175">
            <w:pPr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Cisgender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4CB11AF8" w:rsidP="00B37411" w:rsidRDefault="4CB11AF8" w14:paraId="1F6416DD" w14:textId="4F1CADE4">
            <w:pPr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Transgender</w:t>
            </w:r>
            <w:r w:rsidRPr="00F06674" w:rsidR="3AE876A2">
              <w:rPr>
                <w:rFonts w:ascii="Arial" w:hAnsi="Arial" w:eastAsia="Calibri" w:cs="Arial"/>
                <w:b/>
                <w:bCs/>
              </w:rPr>
              <w:t xml:space="preserve"> 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7B67EB6" w:rsidP="00B37411" w:rsidRDefault="07B67EB6" w14:paraId="38BDEFA3" w14:textId="5A3EA4EA">
            <w:pPr>
              <w:rPr>
                <w:rFonts w:ascii="Arial" w:hAnsi="Arial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Non-binary</w:t>
            </w:r>
          </w:p>
        </w:tc>
        <w:tc>
          <w:tcPr>
            <w:tcW w:w="2820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39B0EA6B" w:rsidP="00B37411" w:rsidRDefault="39B0EA6B" w14:paraId="1E4A9F0F" w14:textId="79B2523B">
            <w:pPr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Another gender identity</w:t>
            </w:r>
          </w:p>
        </w:tc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1F8CAD01" w:rsidP="00B37411" w:rsidRDefault="1F8CAD01" w14:paraId="723EB5A8" w14:textId="3E43E81B">
            <w:pPr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Unspecified gender</w:t>
            </w:r>
          </w:p>
        </w:tc>
      </w:tr>
      <w:tr w:rsidRPr="00F06674" w:rsidR="3AE876A2" w:rsidTr="028026CF" w14:paraId="69731EDE" w14:textId="77777777">
        <w:trPr>
          <w:trHeight w:val="300"/>
        </w:trPr>
        <w:tc>
          <w:tcPr>
            <w:tcW w:w="3145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3AE876A2" w:rsidP="00D062AA" w:rsidRDefault="3AE876A2" w14:paraId="43692994" w14:textId="4D8602BA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eastAsia="Calibri" w:cs="Arial"/>
              </w:rPr>
              <w:t>M1a (unadjusted)</w:t>
            </w:r>
          </w:p>
        </w:tc>
        <w:tc>
          <w:tcPr>
            <w:tcW w:w="1723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C738231" w:rsidP="00B37411" w:rsidRDefault="0C738231" w14:paraId="7C31EFF0" w14:textId="21D002C3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4E39FFFD" w:rsidP="00B37411" w:rsidRDefault="4E39FFFD" w14:paraId="48DA4ED7" w14:textId="0F1931DA">
            <w:pPr>
              <w:rPr>
                <w:rFonts w:ascii="Arial" w:hAnsi="Arial" w:eastAsia="Calibri" w:cs="Arial"/>
              </w:rPr>
            </w:pPr>
            <w:r w:rsidRPr="028026CF" w:rsidR="4E39FFFD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18</w:t>
            </w:r>
            <w:r w:rsidRPr="028026CF" w:rsidR="056DC478">
              <w:rPr>
                <w:rFonts w:ascii="Arial" w:hAnsi="Arial" w:eastAsia="Calibri" w:cs="Arial"/>
              </w:rPr>
              <w:t xml:space="preserve"> (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56DC478">
              <w:rPr>
                <w:rFonts w:ascii="Arial" w:hAnsi="Arial" w:eastAsia="Calibri" w:cs="Arial"/>
              </w:rPr>
              <w:t>70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56DC478">
              <w:rPr>
                <w:rFonts w:ascii="Arial" w:hAnsi="Arial" w:eastAsia="Calibri" w:cs="Arial"/>
              </w:rPr>
              <w:t>65)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4E39FFFD" w:rsidP="00B37411" w:rsidRDefault="4E39FFFD" w14:paraId="5932D29E" w14:textId="66AA2BE0">
            <w:pPr>
              <w:rPr>
                <w:rFonts w:ascii="Arial" w:hAnsi="Arial" w:eastAsia="Calibri" w:cs="Arial"/>
              </w:rPr>
            </w:pPr>
            <w:r w:rsidRPr="028026CF" w:rsidR="4E39FFFD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91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50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32)</w:t>
            </w:r>
          </w:p>
        </w:tc>
        <w:tc>
          <w:tcPr>
            <w:tcW w:w="2820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4E39FFFD" w:rsidP="00B37411" w:rsidRDefault="4E39FFFD" w14:paraId="6A371961" w14:textId="7D7AAE89">
            <w:pPr>
              <w:rPr>
                <w:rFonts w:ascii="Arial" w:hAnsi="Arial" w:eastAsia="Calibri" w:cs="Arial"/>
              </w:rPr>
            </w:pPr>
            <w:r w:rsidRPr="028026CF" w:rsidR="4E39FFFD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08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56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60)</w:t>
            </w:r>
          </w:p>
        </w:tc>
        <w:tc>
          <w:tcPr>
            <w:tcW w:w="2380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4E39FFFD" w:rsidP="00B37411" w:rsidRDefault="4E39FFFD" w14:paraId="400747B7" w14:textId="1A09101C">
            <w:pPr>
              <w:rPr>
                <w:rFonts w:ascii="Arial" w:hAnsi="Arial" w:eastAsia="Calibri" w:cs="Arial"/>
              </w:rPr>
            </w:pPr>
            <w:r w:rsidRPr="028026CF" w:rsidR="4E39FFFD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73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33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E39FFFD">
              <w:rPr>
                <w:rFonts w:ascii="Arial" w:hAnsi="Arial" w:eastAsia="Calibri" w:cs="Arial"/>
              </w:rPr>
              <w:t>12)</w:t>
            </w:r>
          </w:p>
        </w:tc>
      </w:tr>
      <w:tr w:rsidRPr="00F06674" w:rsidR="3AE876A2" w:rsidTr="028026CF" w14:paraId="5F020AF5" w14:textId="77777777">
        <w:trPr>
          <w:trHeight w:val="300"/>
        </w:trPr>
        <w:tc>
          <w:tcPr>
            <w:tcW w:w="3145" w:type="dxa"/>
            <w:tcMar>
              <w:left w:w="108" w:type="dxa"/>
              <w:right w:w="108" w:type="dxa"/>
            </w:tcMar>
          </w:tcPr>
          <w:p w:rsidRPr="00F06674" w:rsidR="3AE876A2" w:rsidP="00D062AA" w:rsidRDefault="3AE876A2" w14:paraId="17586050" w14:textId="69C655C2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eastAsia="Calibri" w:cs="Arial"/>
              </w:rPr>
              <w:t>M1b (M1a + age)</w:t>
            </w:r>
          </w:p>
        </w:tc>
        <w:tc>
          <w:tcPr>
            <w:tcW w:w="1723" w:type="dxa"/>
            <w:tcMar>
              <w:left w:w="108" w:type="dxa"/>
              <w:right w:w="108" w:type="dxa"/>
            </w:tcMar>
          </w:tcPr>
          <w:p w:rsidRPr="00F06674" w:rsidR="775CB899" w:rsidP="00B37411" w:rsidRDefault="775CB899" w14:paraId="75943633" w14:textId="4406C70F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90" w:type="dxa"/>
            <w:tcMar>
              <w:left w:w="108" w:type="dxa"/>
              <w:right w:w="108" w:type="dxa"/>
            </w:tcMar>
          </w:tcPr>
          <w:p w:rsidRPr="00F06674" w:rsidR="4CA91671" w:rsidP="00B37411" w:rsidRDefault="4CA91671" w14:paraId="7304EE77" w14:textId="551FF26E">
            <w:pPr>
              <w:rPr>
                <w:rFonts w:ascii="Arial" w:hAnsi="Arial" w:eastAsia="Calibri" w:cs="Arial"/>
              </w:rPr>
            </w:pPr>
            <w:r w:rsidRPr="028026CF" w:rsidR="4CA91671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19 (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73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66)</w:t>
            </w:r>
          </w:p>
        </w:tc>
        <w:tc>
          <w:tcPr>
            <w:tcW w:w="1990" w:type="dxa"/>
            <w:tcMar>
              <w:left w:w="108" w:type="dxa"/>
              <w:right w:w="108" w:type="dxa"/>
            </w:tcMar>
          </w:tcPr>
          <w:p w:rsidRPr="00F06674" w:rsidR="4CA91671" w:rsidP="00B37411" w:rsidRDefault="4CA91671" w14:paraId="46924C45" w14:textId="1B4C39DB">
            <w:pPr>
              <w:rPr>
                <w:rFonts w:ascii="Arial" w:hAnsi="Arial" w:eastAsia="Calibri" w:cs="Arial"/>
              </w:rPr>
            </w:pPr>
            <w:r w:rsidRPr="028026CF" w:rsidR="4CA91671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85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44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26)</w:t>
            </w:r>
          </w:p>
        </w:tc>
        <w:tc>
          <w:tcPr>
            <w:tcW w:w="2820" w:type="dxa"/>
            <w:tcMar>
              <w:left w:w="108" w:type="dxa"/>
              <w:right w:w="108" w:type="dxa"/>
            </w:tcMar>
          </w:tcPr>
          <w:p w:rsidRPr="00F06674" w:rsidR="4CA91671" w:rsidP="00B37411" w:rsidRDefault="4CA91671" w14:paraId="1E44288F" w14:textId="5657A7B6">
            <w:pPr>
              <w:rPr>
                <w:rFonts w:ascii="Arial" w:hAnsi="Arial" w:eastAsia="Calibri" w:cs="Arial"/>
              </w:rPr>
            </w:pPr>
            <w:r w:rsidRPr="028026CF" w:rsidR="4CA91671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03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51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55)</w:t>
            </w:r>
          </w:p>
        </w:tc>
        <w:tc>
          <w:tcPr>
            <w:tcW w:w="2380" w:type="dxa"/>
            <w:tcMar>
              <w:left w:w="108" w:type="dxa"/>
              <w:right w:w="108" w:type="dxa"/>
            </w:tcMar>
          </w:tcPr>
          <w:p w:rsidRPr="00F06674" w:rsidR="4CA91671" w:rsidP="00B37411" w:rsidRDefault="4CA91671" w14:paraId="62284EA8" w14:textId="1527B269">
            <w:pPr>
              <w:rPr>
                <w:rFonts w:ascii="Arial" w:hAnsi="Arial" w:eastAsia="Calibri" w:cs="Arial"/>
              </w:rPr>
            </w:pPr>
            <w:r w:rsidRPr="028026CF" w:rsidR="4CA91671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76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36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4CA91671">
              <w:rPr>
                <w:rFonts w:ascii="Arial" w:hAnsi="Arial" w:eastAsia="Calibri" w:cs="Arial"/>
              </w:rPr>
              <w:t>15)</w:t>
            </w:r>
          </w:p>
        </w:tc>
      </w:tr>
      <w:tr w:rsidRPr="00F06674" w:rsidR="3AE876A2" w:rsidTr="028026CF" w14:paraId="48103FC0" w14:textId="77777777">
        <w:trPr>
          <w:trHeight w:val="300"/>
        </w:trPr>
        <w:tc>
          <w:tcPr>
            <w:tcW w:w="3145" w:type="dxa"/>
            <w:tcMar>
              <w:left w:w="108" w:type="dxa"/>
              <w:right w:w="108" w:type="dxa"/>
            </w:tcMar>
          </w:tcPr>
          <w:p w:rsidRPr="00F06674" w:rsidR="3AE876A2" w:rsidP="00D062AA" w:rsidRDefault="3AE876A2" w14:paraId="002AF6A0" w14:textId="339A09B5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eastAsia="Calibri" w:cs="Arial"/>
              </w:rPr>
              <w:t>M1c (M1a + ethnicity)</w:t>
            </w:r>
          </w:p>
        </w:tc>
        <w:tc>
          <w:tcPr>
            <w:tcW w:w="1723" w:type="dxa"/>
            <w:tcMar>
              <w:left w:w="108" w:type="dxa"/>
              <w:right w:w="108" w:type="dxa"/>
            </w:tcMar>
          </w:tcPr>
          <w:p w:rsidRPr="00F06674" w:rsidR="1982F180" w:rsidP="00B37411" w:rsidRDefault="1982F180" w14:paraId="1D05A335" w14:textId="31DC5214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</w:t>
            </w:r>
            <w:r w:rsidR="00B37411">
              <w:rPr>
                <w:rFonts w:ascii="Arial" w:hAnsi="Arial" w:eastAsia="Calibri" w:cs="Arial"/>
              </w:rPr>
              <w:t>f</w:t>
            </w:r>
          </w:p>
        </w:tc>
        <w:tc>
          <w:tcPr>
            <w:tcW w:w="1990" w:type="dxa"/>
            <w:tcMar>
              <w:left w:w="108" w:type="dxa"/>
              <w:right w:w="108" w:type="dxa"/>
            </w:tcMar>
          </w:tcPr>
          <w:p w:rsidRPr="00F06674" w:rsidR="11F3C5BD" w:rsidP="00B37411" w:rsidRDefault="11F3C5BD" w14:paraId="67ADAD84" w14:textId="09625F65">
            <w:pPr>
              <w:rPr>
                <w:rFonts w:ascii="Arial" w:hAnsi="Arial" w:eastAsia="Calibri" w:cs="Arial"/>
              </w:rPr>
            </w:pPr>
            <w:r w:rsidRPr="028026CF" w:rsidR="11F3C5BD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20 (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72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67)</w:t>
            </w:r>
          </w:p>
        </w:tc>
        <w:tc>
          <w:tcPr>
            <w:tcW w:w="1990" w:type="dxa"/>
            <w:tcMar>
              <w:left w:w="108" w:type="dxa"/>
              <w:right w:w="108" w:type="dxa"/>
            </w:tcMar>
          </w:tcPr>
          <w:p w:rsidRPr="00F06674" w:rsidR="11F3C5BD" w:rsidP="00B37411" w:rsidRDefault="11F3C5BD" w14:paraId="5DAB6813" w14:textId="382668FF">
            <w:pPr>
              <w:rPr>
                <w:rFonts w:ascii="Arial" w:hAnsi="Arial" w:eastAsia="Calibri" w:cs="Arial"/>
              </w:rPr>
            </w:pPr>
            <w:r w:rsidRPr="028026CF" w:rsidR="11F3C5BD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91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51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32)</w:t>
            </w:r>
          </w:p>
        </w:tc>
        <w:tc>
          <w:tcPr>
            <w:tcW w:w="2820" w:type="dxa"/>
            <w:tcMar>
              <w:left w:w="108" w:type="dxa"/>
              <w:right w:w="108" w:type="dxa"/>
            </w:tcMar>
          </w:tcPr>
          <w:p w:rsidRPr="00F06674" w:rsidR="11F3C5BD" w:rsidP="00B37411" w:rsidRDefault="11F3C5BD" w14:paraId="1D97E6BE" w14:textId="6FF4E42B">
            <w:pPr>
              <w:rPr>
                <w:rFonts w:ascii="Arial" w:hAnsi="Arial" w:eastAsia="Calibri" w:cs="Arial"/>
              </w:rPr>
            </w:pPr>
            <w:r w:rsidRPr="028026CF" w:rsidR="11F3C5BD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08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56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60)</w:t>
            </w:r>
          </w:p>
        </w:tc>
        <w:tc>
          <w:tcPr>
            <w:tcW w:w="2380" w:type="dxa"/>
            <w:tcMar>
              <w:left w:w="108" w:type="dxa"/>
              <w:right w:w="108" w:type="dxa"/>
            </w:tcMar>
          </w:tcPr>
          <w:p w:rsidRPr="00F06674" w:rsidR="11F3C5BD" w:rsidP="00B37411" w:rsidRDefault="11F3C5BD" w14:paraId="29732CDE" w14:textId="6986EF7D">
            <w:pPr>
              <w:rPr>
                <w:rFonts w:ascii="Arial" w:hAnsi="Arial" w:eastAsia="Calibri" w:cs="Arial"/>
              </w:rPr>
            </w:pPr>
            <w:r w:rsidRPr="028026CF" w:rsidR="11F3C5BD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74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35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11F3C5BD">
              <w:rPr>
                <w:rFonts w:ascii="Arial" w:hAnsi="Arial" w:eastAsia="Calibri" w:cs="Arial"/>
              </w:rPr>
              <w:t>14)</w:t>
            </w:r>
          </w:p>
        </w:tc>
      </w:tr>
      <w:tr w:rsidRPr="00F06674" w:rsidR="3AE876A2" w:rsidTr="028026CF" w14:paraId="74728B19" w14:textId="77777777">
        <w:trPr>
          <w:trHeight w:val="300"/>
        </w:trPr>
        <w:tc>
          <w:tcPr>
            <w:tcW w:w="3145" w:type="dxa"/>
            <w:tcMar>
              <w:left w:w="108" w:type="dxa"/>
              <w:right w:w="108" w:type="dxa"/>
            </w:tcMar>
          </w:tcPr>
          <w:p w:rsidRPr="00F06674" w:rsidR="3AE876A2" w:rsidP="00D062AA" w:rsidRDefault="3AE876A2" w14:paraId="51A0EBEF" w14:textId="415C1544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M1d (M1b + ethnicity &amp; FAS)</w:t>
            </w:r>
          </w:p>
        </w:tc>
        <w:tc>
          <w:tcPr>
            <w:tcW w:w="1723" w:type="dxa"/>
            <w:tcMar>
              <w:left w:w="108" w:type="dxa"/>
              <w:right w:w="108" w:type="dxa"/>
            </w:tcMar>
          </w:tcPr>
          <w:p w:rsidRPr="00F06674" w:rsidR="5633D5BA" w:rsidP="00B37411" w:rsidRDefault="5633D5BA" w14:paraId="4E8AB44D" w14:textId="1178B1B2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90" w:type="dxa"/>
            <w:tcMar>
              <w:left w:w="108" w:type="dxa"/>
              <w:right w:w="108" w:type="dxa"/>
            </w:tcMar>
          </w:tcPr>
          <w:p w:rsidRPr="00F06674" w:rsidR="2E24F577" w:rsidP="00B37411" w:rsidRDefault="2E24F577" w14:paraId="41E1B4BD" w14:textId="17E6CE98">
            <w:pPr>
              <w:rPr>
                <w:rFonts w:ascii="Arial" w:hAnsi="Arial" w:eastAsia="Calibri" w:cs="Arial"/>
              </w:rPr>
            </w:pPr>
            <w:r w:rsidRPr="028026CF" w:rsidR="2E24F577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05 (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58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51)</w:t>
            </w:r>
          </w:p>
        </w:tc>
        <w:tc>
          <w:tcPr>
            <w:tcW w:w="1990" w:type="dxa"/>
            <w:tcMar>
              <w:left w:w="108" w:type="dxa"/>
              <w:right w:w="108" w:type="dxa"/>
            </w:tcMar>
          </w:tcPr>
          <w:p w:rsidRPr="00F06674" w:rsidR="2E24F577" w:rsidP="00B37411" w:rsidRDefault="2E24F577" w14:paraId="2D7325EB" w14:textId="2534B9C0">
            <w:pPr>
              <w:rPr>
                <w:rFonts w:ascii="Arial" w:hAnsi="Arial" w:eastAsia="Calibri" w:cs="Arial"/>
              </w:rPr>
            </w:pPr>
            <w:r w:rsidRPr="028026CF" w:rsidR="2E24F577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66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25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06)</w:t>
            </w:r>
          </w:p>
        </w:tc>
        <w:tc>
          <w:tcPr>
            <w:tcW w:w="2820" w:type="dxa"/>
            <w:tcMar>
              <w:left w:w="108" w:type="dxa"/>
              <w:right w:w="108" w:type="dxa"/>
            </w:tcMar>
          </w:tcPr>
          <w:p w:rsidRPr="00F06674" w:rsidR="2E24F577" w:rsidP="00B37411" w:rsidRDefault="2E24F577" w14:paraId="7DA72D60" w14:textId="28C3863A">
            <w:pPr>
              <w:rPr>
                <w:rFonts w:ascii="Arial" w:hAnsi="Arial" w:eastAsia="Calibri" w:cs="Arial"/>
              </w:rPr>
            </w:pPr>
            <w:r w:rsidRPr="028026CF" w:rsidR="2E24F577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86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34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38)</w:t>
            </w:r>
          </w:p>
        </w:tc>
        <w:tc>
          <w:tcPr>
            <w:tcW w:w="2380" w:type="dxa"/>
            <w:tcMar>
              <w:left w:w="108" w:type="dxa"/>
              <w:right w:w="108" w:type="dxa"/>
            </w:tcMar>
          </w:tcPr>
          <w:p w:rsidRPr="00F06674" w:rsidR="2E24F577" w:rsidP="00B37411" w:rsidRDefault="2E24F577" w14:paraId="2AADB883" w14:textId="36151ABD">
            <w:pPr>
              <w:rPr>
                <w:rFonts w:ascii="Arial" w:hAnsi="Arial" w:eastAsia="Calibri" w:cs="Arial"/>
              </w:rPr>
            </w:pPr>
            <w:r w:rsidRPr="028026CF" w:rsidR="2E24F577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60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21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2E24F577">
              <w:rPr>
                <w:rFonts w:ascii="Arial" w:hAnsi="Arial" w:eastAsia="Calibri" w:cs="Arial"/>
              </w:rPr>
              <w:t>99)</w:t>
            </w:r>
          </w:p>
        </w:tc>
      </w:tr>
    </w:tbl>
    <w:p w:rsidR="00F06674" w:rsidP="3AE876A2" w:rsidRDefault="00F06674" w14:paraId="6C7A24D5" w14:textId="041FBCFE">
      <w:pPr>
        <w:rPr>
          <w:rFonts w:ascii="Arial" w:hAnsi="Arial" w:eastAsia="Arial" w:cs="Arial"/>
          <w:color w:val="000000" w:themeColor="text1"/>
          <w:sz w:val="20"/>
          <w:szCs w:val="20"/>
        </w:rPr>
      </w:pPr>
      <w:r w:rsidRPr="00F06674">
        <w:rPr>
          <w:rFonts w:ascii="Arial" w:hAnsi="Arial" w:eastAsia="Calibri" w:cs="Arial"/>
        </w:rPr>
        <w:t>FAS</w:t>
      </w:r>
      <w:r>
        <w:rPr>
          <w:rFonts w:ascii="Arial" w:hAnsi="Arial" w:eastAsia="Calibri" w:cs="Arial"/>
        </w:rPr>
        <w:t xml:space="preserve">: </w:t>
      </w:r>
      <w:r w:rsidR="005D5D8B">
        <w:rPr>
          <w:rFonts w:ascii="Arial" w:hAnsi="Arial" w:eastAsia="Calibri" w:cs="Arial"/>
        </w:rPr>
        <w:t>F</w:t>
      </w:r>
      <w:r>
        <w:rPr>
          <w:rFonts w:ascii="Arial" w:hAnsi="Arial" w:eastAsia="Calibri" w:cs="Arial"/>
        </w:rPr>
        <w:t>amily</w:t>
      </w:r>
      <w:r w:rsidR="005D5D8B">
        <w:rPr>
          <w:rFonts w:ascii="Arial" w:hAnsi="Arial" w:eastAsia="Calibri" w:cs="Arial"/>
        </w:rPr>
        <w:t xml:space="preserve"> A</w:t>
      </w:r>
      <w:r>
        <w:rPr>
          <w:rFonts w:ascii="Arial" w:hAnsi="Arial" w:eastAsia="Calibri" w:cs="Arial"/>
        </w:rPr>
        <w:t xml:space="preserve">ffluence </w:t>
      </w:r>
      <w:r w:rsidR="005D5D8B">
        <w:rPr>
          <w:rFonts w:ascii="Arial" w:hAnsi="Arial" w:eastAsia="Calibri" w:cs="Arial"/>
        </w:rPr>
        <w:t>S</w:t>
      </w:r>
      <w:r>
        <w:rPr>
          <w:rFonts w:ascii="Arial" w:hAnsi="Arial" w:eastAsia="Calibri" w:cs="Arial"/>
        </w:rPr>
        <w:t>cale</w:t>
      </w:r>
      <w:r w:rsidR="00EE1393">
        <w:rPr>
          <w:rFonts w:ascii="Arial" w:hAnsi="Arial" w:eastAsia="Calibri" w:cs="Arial"/>
        </w:rPr>
        <w:t>. M: Model.</w:t>
      </w:r>
      <w:r w:rsidRPr="00EE1393" w:rsidR="00EE1393">
        <w:rPr>
          <w:rFonts w:ascii="Arial" w:hAnsi="Arial" w:eastAsia="Arial" w:cs="Arial"/>
          <w:color w:val="000000" w:themeColor="text1"/>
        </w:rPr>
        <w:t xml:space="preserve"> </w:t>
      </w:r>
      <w:r w:rsidR="00EE1393">
        <w:rPr>
          <w:rFonts w:ascii="Arial" w:hAnsi="Arial" w:eastAsia="Arial" w:cs="Arial"/>
          <w:color w:val="000000" w:themeColor="text1"/>
        </w:rPr>
        <w:t>Ref: Reference category.</w:t>
      </w:r>
    </w:p>
    <w:p w:rsidR="00F06674" w:rsidRDefault="00F06674" w14:paraId="57724416" w14:textId="77777777">
      <w:pPr>
        <w:rPr>
          <w:rFonts w:ascii="Arial" w:hAnsi="Arial" w:eastAsia="Arial" w:cs="Arial"/>
          <w:color w:val="000000" w:themeColor="text1"/>
          <w:sz w:val="20"/>
          <w:szCs w:val="20"/>
        </w:rPr>
      </w:pPr>
      <w:r>
        <w:rPr>
          <w:rFonts w:ascii="Arial" w:hAnsi="Arial" w:eastAsia="Arial" w:cs="Arial"/>
          <w:color w:val="000000" w:themeColor="text1"/>
          <w:sz w:val="20"/>
          <w:szCs w:val="20"/>
        </w:rPr>
        <w:br w:type="page"/>
      </w:r>
    </w:p>
    <w:p w:rsidRPr="00F06674" w:rsidR="00B20A83" w:rsidP="3AE876A2" w:rsidRDefault="0BF69BE5" w14:paraId="287BD91C" w14:textId="24E3EFC6">
      <w:pPr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 w:rsidRPr="00F06674">
        <w:rPr>
          <w:rFonts w:ascii="Times New Roman" w:hAnsi="Times New Roman" w:eastAsia="Times New Roman" w:cs="Times New Roman"/>
          <w:b/>
          <w:bCs/>
          <w:sz w:val="24"/>
          <w:szCs w:val="24"/>
        </w:rPr>
        <w:lastRenderedPageBreak/>
        <w:t>Table S</w:t>
      </w:r>
      <w:r w:rsidRPr="00F06674" w:rsidR="13A4ECCC">
        <w:rPr>
          <w:rFonts w:ascii="Times New Roman" w:hAnsi="Times New Roman" w:eastAsia="Times New Roman" w:cs="Times New Roman"/>
          <w:b/>
          <w:bCs/>
          <w:sz w:val="24"/>
          <w:szCs w:val="24"/>
        </w:rPr>
        <w:t>4</w:t>
      </w:r>
      <w:r w:rsidRPr="00F06674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. </w:t>
      </w:r>
      <w:r w:rsidRPr="00F06674" w:rsidR="7695F55F">
        <w:rPr>
          <w:rFonts w:ascii="Times New Roman" w:hAnsi="Times New Roman" w:eastAsia="Times New Roman" w:cs="Times New Roman"/>
          <w:b/>
          <w:bCs/>
          <w:sz w:val="24"/>
          <w:szCs w:val="24"/>
        </w:rPr>
        <w:t>A</w:t>
      </w:r>
      <w:r w:rsidRPr="00F06674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ssociations between gender identity and </w:t>
      </w:r>
      <w:r w:rsidRPr="00F06674" w:rsidR="11C58648"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assigned sex at birth with </w:t>
      </w:r>
      <w:r w:rsidRPr="00F06674">
        <w:rPr>
          <w:rFonts w:ascii="Times New Roman" w:hAnsi="Times New Roman" w:eastAsia="Times New Roman" w:cs="Times New Roman"/>
          <w:b/>
          <w:bCs/>
          <w:sz w:val="24"/>
          <w:szCs w:val="24"/>
        </w:rPr>
        <w:t>emotional and behavioural difficulties (n=122,766)</w:t>
      </w:r>
    </w:p>
    <w:tbl>
      <w:tblPr>
        <w:tblStyle w:val="TableGrid"/>
        <w:tblW w:w="15907" w:type="dxa"/>
        <w:tblInd w:w="-709" w:type="dxa"/>
        <w:tblBorders>
          <w:left w:val="none" w:color="auto" w:sz="0" w:space="0"/>
          <w:right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1421"/>
        <w:gridCol w:w="1534"/>
        <w:gridCol w:w="1555"/>
        <w:gridCol w:w="1542"/>
        <w:gridCol w:w="1542"/>
        <w:gridCol w:w="1542"/>
        <w:gridCol w:w="1542"/>
        <w:gridCol w:w="1542"/>
        <w:gridCol w:w="1542"/>
      </w:tblGrid>
      <w:tr w:rsidRPr="00D062AA" w:rsidR="00B20A83" w:rsidTr="028026CF" w14:paraId="2868E517" w14:textId="77777777">
        <w:trPr>
          <w:trHeight w:val="300"/>
        </w:trPr>
        <w:tc>
          <w:tcPr>
            <w:tcW w:w="2145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1575C9BC" w14:textId="77777777">
            <w:pPr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13762" w:type="dxa"/>
            <w:gridSpan w:val="9"/>
            <w:tcMar>
              <w:left w:w="108" w:type="dxa"/>
              <w:right w:w="108" w:type="dxa"/>
            </w:tcMar>
          </w:tcPr>
          <w:p w:rsidRPr="00D062AA" w:rsidR="00B20A83" w:rsidP="00C8578D" w:rsidRDefault="0BF69BE5" w14:paraId="3663A976" w14:textId="4E3B85D5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Correlation coefficient (95 % confidence interval)</w:t>
            </w:r>
          </w:p>
        </w:tc>
      </w:tr>
      <w:tr w:rsidRPr="00D062AA" w:rsidR="00B20A83" w:rsidTr="028026CF" w14:paraId="149F19FE" w14:textId="77777777">
        <w:trPr>
          <w:trHeight w:val="300"/>
        </w:trPr>
        <w:tc>
          <w:tcPr>
            <w:tcW w:w="2145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3244D360" w14:textId="77777777">
            <w:pPr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2955" w:type="dxa"/>
            <w:gridSpan w:val="2"/>
            <w:tcBorders>
              <w:left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156DD94D" w14:textId="77777777">
            <w:pPr>
              <w:jc w:val="center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Cisgender</w:t>
            </w:r>
          </w:p>
        </w:tc>
        <w:tc>
          <w:tcPr>
            <w:tcW w:w="7723" w:type="dxa"/>
            <w:gridSpan w:val="5"/>
            <w:tcBorders>
              <w:left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32362721" w14:textId="77777777">
            <w:pPr>
              <w:jc w:val="center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Gender minority</w:t>
            </w:r>
          </w:p>
        </w:tc>
        <w:tc>
          <w:tcPr>
            <w:tcW w:w="3084" w:type="dxa"/>
            <w:gridSpan w:val="2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6287F3C1" w14:textId="77777777">
            <w:pPr>
              <w:jc w:val="center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Unspecified gender</w:t>
            </w:r>
          </w:p>
        </w:tc>
      </w:tr>
      <w:tr w:rsidRPr="00D062AA" w:rsidR="00B20A83" w:rsidTr="028026CF" w14:paraId="6E7304AC" w14:textId="77777777">
        <w:trPr>
          <w:trHeight w:val="300"/>
        </w:trPr>
        <w:tc>
          <w:tcPr>
            <w:tcW w:w="2145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36B4E7D0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SDQ total</w:t>
            </w:r>
          </w:p>
        </w:tc>
        <w:tc>
          <w:tcPr>
            <w:tcW w:w="1421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552DD56D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 xml:space="preserve">Boy </w:t>
            </w:r>
          </w:p>
          <w:p w:rsidRPr="00D062AA" w:rsidR="00B20A83" w:rsidP="00C8578D" w:rsidRDefault="00B20A83" w14:paraId="5A619FA5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60,524)</w:t>
            </w:r>
          </w:p>
        </w:tc>
        <w:tc>
          <w:tcPr>
            <w:tcW w:w="1530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6E36701B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Girl</w:t>
            </w:r>
          </w:p>
          <w:p w:rsidRPr="00D062AA" w:rsidR="00B20A83" w:rsidP="00C8578D" w:rsidRDefault="00B20A83" w14:paraId="39779C9E" w14:textId="77777777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58,436)</w:t>
            </w:r>
          </w:p>
        </w:tc>
        <w:tc>
          <w:tcPr>
            <w:tcW w:w="1555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BF69BE5" w14:paraId="3CC026F3" w14:textId="26C910E8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Boy</w:t>
            </w:r>
            <w:r w:rsidRPr="00D062AA" w:rsidR="3A076860">
              <w:rPr>
                <w:rFonts w:ascii="Arial" w:hAnsi="Arial" w:eastAsia="Calibri" w:cs="Arial"/>
                <w:b/>
                <w:bCs/>
              </w:rPr>
              <w:t xml:space="preserve">/ </w:t>
            </w:r>
            <w:proofErr w:type="spellStart"/>
            <w:r w:rsidRPr="00D062AA" w:rsidR="3A076860">
              <w:rPr>
                <w:rFonts w:ascii="Arial" w:hAnsi="Arial" w:eastAsia="Calibri" w:cs="Arial"/>
                <w:b/>
                <w:bCs/>
              </w:rPr>
              <w:t>transboy</w:t>
            </w:r>
            <w:proofErr w:type="spellEnd"/>
          </w:p>
          <w:p w:rsidRPr="00D062AA" w:rsidR="00B20A83" w:rsidP="00C8578D" w:rsidRDefault="00B20A83" w14:paraId="32A3120B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737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B20A83" w:rsidP="00C8578D" w:rsidRDefault="0BF69BE5" w14:paraId="34F7FAB3" w14:textId="6AE8CE59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Girl</w:t>
            </w:r>
            <w:r w:rsidRPr="00D062AA" w:rsidR="0B657171">
              <w:rPr>
                <w:rFonts w:ascii="Arial" w:hAnsi="Arial" w:eastAsia="Calibri" w:cs="Arial"/>
                <w:b/>
                <w:bCs/>
              </w:rPr>
              <w:t xml:space="preserve">/ </w:t>
            </w:r>
            <w:proofErr w:type="spellStart"/>
            <w:r w:rsidRPr="00D062AA" w:rsidR="0B657171">
              <w:rPr>
                <w:rFonts w:ascii="Arial" w:hAnsi="Arial" w:eastAsia="Calibri" w:cs="Arial"/>
                <w:b/>
                <w:bCs/>
              </w:rPr>
              <w:t>transgirl</w:t>
            </w:r>
            <w:proofErr w:type="spellEnd"/>
          </w:p>
          <w:p w:rsidRPr="00D062AA" w:rsidR="00B20A83" w:rsidP="00C8578D" w:rsidRDefault="0BF69BE5" w14:paraId="2859828A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367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B20A83" w:rsidP="00C8578D" w:rsidRDefault="00B20A83" w14:paraId="0CF1B5FD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Non-binary</w:t>
            </w:r>
          </w:p>
          <w:p w:rsidRPr="00D062AA" w:rsidR="00B20A83" w:rsidP="00C8578D" w:rsidRDefault="00B20A83" w14:paraId="2FDF53D3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 xml:space="preserve"> AMAB </w:t>
            </w:r>
          </w:p>
          <w:p w:rsidRPr="00D062AA" w:rsidR="00B20A83" w:rsidP="00C8578D" w:rsidRDefault="00B20A83" w14:paraId="259F7FE0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123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B20A83" w:rsidP="00C8578D" w:rsidRDefault="00B20A83" w14:paraId="72F96D05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 xml:space="preserve">Non-binary </w:t>
            </w:r>
          </w:p>
          <w:p w:rsidRPr="00D062AA" w:rsidR="00B20A83" w:rsidP="00C8578D" w:rsidRDefault="00B20A83" w14:paraId="65D83EF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 xml:space="preserve">AFAB </w:t>
            </w:r>
          </w:p>
          <w:p w:rsidRPr="00D062AA" w:rsidR="00B20A83" w:rsidP="00C8578D" w:rsidRDefault="00B20A83" w14:paraId="33F39392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737)</w:t>
            </w:r>
          </w:p>
        </w:tc>
        <w:tc>
          <w:tcPr>
            <w:tcW w:w="1542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227110B9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Another gender identity AFAB</w:t>
            </w:r>
          </w:p>
          <w:p w:rsidRPr="00D062AA" w:rsidR="00B20A83" w:rsidP="00C8578D" w:rsidRDefault="00B20A83" w14:paraId="669B4406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491)</w:t>
            </w:r>
          </w:p>
        </w:tc>
        <w:tc>
          <w:tcPr>
            <w:tcW w:w="1542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6D8D8A92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 xml:space="preserve">Unspecified </w:t>
            </w:r>
          </w:p>
          <w:p w:rsidRPr="00D062AA" w:rsidR="00B20A83" w:rsidP="00C8578D" w:rsidRDefault="00B20A83" w14:paraId="6A09EE8F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AMAB</w:t>
            </w:r>
          </w:p>
          <w:p w:rsidRPr="00D062AA" w:rsidR="00B20A83" w:rsidP="00C8578D" w:rsidRDefault="00B20A83" w14:paraId="1A11D6F7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246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B20A83" w:rsidP="00C8578D" w:rsidRDefault="00B20A83" w14:paraId="3970949A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Unspecified AFAB</w:t>
            </w:r>
          </w:p>
          <w:p w:rsidRPr="00D062AA" w:rsidR="00B20A83" w:rsidP="00C8578D" w:rsidRDefault="00B20A83" w14:paraId="2F01ADBD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2AA">
              <w:rPr>
                <w:rFonts w:ascii="Arial" w:hAnsi="Arial" w:eastAsia="Calibri" w:cs="Arial"/>
                <w:b/>
                <w:bCs/>
              </w:rPr>
              <w:t>(n=1105)</w:t>
            </w:r>
          </w:p>
        </w:tc>
      </w:tr>
      <w:tr w:rsidRPr="00D062AA" w:rsidR="00B20A83" w:rsidTr="028026CF" w14:paraId="265497C8" w14:textId="77777777">
        <w:trPr>
          <w:trHeight w:val="300"/>
        </w:trPr>
        <w:tc>
          <w:tcPr>
            <w:tcW w:w="2145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4D873298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 xml:space="preserve">M1a </w:t>
            </w:r>
          </w:p>
          <w:p w:rsidRPr="00D062AA" w:rsidR="00B20A83" w:rsidP="00C8578D" w:rsidRDefault="00B20A83" w14:paraId="56ACD1A7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(unadjusted)</w:t>
            </w:r>
          </w:p>
        </w:tc>
        <w:tc>
          <w:tcPr>
            <w:tcW w:w="1421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3EF3C4BE" w14:textId="5AD89AC0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530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61B7EF3F" w14:textId="23C17B70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32 </w:t>
            </w:r>
          </w:p>
          <w:p w:rsidRPr="00D062AA" w:rsidR="00B20A83" w:rsidP="00C8578D" w:rsidRDefault="00B20A83" w14:paraId="28CF7508" w14:textId="0607B6FB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3, 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2)</w:t>
            </w:r>
          </w:p>
        </w:tc>
        <w:tc>
          <w:tcPr>
            <w:tcW w:w="1555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75F5AEC0" w14:textId="0E912D1A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26 </w:t>
            </w:r>
          </w:p>
          <w:p w:rsidRPr="00D062AA" w:rsidR="00B20A83" w:rsidP="00C8578D" w:rsidRDefault="00B20A83" w14:paraId="39C97CBD" w14:textId="381C1CE9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0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2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54938567" w14:textId="215620BC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01 </w:t>
            </w:r>
          </w:p>
          <w:p w:rsidRPr="00D062AA" w:rsidR="00B20A83" w:rsidP="00C8578D" w:rsidRDefault="00B20A83" w14:paraId="01C3276B" w14:textId="191A683F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19, 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3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341D9D4E" w14:textId="496BCFEC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86 </w:t>
            </w:r>
          </w:p>
          <w:p w:rsidRPr="00D062AA" w:rsidR="00B20A83" w:rsidP="00C8578D" w:rsidRDefault="00B20A83" w14:paraId="36CBF5A9" w14:textId="7F425610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2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9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6AD4944D" w14:textId="6A015DDF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27 </w:t>
            </w:r>
          </w:p>
          <w:p w:rsidRPr="00D062AA" w:rsidR="00B20A83" w:rsidP="00C8578D" w:rsidRDefault="00B20A83" w14:paraId="499C1A4E" w14:textId="587B7E48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4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1)</w:t>
            </w:r>
          </w:p>
        </w:tc>
        <w:tc>
          <w:tcPr>
            <w:tcW w:w="1542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213D5550" w14:textId="573E8556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22 </w:t>
            </w:r>
          </w:p>
          <w:p w:rsidRPr="00D062AA" w:rsidR="00B20A83" w:rsidP="00C8578D" w:rsidRDefault="00B20A83" w14:paraId="04A9FEE0" w14:textId="4F734595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0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4)</w:t>
            </w:r>
          </w:p>
        </w:tc>
        <w:tc>
          <w:tcPr>
            <w:tcW w:w="1542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2B9BD62E" w14:textId="12B45E0E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05 </w:t>
            </w:r>
          </w:p>
          <w:p w:rsidRPr="00D062AA" w:rsidR="00B20A83" w:rsidP="00C8578D" w:rsidRDefault="00B20A83" w14:paraId="08A3975E" w14:textId="25967AF5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13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7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35F4A49D" w14:textId="4AA4D166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33 </w:t>
            </w:r>
          </w:p>
          <w:p w:rsidRPr="00D062AA" w:rsidR="00B20A83" w:rsidP="00C8578D" w:rsidRDefault="00B20A83" w14:paraId="06F2A946" w14:textId="2AB82683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9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7)</w:t>
            </w:r>
          </w:p>
        </w:tc>
      </w:tr>
      <w:tr w:rsidRPr="00D062AA" w:rsidR="00B20A83" w:rsidTr="028026CF" w14:paraId="08E08876" w14:textId="77777777">
        <w:trPr>
          <w:trHeight w:val="300"/>
        </w:trPr>
        <w:tc>
          <w:tcPr>
            <w:tcW w:w="2145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164F93B9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 xml:space="preserve">M1b </w:t>
            </w:r>
          </w:p>
          <w:p w:rsidRPr="00D062AA" w:rsidR="00B20A83" w:rsidP="00C8578D" w:rsidRDefault="00B20A83" w14:paraId="05E2DF4D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(M1a + age)</w:t>
            </w:r>
          </w:p>
        </w:tc>
        <w:tc>
          <w:tcPr>
            <w:tcW w:w="1421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6B9D3E33" w14:textId="42B58E71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530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1C343F88" w14:textId="3EB68DDE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32 </w:t>
            </w:r>
          </w:p>
          <w:p w:rsidRPr="00D062AA" w:rsidR="00B20A83" w:rsidP="00C8578D" w:rsidRDefault="00B20A83" w14:paraId="0A681155" w14:textId="1C3F154F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3, 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2)</w:t>
            </w:r>
          </w:p>
        </w:tc>
        <w:tc>
          <w:tcPr>
            <w:tcW w:w="1555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7BF7E867" w14:textId="5AB010D4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05CC5681">
              <w:rPr>
                <w:rFonts w:ascii="Arial" w:hAnsi="Arial" w:eastAsia="Calibri" w:cs="Arial"/>
              </w:rPr>
              <w:t>8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556DA572" w14:textId="3DD2B09D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32D4C3C8">
              <w:rPr>
                <w:rFonts w:ascii="Arial" w:hAnsi="Arial" w:eastAsia="Calibri" w:cs="Arial"/>
              </w:rPr>
              <w:t>2</w:t>
            </w:r>
            <w:r w:rsidRPr="028026CF" w:rsidR="00B20A83">
              <w:rPr>
                <w:rFonts w:ascii="Arial" w:hAnsi="Arial" w:eastAsia="Calibri" w:cs="Arial"/>
              </w:rPr>
              <w:t>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</w:t>
            </w:r>
            <w:r w:rsidRPr="028026CF" w:rsidR="6CD31C2E">
              <w:rPr>
                <w:rFonts w:ascii="Arial" w:hAnsi="Arial" w:eastAsia="Calibri" w:cs="Arial"/>
              </w:rPr>
              <w:t>3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0778C759" w14:textId="6726C86E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0</w:t>
            </w:r>
            <w:r w:rsidRPr="028026CF" w:rsidR="162271DE">
              <w:rPr>
                <w:rFonts w:ascii="Arial" w:hAnsi="Arial" w:eastAsia="Calibri" w:cs="Arial"/>
              </w:rPr>
              <w:t>2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6A70EFC3" w14:textId="74293CE9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12D0BC2B">
              <w:rPr>
                <w:rFonts w:ascii="Arial" w:hAnsi="Arial" w:eastAsia="Calibri" w:cs="Arial"/>
              </w:rPr>
              <w:t>0</w:t>
            </w:r>
            <w:r w:rsidRPr="028026CF" w:rsidR="00B20A83">
              <w:rPr>
                <w:rFonts w:ascii="Arial" w:hAnsi="Arial" w:eastAsia="Calibri" w:cs="Arial"/>
              </w:rPr>
              <w:t>, 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5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7F27DF1B" w14:textId="06D3AC7A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82 </w:t>
            </w:r>
          </w:p>
          <w:p w:rsidRPr="00D062AA" w:rsidR="00B20A83" w:rsidP="00C8578D" w:rsidRDefault="00B20A83" w14:paraId="09AAF485" w14:textId="61697BE9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8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6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54EB0E93" w14:textId="7F83ACD0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2219FE3D">
              <w:rPr>
                <w:rFonts w:ascii="Arial" w:hAnsi="Arial" w:eastAsia="Calibri" w:cs="Arial"/>
              </w:rPr>
              <w:t>2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7E733C46" w14:textId="556C4864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8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</w:t>
            </w:r>
            <w:r w:rsidRPr="028026CF" w:rsidR="4A44D4BD">
              <w:rPr>
                <w:rFonts w:ascii="Arial" w:hAnsi="Arial" w:eastAsia="Calibri" w:cs="Arial"/>
              </w:rPr>
              <w:t>5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42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6C7AC643" w14:textId="0671EAF8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1</w:t>
            </w:r>
            <w:r w:rsidRPr="028026CF" w:rsidR="1E45E5E8">
              <w:rPr>
                <w:rFonts w:ascii="Arial" w:hAnsi="Arial" w:eastAsia="Calibri" w:cs="Arial"/>
              </w:rPr>
              <w:t>7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25DC3ED8" w14:textId="3F435C9B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</w:t>
            </w:r>
            <w:r w:rsidRPr="028026CF" w:rsidR="76FEEDD2">
              <w:rPr>
                <w:rFonts w:ascii="Arial" w:hAnsi="Arial" w:eastAsia="Calibri" w:cs="Arial"/>
              </w:rPr>
              <w:t>5</w:t>
            </w:r>
            <w:r w:rsidRPr="028026CF" w:rsidR="00B20A83">
              <w:rPr>
                <w:rFonts w:ascii="Arial" w:hAnsi="Arial" w:eastAsia="Calibri" w:cs="Arial"/>
              </w:rPr>
              <w:t>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</w:t>
            </w:r>
            <w:r w:rsidRPr="028026CF" w:rsidR="372E3387">
              <w:rPr>
                <w:rFonts w:ascii="Arial" w:hAnsi="Arial" w:eastAsia="Calibri" w:cs="Arial"/>
              </w:rPr>
              <w:t>9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42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54342663" w14:textId="7CBE2952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47EF39D8">
              <w:rPr>
                <w:rFonts w:ascii="Arial" w:hAnsi="Arial" w:eastAsia="Calibri" w:cs="Arial"/>
              </w:rPr>
              <w:t>0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0D63B03A" w14:textId="485406A1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38D0C3E9">
              <w:rPr>
                <w:rFonts w:ascii="Arial" w:hAnsi="Arial" w:eastAsia="Calibri" w:cs="Arial"/>
              </w:rPr>
              <w:t>8</w:t>
            </w:r>
            <w:r w:rsidRPr="028026CF" w:rsidR="00B20A83">
              <w:rPr>
                <w:rFonts w:ascii="Arial" w:hAnsi="Arial" w:eastAsia="Calibri" w:cs="Arial"/>
              </w:rPr>
              <w:t>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</w:t>
            </w:r>
            <w:r w:rsidRPr="028026CF" w:rsidR="672FDB9E">
              <w:rPr>
                <w:rFonts w:ascii="Arial" w:hAnsi="Arial" w:eastAsia="Calibri" w:cs="Arial"/>
              </w:rPr>
              <w:t>2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33890A27" w14:textId="1ECDC618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4DC13ABA">
              <w:rPr>
                <w:rFonts w:ascii="Arial" w:hAnsi="Arial" w:eastAsia="Calibri" w:cs="Arial"/>
              </w:rPr>
              <w:t>1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446C46AF" w14:textId="61E1ADC6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7745AF3C">
              <w:rPr>
                <w:rFonts w:ascii="Arial" w:hAnsi="Arial" w:eastAsia="Calibri" w:cs="Arial"/>
              </w:rPr>
              <w:t>7</w:t>
            </w:r>
            <w:r w:rsidRPr="028026CF" w:rsidR="00B20A83">
              <w:rPr>
                <w:rFonts w:ascii="Arial" w:hAnsi="Arial" w:eastAsia="Calibri" w:cs="Arial"/>
              </w:rPr>
              <w:t>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</w:t>
            </w:r>
            <w:r w:rsidRPr="028026CF" w:rsidR="53365B47">
              <w:rPr>
                <w:rFonts w:ascii="Arial" w:hAnsi="Arial" w:eastAsia="Calibri" w:cs="Arial"/>
              </w:rPr>
              <w:t>5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</w:tr>
      <w:tr w:rsidRPr="00D062AA" w:rsidR="00B20A83" w:rsidTr="028026CF" w14:paraId="06EECC8C" w14:textId="77777777">
        <w:trPr>
          <w:trHeight w:val="300"/>
        </w:trPr>
        <w:tc>
          <w:tcPr>
            <w:tcW w:w="2145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28DFC506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 xml:space="preserve">M1c </w:t>
            </w:r>
          </w:p>
          <w:p w:rsidRPr="00D062AA" w:rsidR="00B20A83" w:rsidP="00C8578D" w:rsidRDefault="00B20A83" w14:paraId="2B964CD3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(M1a + ethnicity)</w:t>
            </w:r>
          </w:p>
        </w:tc>
        <w:tc>
          <w:tcPr>
            <w:tcW w:w="1421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400E05BB" w14:textId="4A2664F5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530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18F55C4B" w14:textId="2F89DD6C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32 </w:t>
            </w:r>
          </w:p>
          <w:p w:rsidRPr="00D062AA" w:rsidR="00B20A83" w:rsidP="00C8578D" w:rsidRDefault="00B20A83" w14:paraId="74FEB0EB" w14:textId="2208BB76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2, 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1)</w:t>
            </w:r>
          </w:p>
        </w:tc>
        <w:tc>
          <w:tcPr>
            <w:tcW w:w="1555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228F4D1D" w14:textId="575DD4DF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27 </w:t>
            </w:r>
          </w:p>
          <w:p w:rsidRPr="00D062AA" w:rsidR="00B20A83" w:rsidP="00C8578D" w:rsidRDefault="00B20A83" w14:paraId="69D62D57" w14:textId="254974B4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1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2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298AA3FA" w14:textId="12091B12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05 </w:t>
            </w:r>
          </w:p>
          <w:p w:rsidRPr="00D062AA" w:rsidR="00B20A83" w:rsidP="00C8578D" w:rsidRDefault="00B20A83" w14:paraId="58965A1D" w14:textId="52106CE3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2, 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7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20A124B3" w14:textId="0627313E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87 </w:t>
            </w:r>
          </w:p>
          <w:p w:rsidRPr="00D062AA" w:rsidR="00B20A83" w:rsidP="00C8578D" w:rsidRDefault="00B20A83" w14:paraId="1B0BFFE0" w14:textId="48A47C7F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4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00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4DFA40F3" w14:textId="1F9E7326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27 </w:t>
            </w:r>
          </w:p>
          <w:p w:rsidRPr="00D062AA" w:rsidR="00B20A83" w:rsidP="00C8578D" w:rsidRDefault="00B20A83" w14:paraId="3663F916" w14:textId="355FCBF7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4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0)</w:t>
            </w:r>
          </w:p>
        </w:tc>
        <w:tc>
          <w:tcPr>
            <w:tcW w:w="1542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686D3FCB" w14:textId="145F82C5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21 </w:t>
            </w:r>
          </w:p>
          <w:p w:rsidRPr="00D062AA" w:rsidR="00B20A83" w:rsidP="00C8578D" w:rsidRDefault="00B20A83" w14:paraId="34578A20" w14:textId="26E24282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9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4)</w:t>
            </w:r>
          </w:p>
        </w:tc>
        <w:tc>
          <w:tcPr>
            <w:tcW w:w="1542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076F06D3" w14:textId="60CB6630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12 </w:t>
            </w:r>
          </w:p>
          <w:p w:rsidRPr="00D062AA" w:rsidR="00B20A83" w:rsidP="00C8578D" w:rsidRDefault="00B20A83" w14:paraId="1D5AABE5" w14:textId="4BCDDB3F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0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03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4DC07F1C" w14:textId="6C2C36DE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33 </w:t>
            </w:r>
          </w:p>
          <w:p w:rsidRPr="00D062AA" w:rsidR="00B20A83" w:rsidP="00C8578D" w:rsidRDefault="00B20A83" w14:paraId="3A81217F" w14:textId="6DBF8AC9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9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7)</w:t>
            </w:r>
          </w:p>
        </w:tc>
      </w:tr>
      <w:tr w:rsidRPr="00D062AA" w:rsidR="00B20A83" w:rsidTr="028026CF" w14:paraId="1C3D36AB" w14:textId="77777777">
        <w:trPr>
          <w:trHeight w:val="300"/>
        </w:trPr>
        <w:tc>
          <w:tcPr>
            <w:tcW w:w="2145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1229CE4F" w14:textId="77777777">
            <w:pPr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 xml:space="preserve">M1d </w:t>
            </w:r>
          </w:p>
          <w:p w:rsidRPr="00D062AA" w:rsidR="00B20A83" w:rsidP="3AE876A2" w:rsidRDefault="0BF69BE5" w14:paraId="68DC700F" w14:textId="0C1BF41A">
            <w:pPr>
              <w:rPr>
                <w:rFonts w:ascii="Arial" w:hAnsi="Arial" w:eastAsia="Calibri" w:cs="Arial"/>
              </w:rPr>
            </w:pPr>
            <w:r w:rsidRPr="00D062AA">
              <w:rPr>
                <w:rFonts w:ascii="Arial" w:hAnsi="Arial" w:eastAsia="Calibri" w:cs="Arial"/>
              </w:rPr>
              <w:t xml:space="preserve">(M1b + ethnicity &amp; </w:t>
            </w:r>
            <w:r w:rsidRPr="00D062AA" w:rsidR="3BDEC997">
              <w:rPr>
                <w:rFonts w:ascii="Arial" w:hAnsi="Arial" w:eastAsia="Calibri" w:cs="Arial"/>
              </w:rPr>
              <w:t>FAS</w:t>
            </w:r>
            <w:r w:rsidRPr="00D062AA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421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B20A83" w:rsidP="00C8578D" w:rsidRDefault="00B20A83" w14:paraId="6BC3D49A" w14:textId="3DFBF806">
            <w:pPr>
              <w:jc w:val="right"/>
              <w:rPr>
                <w:rFonts w:ascii="Arial" w:hAnsi="Arial" w:cs="Arial"/>
              </w:rPr>
            </w:pPr>
            <w:r w:rsidRPr="00D062AA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530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61CCB9B9" w14:textId="12CB70ED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30 </w:t>
            </w:r>
          </w:p>
          <w:p w:rsidRPr="00D062AA" w:rsidR="00B20A83" w:rsidP="00C8578D" w:rsidRDefault="00B20A83" w14:paraId="52BFFA07" w14:textId="5A058384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1, 2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16107">
              <w:rPr>
                <w:rFonts w:ascii="Arial" w:hAnsi="Arial" w:eastAsia="Calibri" w:cs="Arial"/>
              </w:rPr>
              <w:t>39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55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59B951E1" w14:textId="26A10E45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0</w:t>
            </w:r>
            <w:r w:rsidRPr="028026CF" w:rsidR="66E041C2">
              <w:rPr>
                <w:rFonts w:ascii="Arial" w:hAnsi="Arial" w:eastAsia="Calibri" w:cs="Arial"/>
              </w:rPr>
              <w:t>8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29E7AF8B" w14:textId="08886D04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5</w:t>
            </w:r>
            <w:r w:rsidRPr="028026CF" w:rsidR="064FF852">
              <w:rPr>
                <w:rFonts w:ascii="Arial" w:hAnsi="Arial" w:eastAsia="Calibri" w:cs="Arial"/>
              </w:rPr>
              <w:t>3</w:t>
            </w:r>
            <w:r w:rsidRPr="028026CF" w:rsidR="00B20A83">
              <w:rPr>
                <w:rFonts w:ascii="Arial" w:hAnsi="Arial" w:eastAsia="Calibri" w:cs="Arial"/>
              </w:rPr>
              <w:t>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3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1B4812BF" w14:textId="6868DB76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7004441">
              <w:rPr>
                <w:rFonts w:ascii="Arial" w:hAnsi="Arial" w:eastAsia="Calibri" w:cs="Arial"/>
              </w:rPr>
              <w:t>8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38462889" w14:textId="7ED023F2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1</w:t>
            </w:r>
            <w:r w:rsidRPr="028026CF" w:rsidR="62EED8E2">
              <w:rPr>
                <w:rFonts w:ascii="Arial" w:hAnsi="Arial" w:eastAsia="Calibri" w:cs="Arial"/>
              </w:rPr>
              <w:t>6</w:t>
            </w:r>
            <w:r w:rsidRPr="028026CF" w:rsidR="00B20A83">
              <w:rPr>
                <w:rFonts w:ascii="Arial" w:hAnsi="Arial" w:eastAsia="Calibri" w:cs="Arial"/>
              </w:rPr>
              <w:t>, 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80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4A08A68F" w14:textId="76022A71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61 </w:t>
            </w:r>
          </w:p>
          <w:p w:rsidRPr="00D062AA" w:rsidR="00B20A83" w:rsidP="00C8578D" w:rsidRDefault="00B20A83" w14:paraId="768DDCB8" w14:textId="2C7ACE0B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8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4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09BC62B1" w14:textId="3AAD4D0C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01 </w:t>
            </w:r>
          </w:p>
          <w:p w:rsidRPr="00D062AA" w:rsidR="00B20A83" w:rsidP="00C8578D" w:rsidRDefault="00B20A83" w14:paraId="3B596D97" w14:textId="42486F98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58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4)</w:t>
            </w:r>
          </w:p>
        </w:tc>
        <w:tc>
          <w:tcPr>
            <w:tcW w:w="1542" w:type="dxa"/>
            <w:tcBorders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0F0655C7" w14:textId="045FC3B5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67D07C2B">
              <w:rPr>
                <w:rFonts w:ascii="Arial" w:hAnsi="Arial" w:eastAsia="Calibri" w:cs="Arial"/>
              </w:rPr>
              <w:t>9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70CDFF50" w14:textId="7A411A24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1F2FA1F5">
              <w:rPr>
                <w:rFonts w:ascii="Arial" w:hAnsi="Arial" w:eastAsia="Calibri" w:cs="Arial"/>
              </w:rPr>
              <w:t>7</w:t>
            </w:r>
            <w:r w:rsidRPr="028026CF" w:rsidR="00B20A83">
              <w:rPr>
                <w:rFonts w:ascii="Arial" w:hAnsi="Arial" w:eastAsia="Calibri" w:cs="Arial"/>
              </w:rPr>
              <w:t>, 9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5</w:t>
            </w:r>
            <w:r w:rsidRPr="028026CF" w:rsidR="7548CB67">
              <w:rPr>
                <w:rFonts w:ascii="Arial" w:hAnsi="Arial" w:eastAsia="Calibri" w:cs="Arial"/>
              </w:rPr>
              <w:t>1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42" w:type="dxa"/>
            <w:tcBorders>
              <w:left w:val="single" w:color="auto" w:sz="4" w:space="0"/>
            </w:tcBorders>
            <w:tcMar>
              <w:left w:w="108" w:type="dxa"/>
              <w:right w:w="108" w:type="dxa"/>
            </w:tcMar>
          </w:tcPr>
          <w:p w:rsidRPr="00D062AA" w:rsidR="00F06674" w:rsidP="00C8578D" w:rsidRDefault="00B20A83" w14:paraId="5430D7D6" w14:textId="6582F6EB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4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 xml:space="preserve">84 </w:t>
            </w:r>
          </w:p>
          <w:p w:rsidRPr="00D062AA" w:rsidR="00B20A83" w:rsidP="00C8578D" w:rsidRDefault="00B20A83" w14:paraId="29C88884" w14:textId="51D4C83C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3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9</w:t>
            </w:r>
            <w:r w:rsidRPr="028026CF" w:rsidR="40A736F9">
              <w:rPr>
                <w:rFonts w:ascii="Arial" w:hAnsi="Arial" w:eastAsia="Calibri" w:cs="Arial"/>
              </w:rPr>
              <w:t>2</w:t>
            </w:r>
            <w:r w:rsidRPr="028026CF" w:rsidR="00B20A83">
              <w:rPr>
                <w:rFonts w:ascii="Arial" w:hAnsi="Arial" w:eastAsia="Calibri" w:cs="Arial"/>
              </w:rPr>
              <w:t>, 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6)</w:t>
            </w:r>
          </w:p>
        </w:tc>
        <w:tc>
          <w:tcPr>
            <w:tcW w:w="1542" w:type="dxa"/>
            <w:tcMar>
              <w:left w:w="108" w:type="dxa"/>
              <w:right w:w="108" w:type="dxa"/>
            </w:tcMar>
          </w:tcPr>
          <w:p w:rsidRPr="00D062AA" w:rsidR="00F06674" w:rsidP="00C8578D" w:rsidRDefault="00B20A83" w14:paraId="61FBE2A0" w14:textId="0BB337C9">
            <w:pPr>
              <w:jc w:val="right"/>
              <w:rPr>
                <w:rFonts w:ascii="Arial" w:hAnsi="Arial" w:eastAsia="Calibri" w:cs="Arial"/>
              </w:rPr>
            </w:pP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2</w:t>
            </w:r>
            <w:r w:rsidRPr="028026CF" w:rsidR="001E3B64">
              <w:rPr>
                <w:rFonts w:ascii="Arial" w:hAnsi="Arial" w:eastAsia="Calibri" w:cs="Arial"/>
              </w:rPr>
              <w:t>1</w:t>
            </w:r>
            <w:r w:rsidRPr="028026CF" w:rsidR="00B20A83">
              <w:rPr>
                <w:rFonts w:ascii="Arial" w:hAnsi="Arial" w:eastAsia="Calibri" w:cs="Arial"/>
              </w:rPr>
              <w:t xml:space="preserve"> </w:t>
            </w:r>
          </w:p>
          <w:p w:rsidRPr="00D062AA" w:rsidR="00B20A83" w:rsidP="00C8578D" w:rsidRDefault="00B20A83" w14:paraId="0D29EB86" w14:textId="67A2D5F1">
            <w:pPr>
              <w:jc w:val="right"/>
              <w:rPr>
                <w:rFonts w:ascii="Arial" w:hAnsi="Arial" w:cs="Arial"/>
              </w:rPr>
            </w:pPr>
            <w:r w:rsidRPr="028026CF" w:rsidR="00B20A83">
              <w:rPr>
                <w:rFonts w:ascii="Arial" w:hAnsi="Arial" w:eastAsia="Calibri" w:cs="Arial"/>
              </w:rPr>
              <w:t>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7</w:t>
            </w:r>
            <w:r w:rsidRPr="028026CF" w:rsidR="1476CF65">
              <w:rPr>
                <w:rFonts w:ascii="Arial" w:hAnsi="Arial" w:eastAsia="Calibri" w:cs="Arial"/>
              </w:rPr>
              <w:t>8</w:t>
            </w:r>
            <w:r w:rsidRPr="028026CF" w:rsidR="00B20A83">
              <w:rPr>
                <w:rFonts w:ascii="Arial" w:hAnsi="Arial" w:eastAsia="Calibri" w:cs="Arial"/>
              </w:rPr>
              <w:t>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B20A83">
              <w:rPr>
                <w:rFonts w:ascii="Arial" w:hAnsi="Arial" w:eastAsia="Calibri" w:cs="Arial"/>
              </w:rPr>
              <w:t>6</w:t>
            </w:r>
            <w:r w:rsidRPr="028026CF" w:rsidR="046F449C">
              <w:rPr>
                <w:rFonts w:ascii="Arial" w:hAnsi="Arial" w:eastAsia="Calibri" w:cs="Arial"/>
              </w:rPr>
              <w:t>6</w:t>
            </w:r>
            <w:r w:rsidRPr="028026CF" w:rsidR="00B20A83">
              <w:rPr>
                <w:rFonts w:ascii="Arial" w:hAnsi="Arial" w:eastAsia="Calibri" w:cs="Arial"/>
              </w:rPr>
              <w:t>)</w:t>
            </w:r>
          </w:p>
        </w:tc>
      </w:tr>
    </w:tbl>
    <w:p w:rsidRPr="00B20A83" w:rsidR="00B20A83" w:rsidP="00B20A83" w:rsidRDefault="00B20A83" w14:paraId="7367006E" w14:textId="77777777">
      <w:pPr>
        <w:spacing w:after="0"/>
        <w:rPr>
          <w:rFonts w:ascii="Arial" w:hAnsi="Arial" w:cs="Arial"/>
        </w:rPr>
      </w:pPr>
    </w:p>
    <w:p w:rsidRPr="00EE1393" w:rsidR="465B21EE" w:rsidP="3AE876A2" w:rsidRDefault="465B21EE" w14:paraId="2927A2D9" w14:textId="6CDCC36A">
      <w:pPr>
        <w:rPr>
          <w:rFonts w:ascii="Arial" w:hAnsi="Arial" w:eastAsia="Arial" w:cs="Arial"/>
          <w:color w:val="000000" w:themeColor="text1"/>
        </w:rPr>
      </w:pPr>
      <w:r w:rsidRPr="00EE1393">
        <w:rPr>
          <w:rFonts w:ascii="Arial" w:hAnsi="Arial" w:eastAsia="Arial" w:cs="Arial"/>
          <w:color w:val="000000" w:themeColor="text1"/>
        </w:rPr>
        <w:t>AFAB: assigned female at birth; AMAB assigned male at birth</w:t>
      </w:r>
      <w:r w:rsidRPr="00EE1393" w:rsidR="00F06674">
        <w:rPr>
          <w:rFonts w:ascii="Arial" w:hAnsi="Arial" w:eastAsia="Arial" w:cs="Arial"/>
          <w:color w:val="000000" w:themeColor="text1"/>
        </w:rPr>
        <w:t xml:space="preserve">; FAS: </w:t>
      </w:r>
      <w:r w:rsidR="00B37411">
        <w:rPr>
          <w:rFonts w:ascii="Arial" w:hAnsi="Arial" w:eastAsia="Arial" w:cs="Arial"/>
          <w:color w:val="000000" w:themeColor="text1"/>
        </w:rPr>
        <w:t>F</w:t>
      </w:r>
      <w:r w:rsidRPr="00EE1393" w:rsidR="00F06674">
        <w:rPr>
          <w:rFonts w:ascii="Arial" w:hAnsi="Arial" w:eastAsia="Arial" w:cs="Arial"/>
          <w:color w:val="000000" w:themeColor="text1"/>
        </w:rPr>
        <w:t xml:space="preserve">amily </w:t>
      </w:r>
      <w:r w:rsidR="00B37411">
        <w:rPr>
          <w:rFonts w:ascii="Arial" w:hAnsi="Arial" w:eastAsia="Arial" w:cs="Arial"/>
          <w:color w:val="000000" w:themeColor="text1"/>
        </w:rPr>
        <w:t>A</w:t>
      </w:r>
      <w:r w:rsidRPr="00EE1393" w:rsidR="00F06674">
        <w:rPr>
          <w:rFonts w:ascii="Arial" w:hAnsi="Arial" w:eastAsia="Arial" w:cs="Arial"/>
          <w:color w:val="000000" w:themeColor="text1"/>
        </w:rPr>
        <w:t xml:space="preserve">ffluence </w:t>
      </w:r>
      <w:r w:rsidR="00B37411">
        <w:rPr>
          <w:rFonts w:ascii="Arial" w:hAnsi="Arial" w:eastAsia="Arial" w:cs="Arial"/>
          <w:color w:val="000000" w:themeColor="text1"/>
        </w:rPr>
        <w:t>s</w:t>
      </w:r>
      <w:r w:rsidRPr="00EE1393" w:rsidR="00F06674">
        <w:rPr>
          <w:rFonts w:ascii="Arial" w:hAnsi="Arial" w:eastAsia="Arial" w:cs="Arial"/>
          <w:color w:val="000000" w:themeColor="text1"/>
        </w:rPr>
        <w:t>cale</w:t>
      </w:r>
      <w:r w:rsidR="00EE1393">
        <w:rPr>
          <w:rFonts w:ascii="Arial" w:hAnsi="Arial" w:eastAsia="Arial" w:cs="Arial"/>
          <w:color w:val="000000" w:themeColor="text1"/>
        </w:rPr>
        <w:t>. M: Model; Ref: Reference category</w:t>
      </w:r>
    </w:p>
    <w:p w:rsidR="3AE876A2" w:rsidP="3AE876A2" w:rsidRDefault="3AE876A2" w14:paraId="7DDAFDB8" w14:textId="26862073">
      <w:pPr>
        <w:rPr>
          <w:rFonts w:ascii="Arial" w:hAnsi="Arial" w:eastAsia="Arial" w:cs="Arial"/>
          <w:color w:val="000000" w:themeColor="text1"/>
          <w:sz w:val="20"/>
          <w:szCs w:val="20"/>
        </w:rPr>
      </w:pPr>
    </w:p>
    <w:p w:rsidR="3AE876A2" w:rsidP="3AE876A2" w:rsidRDefault="3AE876A2" w14:paraId="4D85DE3A" w14:textId="098C8C02">
      <w:pPr>
        <w:spacing w:after="0"/>
        <w:rPr>
          <w:rFonts w:ascii="Arial" w:hAnsi="Arial" w:cs="Arial"/>
        </w:rPr>
      </w:pPr>
    </w:p>
    <w:p w:rsidR="00617E0F" w:rsidP="2E270490" w:rsidRDefault="00617E0F" w14:paraId="68F33C63" w14:noSpellErr="1" w14:textId="14CEB819">
      <w:pPr>
        <w:pStyle w:val="Normal"/>
        <w:sectPr w:rsidR="00617E0F" w:rsidSect="00CF17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Pr="00F06674" w:rsidR="3A23983F" w:rsidP="3AE876A2" w:rsidRDefault="3A23983F" w14:paraId="4229F622" w14:textId="32E105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6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="00A51B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6674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gender identity and emotional and behavioural difficulties in the sample with no missing data</w:t>
      </w:r>
    </w:p>
    <w:tbl>
      <w:tblPr>
        <w:tblStyle w:val="TableGrid"/>
        <w:tblW w:w="14305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145"/>
        <w:gridCol w:w="1545"/>
        <w:gridCol w:w="1415"/>
        <w:gridCol w:w="1953"/>
        <w:gridCol w:w="1953"/>
        <w:gridCol w:w="2281"/>
        <w:gridCol w:w="2013"/>
      </w:tblGrid>
      <w:tr w:rsidRPr="00F06674" w:rsidR="001D0992" w:rsidTr="028026CF" w14:paraId="4EC83EA0" w14:textId="77777777">
        <w:trPr>
          <w:trHeight w:val="300"/>
        </w:trPr>
        <w:tc>
          <w:tcPr>
            <w:tcW w:w="314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2C014C77" w:rsidRDefault="001D0992" w14:paraId="6C777F44" w14:textId="35272197">
            <w:pPr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06674" w:rsidR="001D0992" w:rsidP="2C014C77" w:rsidRDefault="001D0992" w14:paraId="6C51F5FF" w14:textId="77777777">
            <w:pPr>
              <w:jc w:val="center"/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2C014C77" w:rsidRDefault="001D0992" w14:paraId="60BAC940" w14:textId="06F7D278">
            <w:pPr>
              <w:jc w:val="center"/>
              <w:rPr>
                <w:rFonts w:ascii="Arial" w:hAnsi="Arial" w:eastAsia="Calibri" w:cs="Arial"/>
                <w:b/>
                <w:bCs/>
              </w:rPr>
            </w:pPr>
          </w:p>
        </w:tc>
        <w:tc>
          <w:tcPr>
            <w:tcW w:w="8200" w:type="dxa"/>
            <w:gridSpan w:val="4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53694D19" w14:textId="7B9883EC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Correlation coefficient (95% confidence interval)</w:t>
            </w:r>
          </w:p>
        </w:tc>
      </w:tr>
      <w:tr w:rsidRPr="00F06674" w:rsidR="001D0992" w:rsidTr="028026CF" w14:paraId="20931241" w14:textId="77777777">
        <w:trPr>
          <w:trHeight w:val="300"/>
        </w:trPr>
        <w:tc>
          <w:tcPr>
            <w:tcW w:w="314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2C014C77" w:rsidRDefault="001D0992" w14:paraId="2278E228" w14:textId="50BA6235">
            <w:pPr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SDQ total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06674" w:rsidR="001D0992" w:rsidP="2C014C77" w:rsidRDefault="001D0992" w14:paraId="443AD028" w14:textId="27F0E21A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>
              <w:rPr>
                <w:rFonts w:ascii="Arial" w:hAnsi="Arial" w:eastAsia="Calibri" w:cs="Arial"/>
                <w:b/>
                <w:bCs/>
              </w:rPr>
              <w:t>n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5F12A9C6" w14:textId="18FD3083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Cisgender</w:t>
            </w:r>
          </w:p>
        </w:tc>
        <w:tc>
          <w:tcPr>
            <w:tcW w:w="195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7BB4039E" w14:textId="2F811023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Transgender</w:t>
            </w:r>
          </w:p>
        </w:tc>
        <w:tc>
          <w:tcPr>
            <w:tcW w:w="195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507ADB5F" w14:textId="5A3EA4EA">
            <w:pPr>
              <w:jc w:val="center"/>
              <w:rPr>
                <w:rFonts w:ascii="Arial" w:hAnsi="Arial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Non-binary</w:t>
            </w:r>
          </w:p>
        </w:tc>
        <w:tc>
          <w:tcPr>
            <w:tcW w:w="2281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611D3D5A" w14:textId="79B2523B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Another gender identity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4EBAA689" w14:textId="3E43E81B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F06674">
              <w:rPr>
                <w:rFonts w:ascii="Arial" w:hAnsi="Arial" w:eastAsia="Calibri" w:cs="Arial"/>
                <w:b/>
                <w:bCs/>
              </w:rPr>
              <w:t>Unspecified gender</w:t>
            </w:r>
          </w:p>
        </w:tc>
      </w:tr>
      <w:tr w:rsidRPr="00F06674" w:rsidR="001D0992" w:rsidTr="028026CF" w14:paraId="7DF01071" w14:textId="77777777">
        <w:trPr>
          <w:trHeight w:val="300"/>
        </w:trPr>
        <w:tc>
          <w:tcPr>
            <w:tcW w:w="3145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46431B" w:rsidRDefault="001D0992" w14:paraId="630C0732" w14:textId="2DE25EED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eastAsia="Calibri" w:cs="Arial"/>
              </w:rPr>
              <w:t>M1a (unadjusted)</w:t>
            </w:r>
          </w:p>
        </w:tc>
        <w:tc>
          <w:tcPr>
            <w:tcW w:w="1545" w:type="dxa"/>
            <w:tcBorders>
              <w:top w:val="single" w:color="auto" w:sz="4" w:space="0"/>
            </w:tcBorders>
            <w:tcMar/>
          </w:tcPr>
          <w:p w:rsidRPr="00F06674" w:rsidR="001D0992" w:rsidP="2C014C77" w:rsidRDefault="001D0992" w14:paraId="11358B31" w14:textId="433CC0C9">
            <w:pPr>
              <w:jc w:val="right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101,561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7891CA84" w14:textId="380E3D82">
            <w:pPr>
              <w:jc w:val="center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53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65DD36FA" w14:textId="79C6BB33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99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1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48)</w:t>
            </w:r>
          </w:p>
        </w:tc>
        <w:tc>
          <w:tcPr>
            <w:tcW w:w="1953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179C9A22" w14:textId="02A8BB7C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0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70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1)</w:t>
            </w:r>
          </w:p>
        </w:tc>
        <w:tc>
          <w:tcPr>
            <w:tcW w:w="2281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516B734E" w14:textId="0AAE2F33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6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4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7)</w:t>
            </w:r>
          </w:p>
        </w:tc>
        <w:tc>
          <w:tcPr>
            <w:tcW w:w="2013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</w:tcPr>
          <w:p w:rsidRPr="00F06674" w:rsidR="001D0992" w:rsidP="001D0992" w:rsidRDefault="001D0992" w14:paraId="03D6DAED" w14:textId="19041C4F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9 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83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6)</w:t>
            </w:r>
          </w:p>
        </w:tc>
      </w:tr>
      <w:tr w:rsidRPr="00F06674" w:rsidR="001D0992" w:rsidTr="028026CF" w14:paraId="6DD7B38B" w14:textId="77777777">
        <w:trPr>
          <w:trHeight w:val="300"/>
        </w:trPr>
        <w:tc>
          <w:tcPr>
            <w:tcW w:w="3145" w:type="dxa"/>
            <w:tcMar>
              <w:left w:w="108" w:type="dxa"/>
              <w:right w:w="108" w:type="dxa"/>
            </w:tcMar>
          </w:tcPr>
          <w:p w:rsidRPr="00F06674" w:rsidR="001D0992" w:rsidP="0046431B" w:rsidRDefault="001D0992" w14:paraId="341F6E43" w14:textId="23DF0452">
            <w:pPr>
              <w:rPr>
                <w:rFonts w:ascii="Arial" w:hAnsi="Arial" w:cs="Arial"/>
              </w:rPr>
            </w:pPr>
            <w:r w:rsidRPr="00F06674">
              <w:rPr>
                <w:rFonts w:ascii="Arial" w:hAnsi="Arial" w:eastAsia="Calibri" w:cs="Arial"/>
              </w:rPr>
              <w:t>M1b (M1a + age</w:t>
            </w:r>
            <w:r>
              <w:rPr>
                <w:rFonts w:ascii="Arial" w:hAnsi="Arial" w:eastAsia="Calibri" w:cs="Arial"/>
              </w:rPr>
              <w:t>)</w:t>
            </w:r>
          </w:p>
        </w:tc>
        <w:tc>
          <w:tcPr>
            <w:tcW w:w="1545" w:type="dxa"/>
            <w:tcMar/>
          </w:tcPr>
          <w:p w:rsidRPr="00F06674" w:rsidR="001D0992" w:rsidP="2C014C77" w:rsidRDefault="001D0992" w14:paraId="14E4E633" w14:textId="5B0541AA">
            <w:pPr>
              <w:jc w:val="right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100,104</w:t>
            </w:r>
          </w:p>
        </w:tc>
        <w:tc>
          <w:tcPr>
            <w:tcW w:w="1415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6743D52C" w14:textId="155A63C5">
            <w:pPr>
              <w:jc w:val="center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5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25E93130" w14:textId="35ECFDA0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95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47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43)</w:t>
            </w:r>
          </w:p>
        </w:tc>
        <w:tc>
          <w:tcPr>
            <w:tcW w:w="195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7A4E8C35" w14:textId="05C89603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06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4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47)</w:t>
            </w:r>
          </w:p>
        </w:tc>
        <w:tc>
          <w:tcPr>
            <w:tcW w:w="2281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241520B1" w14:textId="380D8389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0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8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2)</w:t>
            </w:r>
          </w:p>
        </w:tc>
        <w:tc>
          <w:tcPr>
            <w:tcW w:w="201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38811133" w14:textId="37E57F06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22 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86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9)</w:t>
            </w:r>
          </w:p>
        </w:tc>
      </w:tr>
      <w:tr w:rsidRPr="00F06674" w:rsidR="001D0992" w:rsidTr="028026CF" w14:paraId="3CA5B695" w14:textId="77777777">
        <w:trPr>
          <w:trHeight w:val="300"/>
        </w:trPr>
        <w:tc>
          <w:tcPr>
            <w:tcW w:w="3145" w:type="dxa"/>
            <w:tcMar>
              <w:left w:w="108" w:type="dxa"/>
              <w:right w:w="108" w:type="dxa"/>
            </w:tcMar>
          </w:tcPr>
          <w:p w:rsidRPr="00F06674" w:rsidR="001D0992" w:rsidP="0046431B" w:rsidRDefault="001D0992" w14:paraId="1599D547" w14:textId="6B2C3D76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M1c (M1a + ethnicity)</w:t>
            </w:r>
          </w:p>
        </w:tc>
        <w:tc>
          <w:tcPr>
            <w:tcW w:w="1545" w:type="dxa"/>
            <w:tcMar/>
          </w:tcPr>
          <w:p w:rsidRPr="00F06674" w:rsidR="001D0992" w:rsidP="2C014C77" w:rsidRDefault="001D0992" w14:paraId="151C1777" w14:textId="3314619D">
            <w:pPr>
              <w:jc w:val="right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99,326</w:t>
            </w:r>
          </w:p>
        </w:tc>
        <w:tc>
          <w:tcPr>
            <w:tcW w:w="1415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186D4D94" w14:textId="47B2313E">
            <w:pPr>
              <w:jc w:val="center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5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54E2298B" w14:textId="1BF54C99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03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3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2)</w:t>
            </w:r>
          </w:p>
        </w:tc>
        <w:tc>
          <w:tcPr>
            <w:tcW w:w="195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2191BA37" w14:textId="233F29B2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3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72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4)</w:t>
            </w:r>
          </w:p>
        </w:tc>
        <w:tc>
          <w:tcPr>
            <w:tcW w:w="2281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6A4F5662" w14:textId="530567C2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5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3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8)</w:t>
            </w:r>
          </w:p>
        </w:tc>
        <w:tc>
          <w:tcPr>
            <w:tcW w:w="201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732EB8B1" w14:textId="4F04FC38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17 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80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5)</w:t>
            </w:r>
          </w:p>
        </w:tc>
      </w:tr>
      <w:tr w:rsidRPr="00F06674" w:rsidR="001D0992" w:rsidTr="028026CF" w14:paraId="73C1E466" w14:textId="77777777">
        <w:trPr>
          <w:trHeight w:val="300"/>
        </w:trPr>
        <w:tc>
          <w:tcPr>
            <w:tcW w:w="3145" w:type="dxa"/>
            <w:tcMar>
              <w:left w:w="108" w:type="dxa"/>
              <w:right w:w="108" w:type="dxa"/>
            </w:tcMar>
          </w:tcPr>
          <w:p w:rsidRPr="00F06674" w:rsidR="001D0992" w:rsidP="0046431B" w:rsidRDefault="001D0992" w14:paraId="3005634D" w14:textId="744CB8BB">
            <w:pPr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M1d (M1b + ethnicity &amp; FAS)</w:t>
            </w:r>
          </w:p>
        </w:tc>
        <w:tc>
          <w:tcPr>
            <w:tcW w:w="1545" w:type="dxa"/>
            <w:tcMar/>
          </w:tcPr>
          <w:p w:rsidRPr="00F06674" w:rsidR="001D0992" w:rsidP="2C014C77" w:rsidRDefault="001D0992" w14:paraId="6C65175A" w14:textId="782F0E80">
            <w:pPr>
              <w:jc w:val="right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93,769</w:t>
            </w:r>
          </w:p>
        </w:tc>
        <w:tc>
          <w:tcPr>
            <w:tcW w:w="1415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0DDFC36F" w14:textId="1A17E59A">
            <w:pPr>
              <w:jc w:val="center"/>
              <w:rPr>
                <w:rFonts w:ascii="Arial" w:hAnsi="Arial" w:eastAsia="Calibri" w:cs="Arial"/>
              </w:rPr>
            </w:pPr>
            <w:r w:rsidRPr="00F06674">
              <w:rPr>
                <w:rFonts w:ascii="Arial" w:hAnsi="Arial" w:eastAsia="Calibri" w:cs="Arial"/>
              </w:rPr>
              <w:t>Ref</w:t>
            </w:r>
          </w:p>
        </w:tc>
        <w:tc>
          <w:tcPr>
            <w:tcW w:w="195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37E0CBF0" w14:textId="36779EB3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74 (5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23, 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25)</w:t>
            </w:r>
          </w:p>
        </w:tc>
        <w:tc>
          <w:tcPr>
            <w:tcW w:w="195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21335B9E" w14:textId="67509C9C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93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51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35)</w:t>
            </w:r>
          </w:p>
        </w:tc>
        <w:tc>
          <w:tcPr>
            <w:tcW w:w="2281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46E03A46" w14:textId="5641163C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84 (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32, 8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37)</w:t>
            </w:r>
          </w:p>
        </w:tc>
        <w:tc>
          <w:tcPr>
            <w:tcW w:w="2013" w:type="dxa"/>
            <w:tcMar>
              <w:left w:w="108" w:type="dxa"/>
              <w:right w:w="108" w:type="dxa"/>
            </w:tcMar>
          </w:tcPr>
          <w:p w:rsidRPr="00F06674" w:rsidR="001D0992" w:rsidP="001D0992" w:rsidRDefault="001D0992" w14:paraId="67C76164" w14:textId="4137176B">
            <w:pPr>
              <w:jc w:val="center"/>
              <w:rPr>
                <w:rFonts w:ascii="Arial" w:hAnsi="Arial" w:eastAsia="Calibri" w:cs="Arial"/>
              </w:rPr>
            </w:pPr>
            <w:r w:rsidRPr="028026CF" w:rsidR="001D0992">
              <w:rPr>
                <w:rFonts w:ascii="Arial" w:hAnsi="Arial" w:eastAsia="Calibri" w:cs="Arial"/>
              </w:rPr>
              <w:t>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98 (6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60, 7</w:t>
            </w:r>
            <w:r w:rsidRPr="028026CF" w:rsidR="5C624750">
              <w:rPr>
                <w:rFonts w:ascii="Arial" w:hAnsi="Arial" w:eastAsia="Calibri" w:cs="Arial"/>
              </w:rPr>
              <w:t>.</w:t>
            </w:r>
            <w:r w:rsidRPr="028026CF" w:rsidR="001D0992">
              <w:rPr>
                <w:rFonts w:ascii="Arial" w:hAnsi="Arial" w:eastAsia="Calibri" w:cs="Arial"/>
              </w:rPr>
              <w:t>35)</w:t>
            </w:r>
          </w:p>
        </w:tc>
      </w:tr>
    </w:tbl>
    <w:p w:rsidR="00F06674" w:rsidP="00F06674" w:rsidRDefault="00F06674" w14:paraId="5AB09A73" w14:textId="4B83B58A">
      <w:pPr>
        <w:rPr>
          <w:rFonts w:ascii="Arial" w:hAnsi="Arial" w:eastAsia="Arial" w:cs="Arial"/>
          <w:color w:val="000000" w:themeColor="text1"/>
          <w:sz w:val="20"/>
          <w:szCs w:val="20"/>
        </w:rPr>
      </w:pPr>
      <w:r w:rsidRPr="00F06674">
        <w:rPr>
          <w:rFonts w:ascii="Arial" w:hAnsi="Arial" w:eastAsia="Calibri" w:cs="Arial"/>
        </w:rPr>
        <w:t>FAS</w:t>
      </w:r>
      <w:r>
        <w:rPr>
          <w:rFonts w:ascii="Arial" w:hAnsi="Arial" w:eastAsia="Calibri" w:cs="Arial"/>
        </w:rPr>
        <w:t xml:space="preserve">: </w:t>
      </w:r>
      <w:r w:rsidR="00B37411">
        <w:rPr>
          <w:rFonts w:ascii="Arial" w:hAnsi="Arial" w:eastAsia="Calibri" w:cs="Arial"/>
        </w:rPr>
        <w:t>F</w:t>
      </w:r>
      <w:r>
        <w:rPr>
          <w:rFonts w:ascii="Arial" w:hAnsi="Arial" w:eastAsia="Calibri" w:cs="Arial"/>
        </w:rPr>
        <w:t xml:space="preserve">amily </w:t>
      </w:r>
      <w:r w:rsidR="00B37411">
        <w:rPr>
          <w:rFonts w:ascii="Arial" w:hAnsi="Arial" w:eastAsia="Calibri" w:cs="Arial"/>
        </w:rPr>
        <w:t>A</w:t>
      </w:r>
      <w:r>
        <w:rPr>
          <w:rFonts w:ascii="Arial" w:hAnsi="Arial" w:eastAsia="Calibri" w:cs="Arial"/>
        </w:rPr>
        <w:t xml:space="preserve">ffluence </w:t>
      </w:r>
      <w:r w:rsidR="00B37411">
        <w:rPr>
          <w:rFonts w:ascii="Arial" w:hAnsi="Arial" w:eastAsia="Calibri" w:cs="Arial"/>
        </w:rPr>
        <w:t>S</w:t>
      </w:r>
      <w:r>
        <w:rPr>
          <w:rFonts w:ascii="Arial" w:hAnsi="Arial" w:eastAsia="Calibri" w:cs="Arial"/>
        </w:rPr>
        <w:t>cale</w:t>
      </w:r>
      <w:r w:rsidR="00EE1393">
        <w:rPr>
          <w:rFonts w:ascii="Arial" w:hAnsi="Arial" w:eastAsia="Calibri" w:cs="Arial"/>
        </w:rPr>
        <w:t xml:space="preserve">. </w:t>
      </w:r>
      <w:r w:rsidR="00EE1393">
        <w:rPr>
          <w:rFonts w:ascii="Arial" w:hAnsi="Arial" w:eastAsia="Arial" w:cs="Arial"/>
          <w:color w:val="000000" w:themeColor="text1"/>
        </w:rPr>
        <w:t>M: Model; Ref: Reference category.</w:t>
      </w:r>
    </w:p>
    <w:p w:rsidR="2C014C77" w:rsidP="2C014C77" w:rsidRDefault="2C014C77" w14:paraId="0659047D" w14:textId="0CBC7165">
      <w:pPr>
        <w:rPr>
          <w:rFonts w:ascii="Arial" w:hAnsi="Arial" w:eastAsia="Arial" w:cs="Arial"/>
          <w:color w:val="000000" w:themeColor="text1"/>
          <w:sz w:val="20"/>
          <w:szCs w:val="20"/>
        </w:rPr>
      </w:pPr>
    </w:p>
    <w:p w:rsidR="71DFECAB" w:rsidP="2C014C77" w:rsidRDefault="71DFECAB" w14:paraId="1C26E86B" w14:textId="4998A41D">
      <w:pPr>
        <w:rPr>
          <w:rFonts w:ascii="Arial" w:hAnsi="Arial" w:eastAsia="Arial" w:cs="Arial"/>
          <w:color w:val="000000" w:themeColor="text1"/>
          <w:sz w:val="20"/>
          <w:szCs w:val="20"/>
        </w:rPr>
      </w:pPr>
    </w:p>
    <w:p w:rsidR="2C014C77" w:rsidRDefault="2C014C77" w14:paraId="4EC9EF99" w14:textId="368557D7">
      <w:r>
        <w:br w:type="page"/>
      </w:r>
    </w:p>
    <w:p w:rsidRPr="00F06674" w:rsidR="00617E0F" w:rsidP="00617E0F" w:rsidRDefault="048A4CC7" w14:paraId="5660A2EA" w14:textId="7D9D1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6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06674" w:rsidR="328365A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51B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66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6674" w:rsidR="328365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06674">
        <w:rPr>
          <w:rFonts w:ascii="Times New Roman" w:hAnsi="Times New Roman" w:cs="Times New Roman"/>
          <w:b/>
          <w:bCs/>
          <w:sz w:val="24"/>
          <w:szCs w:val="24"/>
        </w:rPr>
        <w:t>ssociations between gender identity</w:t>
      </w:r>
      <w:r w:rsidRPr="00F06674" w:rsidR="328365A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06674" w:rsidR="5CA44D62">
        <w:rPr>
          <w:rFonts w:ascii="Times New Roman" w:hAnsi="Times New Roman" w:cs="Times New Roman"/>
          <w:b/>
          <w:bCs/>
          <w:sz w:val="24"/>
          <w:szCs w:val="24"/>
        </w:rPr>
        <w:t xml:space="preserve">assigned sex at birth with </w:t>
      </w:r>
      <w:r w:rsidRPr="00F06674" w:rsidR="328365A9">
        <w:rPr>
          <w:rFonts w:ascii="Times New Roman" w:hAnsi="Times New Roman" w:cs="Times New Roman"/>
          <w:b/>
          <w:bCs/>
          <w:sz w:val="24"/>
          <w:szCs w:val="24"/>
        </w:rPr>
        <w:t xml:space="preserve">emotional and behavioural </w:t>
      </w:r>
      <w:r w:rsidRPr="00F06674" w:rsidR="3DC2A768">
        <w:rPr>
          <w:rFonts w:ascii="Times New Roman" w:hAnsi="Times New Roman" w:cs="Times New Roman"/>
          <w:b/>
          <w:bCs/>
          <w:sz w:val="24"/>
          <w:szCs w:val="24"/>
        </w:rPr>
        <w:t>difficulties</w:t>
      </w:r>
      <w:r w:rsidRPr="00F06674" w:rsidR="328365A9">
        <w:rPr>
          <w:rFonts w:ascii="Times New Roman" w:hAnsi="Times New Roman" w:cs="Times New Roman"/>
          <w:b/>
          <w:bCs/>
          <w:sz w:val="24"/>
          <w:szCs w:val="24"/>
        </w:rPr>
        <w:t xml:space="preserve"> in the sample with no missing data </w:t>
      </w:r>
    </w:p>
    <w:tbl>
      <w:tblPr>
        <w:tblStyle w:val="TableGrid"/>
        <w:tblW w:w="16102" w:type="dxa"/>
        <w:tblInd w:w="-851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708"/>
        <w:gridCol w:w="1472"/>
        <w:gridCol w:w="1498"/>
        <w:gridCol w:w="1496"/>
        <w:gridCol w:w="1467"/>
        <w:gridCol w:w="1611"/>
        <w:gridCol w:w="1714"/>
        <w:gridCol w:w="1599"/>
        <w:gridCol w:w="1559"/>
      </w:tblGrid>
      <w:tr w:rsidRPr="00DE2FC8" w:rsidR="002621E4" w:rsidTr="028026CF" w14:paraId="6BAD8EF3" w14:textId="77777777">
        <w:trPr>
          <w:trHeight w:val="298"/>
        </w:trPr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054A984E" w14:textId="039EA20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27518441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80" w:type="dxa"/>
            <w:gridSpan w:val="2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DE2FC8" w:rsidR="002621E4" w:rsidP="0875D501" w:rsidRDefault="002621E4" w14:paraId="77614D2B" w14:textId="10C66D0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DE2FC8" w:rsidR="002621E4" w:rsidP="0875D501" w:rsidRDefault="002621E4" w14:paraId="6D87BF34" w14:textId="6C1A6CEA">
            <w:pPr>
              <w:jc w:val="center"/>
              <w:rPr>
                <w:rFonts w:ascii="Arial" w:hAnsi="Arial" w:eastAsia="Calibri" w:cs="Arial"/>
                <w:b/>
                <w:bCs/>
              </w:rPr>
            </w:pPr>
            <w:r w:rsidRPr="00DE2FC8">
              <w:rPr>
                <w:rFonts w:ascii="Arial" w:hAnsi="Arial" w:eastAsia="Calibri" w:cs="Arial"/>
                <w:b/>
                <w:bCs/>
              </w:rPr>
              <w:t>Correlation coefficient (95 % confidence interval)</w:t>
            </w:r>
          </w:p>
        </w:tc>
        <w:tc>
          <w:tcPr>
            <w:tcW w:w="31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39A41C80" w14:textId="79D9015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Pr="00DE2FC8" w:rsidR="002621E4" w:rsidTr="028026CF" w14:paraId="6D486A17" w14:textId="77777777">
        <w:trPr>
          <w:trHeight w:val="298"/>
        </w:trPr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2E76F43E" w14:textId="777777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003A2A70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80" w:type="dxa"/>
            <w:gridSpan w:val="2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DE2FC8" w:rsidR="002621E4" w:rsidP="0875D501" w:rsidRDefault="002621E4" w14:paraId="5FFD6DE6" w14:textId="326FA5D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FC8">
              <w:rPr>
                <w:rFonts w:ascii="Arial" w:hAnsi="Arial" w:cs="Arial"/>
                <w:b/>
                <w:bCs/>
              </w:rPr>
              <w:t xml:space="preserve">Cisgender </w:t>
            </w:r>
          </w:p>
        </w:tc>
        <w:tc>
          <w:tcPr>
            <w:tcW w:w="778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DE2FC8" w:rsidR="002621E4" w:rsidP="0875D501" w:rsidRDefault="002621E4" w14:paraId="366751F7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FC8">
              <w:rPr>
                <w:rFonts w:ascii="Arial" w:hAnsi="Arial" w:cs="Arial"/>
                <w:b/>
                <w:bCs/>
              </w:rPr>
              <w:t>Gender minority</w:t>
            </w:r>
          </w:p>
        </w:tc>
        <w:tc>
          <w:tcPr>
            <w:tcW w:w="31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4DFCF43D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FC8">
              <w:rPr>
                <w:rFonts w:ascii="Arial" w:hAnsi="Arial" w:cs="Arial"/>
                <w:b/>
                <w:bCs/>
              </w:rPr>
              <w:t>Unspecified gender</w:t>
            </w:r>
          </w:p>
        </w:tc>
      </w:tr>
      <w:tr w:rsidRPr="00DE2FC8" w:rsidR="002621E4" w:rsidTr="028026CF" w14:paraId="5D94900F" w14:textId="77777777">
        <w:trPr>
          <w:trHeight w:val="298"/>
        </w:trPr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6E6866B0" w14:textId="77777777">
            <w:pPr>
              <w:rPr>
                <w:rFonts w:ascii="Arial" w:hAnsi="Arial" w:cs="Arial"/>
                <w:b/>
                <w:bCs/>
              </w:rPr>
            </w:pPr>
            <w:r w:rsidRPr="00DE2FC8">
              <w:rPr>
                <w:rFonts w:ascii="Arial" w:hAnsi="Arial" w:cs="Arial"/>
                <w:b/>
                <w:bCs/>
              </w:rPr>
              <w:t>SDQ total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556356E6" w14:textId="42D45F9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2E9ACBE8" w14:textId="392B8392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 xml:space="preserve">Boy </w:t>
            </w:r>
          </w:p>
          <w:p w:rsidRPr="002621E4" w:rsidR="002621E4" w:rsidP="0875D501" w:rsidRDefault="002621E4" w14:paraId="1A05813E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2621E4" w:rsidR="002621E4" w:rsidP="0875D501" w:rsidRDefault="002621E4" w14:paraId="503C5432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>Girl</w:t>
            </w:r>
          </w:p>
          <w:p w:rsidRPr="002621E4" w:rsidR="002621E4" w:rsidP="0875D501" w:rsidRDefault="002621E4" w14:paraId="20F19F84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12E6C8F3" w14:textId="6445705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 xml:space="preserve">Boy/ </w:t>
            </w:r>
            <w:proofErr w:type="spellStart"/>
            <w:r w:rsidRPr="002621E4">
              <w:rPr>
                <w:rFonts w:ascii="Arial" w:hAnsi="Arial" w:cs="Arial"/>
                <w:b/>
                <w:bCs/>
              </w:rPr>
              <w:t>transboy</w:t>
            </w:r>
            <w:proofErr w:type="spellEnd"/>
          </w:p>
          <w:p w:rsidRPr="002621E4" w:rsidR="002621E4" w:rsidP="0875D501" w:rsidRDefault="002621E4" w14:paraId="766A179E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5E1CBC94" w14:textId="10A54585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 xml:space="preserve">Girl/ </w:t>
            </w:r>
            <w:proofErr w:type="spellStart"/>
            <w:r w:rsidRPr="002621E4">
              <w:rPr>
                <w:rFonts w:ascii="Arial" w:hAnsi="Arial" w:cs="Arial"/>
                <w:b/>
                <w:bCs/>
              </w:rPr>
              <w:t>transgirl</w:t>
            </w:r>
            <w:proofErr w:type="spellEnd"/>
          </w:p>
          <w:p w:rsidRPr="002621E4" w:rsidR="002621E4" w:rsidP="0875D501" w:rsidRDefault="002621E4" w14:paraId="564BB586" w14:textId="7777777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2C6DAC5E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 xml:space="preserve">Non-binary AMAB 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39D1CEC6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 xml:space="preserve">Non-binary </w:t>
            </w:r>
          </w:p>
          <w:p w:rsidRPr="002621E4" w:rsidR="002621E4" w:rsidP="0875D501" w:rsidRDefault="002621E4" w14:paraId="0F0BB1FD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 xml:space="preserve">AFAB </w:t>
            </w:r>
          </w:p>
        </w:tc>
        <w:tc>
          <w:tcPr>
            <w:tcW w:w="171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2621E4" w:rsidR="002621E4" w:rsidP="0875D501" w:rsidRDefault="002621E4" w14:paraId="3911A86C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>Another gender identity AFAB</w:t>
            </w:r>
          </w:p>
        </w:tc>
        <w:tc>
          <w:tcPr>
            <w:tcW w:w="15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5D9C8713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>Unspecified AMAB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2621E4" w:rsidR="002621E4" w:rsidP="0875D501" w:rsidRDefault="002621E4" w14:paraId="5AEF69A7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1E4">
              <w:rPr>
                <w:rFonts w:ascii="Arial" w:hAnsi="Arial" w:cs="Arial"/>
                <w:b/>
                <w:bCs/>
              </w:rPr>
              <w:t>Unspecified AFAB</w:t>
            </w:r>
          </w:p>
        </w:tc>
      </w:tr>
      <w:tr w:rsidRPr="00DE2FC8" w:rsidR="002621E4" w:rsidTr="028026CF" w14:paraId="18B17D2D" w14:textId="77777777">
        <w:trPr>
          <w:trHeight w:val="298"/>
        </w:trPr>
        <w:tc>
          <w:tcPr>
            <w:tcW w:w="1844" w:type="dxa"/>
            <w:tcBorders>
              <w:top w:val="single" w:color="auto" w:sz="4" w:space="0"/>
            </w:tcBorders>
            <w:tcMar/>
          </w:tcPr>
          <w:p w:rsidRPr="00DE2FC8" w:rsidR="002621E4" w:rsidP="002621E4" w:rsidRDefault="002621E4" w14:paraId="0D0CD2C6" w14:textId="37F3B434">
            <w:pPr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M1a</w:t>
            </w:r>
            <w:r>
              <w:rPr>
                <w:rFonts w:ascii="Arial" w:hAnsi="Arial" w:cs="Arial"/>
              </w:rPr>
              <w:t xml:space="preserve"> </w:t>
            </w:r>
            <w:r w:rsidRPr="00DE2FC8">
              <w:rPr>
                <w:rFonts w:ascii="Arial" w:hAnsi="Arial" w:cs="Arial"/>
              </w:rPr>
              <w:t>(unadjusted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tcMar/>
          </w:tcPr>
          <w:p w:rsidRPr="00DE2FC8" w:rsidR="002621E4" w:rsidP="0875D501" w:rsidRDefault="002621E4" w14:paraId="4D140C1D" w14:textId="3817469A">
            <w:pPr>
              <w:jc w:val="right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101,561</w:t>
            </w:r>
          </w:p>
        </w:tc>
        <w:tc>
          <w:tcPr>
            <w:tcW w:w="708" w:type="dxa"/>
            <w:tcBorders>
              <w:top w:val="single" w:color="auto" w:sz="4" w:space="0"/>
            </w:tcBorders>
            <w:tcMar/>
          </w:tcPr>
          <w:p w:rsidRPr="00DE2FC8" w:rsidR="002621E4" w:rsidP="002621E4" w:rsidRDefault="002621E4" w14:paraId="485DEDC2" w14:textId="2792B51F">
            <w:pPr>
              <w:jc w:val="center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tcBorders>
              <w:top w:val="single" w:color="auto" w:sz="4" w:space="0"/>
              <w:right w:val="single" w:color="auto" w:sz="4" w:space="0"/>
            </w:tcBorders>
            <w:tcMar/>
          </w:tcPr>
          <w:p w:rsidR="002621E4" w:rsidP="0875D501" w:rsidRDefault="002621E4" w14:paraId="23A236CF" w14:textId="1A6AEDB9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0 </w:t>
            </w:r>
          </w:p>
          <w:p w:rsidRPr="00DE2FC8" w:rsidR="002621E4" w:rsidP="0875D501" w:rsidRDefault="002621E4" w14:paraId="5EA58D49" w14:textId="6A0D23F3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0, 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0)</w:t>
            </w:r>
          </w:p>
        </w:tc>
        <w:tc>
          <w:tcPr>
            <w:tcW w:w="1498" w:type="dxa"/>
            <w:tcBorders>
              <w:top w:val="single" w:color="auto" w:sz="4" w:space="0"/>
              <w:left w:val="single" w:color="auto" w:sz="4" w:space="0"/>
            </w:tcBorders>
            <w:tcMar/>
          </w:tcPr>
          <w:p w:rsidRPr="00DE2FC8" w:rsidR="002621E4" w:rsidP="0875D501" w:rsidRDefault="002621E4" w14:paraId="1A5F6DF5" w14:textId="29C756DE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23 </w:t>
            </w:r>
          </w:p>
          <w:p w:rsidRPr="00DE2FC8" w:rsidR="002621E4" w:rsidP="0875D501" w:rsidRDefault="002621E4" w14:paraId="39B1D282" w14:textId="5F67722C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5, 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1)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tcMar/>
          </w:tcPr>
          <w:p w:rsidRPr="00DE2FC8" w:rsidR="002621E4" w:rsidP="0875D501" w:rsidRDefault="002621E4" w14:paraId="6FEAEB15" w14:textId="0A922D23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4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86 </w:t>
            </w:r>
          </w:p>
          <w:p w:rsidRPr="00DE2FC8" w:rsidR="002621E4" w:rsidP="0875D501" w:rsidRDefault="002621E4" w14:paraId="7EC9A8F8" w14:textId="02601EFB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3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6, 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5)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tcMar/>
          </w:tcPr>
          <w:p w:rsidRPr="00DE2FC8" w:rsidR="002621E4" w:rsidP="0875D501" w:rsidRDefault="002621E4" w14:paraId="23BBB7EE" w14:textId="3E2F442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39 </w:t>
            </w:r>
          </w:p>
          <w:p w:rsidRPr="00DE2FC8" w:rsidR="002621E4" w:rsidP="0875D501" w:rsidRDefault="002621E4" w14:paraId="0E0E8CFD" w14:textId="559DE9F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30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47)</w:t>
            </w:r>
          </w:p>
        </w:tc>
        <w:tc>
          <w:tcPr>
            <w:tcW w:w="1611" w:type="dxa"/>
            <w:tcBorders>
              <w:top w:val="single" w:color="auto" w:sz="4" w:space="0"/>
            </w:tcBorders>
            <w:tcMar/>
          </w:tcPr>
          <w:p w:rsidRPr="00DE2FC8" w:rsidR="002621E4" w:rsidP="0875D501" w:rsidRDefault="002621E4" w14:paraId="25F3ADC0" w14:textId="3196CD63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63 </w:t>
            </w:r>
          </w:p>
          <w:p w:rsidRPr="00DE2FC8" w:rsidR="002621E4" w:rsidP="0875D501" w:rsidRDefault="002621E4" w14:paraId="7F8A8D7B" w14:textId="1401DCBD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20, 1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7)</w:t>
            </w:r>
          </w:p>
        </w:tc>
        <w:tc>
          <w:tcPr>
            <w:tcW w:w="1714" w:type="dxa"/>
            <w:tcBorders>
              <w:top w:val="single" w:color="auto" w:sz="4" w:space="0"/>
              <w:right w:val="single" w:color="auto" w:sz="4" w:space="0"/>
            </w:tcBorders>
            <w:tcMar/>
          </w:tcPr>
          <w:p w:rsidRPr="00DE2FC8" w:rsidR="002621E4" w:rsidP="0875D501" w:rsidRDefault="002621E4" w14:paraId="6960610F" w14:textId="4D01655B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50 </w:t>
            </w:r>
          </w:p>
          <w:p w:rsidRPr="00DE2FC8" w:rsidR="002621E4" w:rsidP="0875D501" w:rsidRDefault="002621E4" w14:paraId="793715A3" w14:textId="41AB19C2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9, 1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1)</w:t>
            </w:r>
          </w:p>
        </w:tc>
        <w:tc>
          <w:tcPr>
            <w:tcW w:w="1599" w:type="dxa"/>
            <w:tcBorders>
              <w:top w:val="single" w:color="auto" w:sz="4" w:space="0"/>
              <w:left w:val="single" w:color="auto" w:sz="4" w:space="0"/>
            </w:tcBorders>
            <w:tcMar/>
          </w:tcPr>
          <w:p w:rsidRPr="00DE2FC8" w:rsidR="002621E4" w:rsidP="0875D501" w:rsidRDefault="002621E4" w14:paraId="57A164EE" w14:textId="65B6D12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6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94 </w:t>
            </w:r>
          </w:p>
          <w:p w:rsidRPr="00DE2FC8" w:rsidR="002621E4" w:rsidP="0875D501" w:rsidRDefault="002621E4" w14:paraId="1FA2E8B4" w14:textId="30DEF59A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4, 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4)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tcMar/>
          </w:tcPr>
          <w:p w:rsidRPr="00DE2FC8" w:rsidR="002621E4" w:rsidP="0875D501" w:rsidRDefault="002621E4" w14:paraId="7B2EA757" w14:textId="6909693F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85 </w:t>
            </w:r>
          </w:p>
          <w:p w:rsidRPr="00DE2FC8" w:rsidR="002621E4" w:rsidP="0875D501" w:rsidRDefault="002621E4" w14:paraId="124840A7" w14:textId="49BB9827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44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26)</w:t>
            </w:r>
          </w:p>
        </w:tc>
      </w:tr>
      <w:tr w:rsidRPr="00DE2FC8" w:rsidR="002621E4" w:rsidTr="028026CF" w14:paraId="2254C5A3" w14:textId="77777777">
        <w:trPr>
          <w:trHeight w:val="298"/>
        </w:trPr>
        <w:tc>
          <w:tcPr>
            <w:tcW w:w="1844" w:type="dxa"/>
            <w:tcMar/>
          </w:tcPr>
          <w:p w:rsidRPr="00DE2FC8" w:rsidR="002621E4" w:rsidP="002621E4" w:rsidRDefault="002621E4" w14:paraId="6B65A2B7" w14:textId="555B1052">
            <w:pPr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M1b (M1a + age)</w:t>
            </w:r>
          </w:p>
        </w:tc>
        <w:tc>
          <w:tcPr>
            <w:tcW w:w="1134" w:type="dxa"/>
            <w:tcMar/>
          </w:tcPr>
          <w:p w:rsidRPr="00DE2FC8" w:rsidR="002621E4" w:rsidP="0875D501" w:rsidRDefault="002621E4" w14:paraId="0BB8DFCB" w14:textId="2CB12D50">
            <w:pPr>
              <w:jc w:val="right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100,104</w:t>
            </w:r>
          </w:p>
        </w:tc>
        <w:tc>
          <w:tcPr>
            <w:tcW w:w="708" w:type="dxa"/>
            <w:tcMar/>
          </w:tcPr>
          <w:p w:rsidRPr="00DE2FC8" w:rsidR="002621E4" w:rsidP="002621E4" w:rsidRDefault="002621E4" w14:paraId="297E0A1F" w14:textId="423B1D7C">
            <w:pPr>
              <w:jc w:val="center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tcBorders>
              <w:right w:val="single" w:color="auto" w:sz="4" w:space="0"/>
            </w:tcBorders>
            <w:tcMar/>
          </w:tcPr>
          <w:p w:rsidR="002621E4" w:rsidP="0875D501" w:rsidRDefault="002621E4" w14:paraId="0321DC82" w14:textId="15F8942F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1 </w:t>
            </w:r>
          </w:p>
          <w:p w:rsidRPr="00DE2FC8" w:rsidR="002621E4" w:rsidP="0875D501" w:rsidRDefault="002621E4" w14:paraId="7CE117C3" w14:textId="380A8FB2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1, 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1)</w:t>
            </w:r>
          </w:p>
        </w:tc>
        <w:tc>
          <w:tcPr>
            <w:tcW w:w="1498" w:type="dxa"/>
            <w:tcBorders>
              <w:left w:val="single" w:color="auto" w:sz="4" w:space="0"/>
            </w:tcBorders>
            <w:tcMar/>
          </w:tcPr>
          <w:p w:rsidRPr="00DE2FC8" w:rsidR="002621E4" w:rsidP="0875D501" w:rsidRDefault="002621E4" w14:paraId="4D70B4A4" w14:textId="014390CB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21 </w:t>
            </w:r>
          </w:p>
          <w:p w:rsidRPr="00DE2FC8" w:rsidR="002621E4" w:rsidP="0875D501" w:rsidRDefault="002621E4" w14:paraId="15611669" w14:textId="59DF136C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3, 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9)</w:t>
            </w:r>
          </w:p>
        </w:tc>
        <w:tc>
          <w:tcPr>
            <w:tcW w:w="1496" w:type="dxa"/>
            <w:tcMar/>
          </w:tcPr>
          <w:p w:rsidRPr="00DE2FC8" w:rsidR="002621E4" w:rsidP="0875D501" w:rsidRDefault="002621E4" w14:paraId="760FD870" w14:textId="5DB6510D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4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82 </w:t>
            </w:r>
          </w:p>
          <w:p w:rsidRPr="00DE2FC8" w:rsidR="002621E4" w:rsidP="0875D501" w:rsidRDefault="002621E4" w14:paraId="0DBD1C16" w14:textId="4B62CB3C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3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2, 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2)</w:t>
            </w:r>
          </w:p>
        </w:tc>
        <w:tc>
          <w:tcPr>
            <w:tcW w:w="1467" w:type="dxa"/>
            <w:tcMar/>
          </w:tcPr>
          <w:p w:rsidRPr="00DE2FC8" w:rsidR="002621E4" w:rsidP="0875D501" w:rsidRDefault="002621E4" w14:paraId="5B8EED00" w14:textId="18110F3C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38 </w:t>
            </w:r>
          </w:p>
          <w:p w:rsidRPr="00DE2FC8" w:rsidR="002621E4" w:rsidP="0875D501" w:rsidRDefault="002621E4" w14:paraId="1C6E3FC0" w14:textId="534F8FE4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30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46)</w:t>
            </w:r>
          </w:p>
        </w:tc>
        <w:tc>
          <w:tcPr>
            <w:tcW w:w="1611" w:type="dxa"/>
            <w:tcMar/>
          </w:tcPr>
          <w:p w:rsidRPr="00DE2FC8" w:rsidR="002621E4" w:rsidP="0875D501" w:rsidRDefault="002621E4" w14:paraId="6CBCEC77" w14:textId="74E00188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58 </w:t>
            </w:r>
          </w:p>
          <w:p w:rsidRPr="00DE2FC8" w:rsidR="002621E4" w:rsidP="0875D501" w:rsidRDefault="002621E4" w14:paraId="4AC47B46" w14:textId="22FE7E0E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14, 1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3)</w:t>
            </w:r>
          </w:p>
        </w:tc>
        <w:tc>
          <w:tcPr>
            <w:tcW w:w="1714" w:type="dxa"/>
            <w:tcBorders>
              <w:right w:val="single" w:color="auto" w:sz="4" w:space="0"/>
            </w:tcBorders>
            <w:tcMar/>
          </w:tcPr>
          <w:p w:rsidRPr="00DE2FC8" w:rsidR="002621E4" w:rsidP="0875D501" w:rsidRDefault="002621E4" w14:paraId="054D5198" w14:textId="27C29C7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45</w:t>
            </w:r>
          </w:p>
          <w:p w:rsidRPr="00DE2FC8" w:rsidR="002621E4" w:rsidP="0875D501" w:rsidRDefault="002621E4" w14:paraId="3E2A1921" w14:textId="1C555E50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 xml:space="preserve"> 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3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7)</w:t>
            </w:r>
          </w:p>
        </w:tc>
        <w:tc>
          <w:tcPr>
            <w:tcW w:w="1599" w:type="dxa"/>
            <w:tcBorders>
              <w:left w:val="single" w:color="auto" w:sz="4" w:space="0"/>
            </w:tcBorders>
            <w:tcMar/>
          </w:tcPr>
          <w:p w:rsidRPr="00DE2FC8" w:rsidR="002621E4" w:rsidP="0875D501" w:rsidRDefault="002621E4" w14:paraId="41854081" w14:textId="2730E850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6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2 </w:t>
            </w:r>
          </w:p>
          <w:p w:rsidRPr="00DE2FC8" w:rsidR="002621E4" w:rsidP="0875D501" w:rsidRDefault="002621E4" w14:paraId="5ED47A31" w14:textId="63B89942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1, 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3)</w:t>
            </w:r>
          </w:p>
        </w:tc>
        <w:tc>
          <w:tcPr>
            <w:tcW w:w="1559" w:type="dxa"/>
            <w:tcMar/>
          </w:tcPr>
          <w:p w:rsidRPr="00DE2FC8" w:rsidR="002621E4" w:rsidP="0875D501" w:rsidRDefault="002621E4" w14:paraId="0F9BE0B6" w14:textId="607B58DA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94 </w:t>
            </w:r>
          </w:p>
          <w:p w:rsidRPr="00DE2FC8" w:rsidR="002621E4" w:rsidP="0875D501" w:rsidRDefault="002621E4" w14:paraId="4AD6C7DF" w14:textId="079FDAD3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53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35)</w:t>
            </w:r>
          </w:p>
        </w:tc>
      </w:tr>
      <w:tr w:rsidRPr="00DE2FC8" w:rsidR="002621E4" w:rsidTr="028026CF" w14:paraId="7CFB00D2" w14:textId="77777777">
        <w:trPr>
          <w:trHeight w:val="298"/>
        </w:trPr>
        <w:tc>
          <w:tcPr>
            <w:tcW w:w="1844" w:type="dxa"/>
            <w:tcMar/>
          </w:tcPr>
          <w:p w:rsidRPr="00DE2FC8" w:rsidR="002621E4" w:rsidP="002621E4" w:rsidRDefault="002621E4" w14:paraId="6194DA8F" w14:textId="24715E5C">
            <w:pPr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M1c (M1a + ethnicity)</w:t>
            </w:r>
          </w:p>
        </w:tc>
        <w:tc>
          <w:tcPr>
            <w:tcW w:w="1134" w:type="dxa"/>
            <w:tcMar/>
          </w:tcPr>
          <w:p w:rsidRPr="00DE2FC8" w:rsidR="002621E4" w:rsidP="0875D501" w:rsidRDefault="002621E4" w14:paraId="65D998E3" w14:textId="3D18AE5B">
            <w:pPr>
              <w:jc w:val="right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99,326</w:t>
            </w:r>
          </w:p>
        </w:tc>
        <w:tc>
          <w:tcPr>
            <w:tcW w:w="708" w:type="dxa"/>
            <w:tcMar/>
          </w:tcPr>
          <w:p w:rsidRPr="00DE2FC8" w:rsidR="002621E4" w:rsidP="002621E4" w:rsidRDefault="002621E4" w14:paraId="4EAB759B" w14:textId="70E6F2DD">
            <w:pPr>
              <w:jc w:val="center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tcBorders>
              <w:right w:val="single" w:color="auto" w:sz="4" w:space="0"/>
            </w:tcBorders>
            <w:tcMar/>
          </w:tcPr>
          <w:p w:rsidR="002621E4" w:rsidP="0875D501" w:rsidRDefault="002621E4" w14:paraId="549D295A" w14:textId="5BA81E32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2 </w:t>
            </w:r>
          </w:p>
          <w:p w:rsidRPr="00DE2FC8" w:rsidR="002621E4" w:rsidP="0875D501" w:rsidRDefault="002621E4" w14:paraId="0DDC2783" w14:textId="696A733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1, 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2)</w:t>
            </w:r>
          </w:p>
        </w:tc>
        <w:tc>
          <w:tcPr>
            <w:tcW w:w="1498" w:type="dxa"/>
            <w:tcBorders>
              <w:left w:val="single" w:color="auto" w:sz="4" w:space="0"/>
            </w:tcBorders>
            <w:tcMar/>
          </w:tcPr>
          <w:p w:rsidRPr="00DE2FC8" w:rsidR="002621E4" w:rsidP="0875D501" w:rsidRDefault="002621E4" w14:paraId="52BAF943" w14:textId="6D733AC4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25 </w:t>
            </w:r>
          </w:p>
          <w:p w:rsidRPr="00DE2FC8" w:rsidR="002621E4" w:rsidP="0875D501" w:rsidRDefault="002621E4" w14:paraId="67048738" w14:textId="12BF6098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6, 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4)</w:t>
            </w:r>
          </w:p>
        </w:tc>
        <w:tc>
          <w:tcPr>
            <w:tcW w:w="1496" w:type="dxa"/>
            <w:tcMar/>
          </w:tcPr>
          <w:p w:rsidRPr="00DE2FC8" w:rsidR="002621E4" w:rsidP="0875D501" w:rsidRDefault="002621E4" w14:paraId="6C996828" w14:textId="064BB597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4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97 </w:t>
            </w:r>
          </w:p>
          <w:p w:rsidRPr="00DE2FC8" w:rsidR="002621E4" w:rsidP="0875D501" w:rsidRDefault="002621E4" w14:paraId="0AD8170C" w14:textId="34551DEF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4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6, 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8)</w:t>
            </w:r>
          </w:p>
        </w:tc>
        <w:tc>
          <w:tcPr>
            <w:tcW w:w="1467" w:type="dxa"/>
            <w:tcMar/>
          </w:tcPr>
          <w:p w:rsidRPr="00DE2FC8" w:rsidR="002621E4" w:rsidP="00DE2FC8" w:rsidRDefault="002621E4" w14:paraId="5E366688" w14:textId="7500C4AA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48 </w:t>
            </w:r>
          </w:p>
          <w:p w:rsidRPr="00DE2FC8" w:rsidR="002621E4" w:rsidP="00DE2FC8" w:rsidRDefault="002621E4" w14:paraId="5AE14B2D" w14:textId="02348C68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38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59)</w:t>
            </w:r>
          </w:p>
        </w:tc>
        <w:tc>
          <w:tcPr>
            <w:tcW w:w="1611" w:type="dxa"/>
            <w:tcMar/>
          </w:tcPr>
          <w:p w:rsidRPr="00DE2FC8" w:rsidR="002621E4" w:rsidP="0875D501" w:rsidRDefault="002621E4" w14:paraId="7605B2A4" w14:textId="3B9EE9EE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66 </w:t>
            </w:r>
          </w:p>
          <w:p w:rsidRPr="00DE2FC8" w:rsidR="002621E4" w:rsidP="0875D501" w:rsidRDefault="002621E4" w14:paraId="7482D8EF" w14:textId="2E9730EC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22, 1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10)</w:t>
            </w:r>
          </w:p>
        </w:tc>
        <w:tc>
          <w:tcPr>
            <w:tcW w:w="1714" w:type="dxa"/>
            <w:tcBorders>
              <w:right w:val="single" w:color="auto" w:sz="4" w:space="0"/>
            </w:tcBorders>
            <w:tcMar/>
          </w:tcPr>
          <w:p w:rsidRPr="00DE2FC8" w:rsidR="002621E4" w:rsidP="0875D501" w:rsidRDefault="002621E4" w14:paraId="7F76434F" w14:textId="487119AD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50 </w:t>
            </w:r>
          </w:p>
          <w:p w:rsidRPr="00DE2FC8" w:rsidR="002621E4" w:rsidP="0875D501" w:rsidRDefault="002621E4" w14:paraId="3DC8550B" w14:textId="3F2D3185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8, 10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3)</w:t>
            </w:r>
          </w:p>
        </w:tc>
        <w:tc>
          <w:tcPr>
            <w:tcW w:w="1599" w:type="dxa"/>
            <w:tcBorders>
              <w:left w:val="single" w:color="auto" w:sz="4" w:space="0"/>
            </w:tcBorders>
            <w:tcMar/>
          </w:tcPr>
          <w:p w:rsidRPr="00DE2FC8" w:rsidR="002621E4" w:rsidP="0875D501" w:rsidRDefault="002621E4" w14:paraId="4F0FFB1D" w14:textId="1F73941B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6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99 </w:t>
            </w:r>
          </w:p>
          <w:p w:rsidRPr="00DE2FC8" w:rsidR="002621E4" w:rsidP="0875D501" w:rsidRDefault="002621E4" w14:paraId="0A400C1F" w14:textId="5A97BC66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7, 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2)</w:t>
            </w:r>
          </w:p>
        </w:tc>
        <w:tc>
          <w:tcPr>
            <w:tcW w:w="1559" w:type="dxa"/>
            <w:tcMar/>
          </w:tcPr>
          <w:p w:rsidRPr="00DE2FC8" w:rsidR="002621E4" w:rsidP="0875D501" w:rsidRDefault="002621E4" w14:paraId="60786A53" w14:textId="4A09BB68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82 </w:t>
            </w:r>
          </w:p>
          <w:p w:rsidRPr="00DE2FC8" w:rsidR="002621E4" w:rsidP="0875D501" w:rsidRDefault="002621E4" w14:paraId="23CB2887" w14:textId="1E25C7AC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41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24)</w:t>
            </w:r>
          </w:p>
        </w:tc>
      </w:tr>
      <w:tr w:rsidRPr="00DE2FC8" w:rsidR="002621E4" w:rsidTr="028026CF" w14:paraId="725443FD" w14:textId="77777777">
        <w:trPr>
          <w:trHeight w:val="298"/>
        </w:trPr>
        <w:tc>
          <w:tcPr>
            <w:tcW w:w="1844" w:type="dxa"/>
            <w:tcMar/>
          </w:tcPr>
          <w:p w:rsidRPr="00DE2FC8" w:rsidR="002621E4" w:rsidP="002621E4" w:rsidRDefault="002621E4" w14:paraId="27D69F91" w14:textId="2BF70BD3">
            <w:pPr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M1d (M1b + ethnicity &amp; FAS)</w:t>
            </w:r>
          </w:p>
        </w:tc>
        <w:tc>
          <w:tcPr>
            <w:tcW w:w="1134" w:type="dxa"/>
            <w:tcMar/>
          </w:tcPr>
          <w:p w:rsidR="002621E4" w:rsidP="0875D501" w:rsidRDefault="002621E4" w14:paraId="5F0C76E7" w14:textId="5E980A7F">
            <w:pPr>
              <w:jc w:val="right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93,769</w:t>
            </w:r>
          </w:p>
        </w:tc>
        <w:tc>
          <w:tcPr>
            <w:tcW w:w="708" w:type="dxa"/>
            <w:tcMar/>
          </w:tcPr>
          <w:p w:rsidR="002621E4" w:rsidP="002621E4" w:rsidRDefault="002621E4" w14:paraId="51036000" w14:textId="66FFF9CD">
            <w:pPr>
              <w:jc w:val="center"/>
              <w:rPr>
                <w:rFonts w:ascii="Arial" w:hAnsi="Arial" w:cs="Arial"/>
              </w:rPr>
            </w:pPr>
            <w:r w:rsidRPr="00DE2FC8">
              <w:rPr>
                <w:rFonts w:ascii="Arial" w:hAnsi="Arial" w:cs="Arial"/>
              </w:rPr>
              <w:t>Ref</w:t>
            </w:r>
          </w:p>
          <w:p w:rsidRPr="00DE2FC8" w:rsidR="002621E4" w:rsidP="002621E4" w:rsidRDefault="002621E4" w14:paraId="0005E6F6" w14:textId="4A971C5D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  <w:tcBorders>
              <w:right w:val="single" w:color="auto" w:sz="4" w:space="0"/>
            </w:tcBorders>
            <w:tcMar/>
          </w:tcPr>
          <w:p w:rsidR="002621E4" w:rsidP="0875D501" w:rsidRDefault="002621E4" w14:paraId="68F01626" w14:textId="212BA94D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3 </w:t>
            </w:r>
          </w:p>
          <w:p w:rsidRPr="00DE2FC8" w:rsidR="002621E4" w:rsidP="0875D501" w:rsidRDefault="002621E4" w14:paraId="0DAFF4A2" w14:textId="4E9AFB6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2, 2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3)</w:t>
            </w:r>
          </w:p>
        </w:tc>
        <w:tc>
          <w:tcPr>
            <w:tcW w:w="1498" w:type="dxa"/>
            <w:tcBorders>
              <w:left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1C2FDEC9" w14:textId="7C18BB4F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95 </w:t>
            </w:r>
          </w:p>
          <w:p w:rsidRPr="00DE2FC8" w:rsidR="002621E4" w:rsidP="0875D501" w:rsidRDefault="002621E4" w14:paraId="06B7F2DE" w14:textId="136ABA7F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35, 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56)</w:t>
            </w:r>
          </w:p>
        </w:tc>
        <w:tc>
          <w:tcPr>
            <w:tcW w:w="1496" w:type="dxa"/>
            <w:tcMar/>
          </w:tcPr>
          <w:p w:rsidRPr="00DE2FC8" w:rsidR="002621E4" w:rsidP="0875D501" w:rsidRDefault="002621E4" w14:paraId="607C91F0" w14:textId="764261D1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4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6 </w:t>
            </w:r>
          </w:p>
          <w:p w:rsidRPr="00DE2FC8" w:rsidR="002621E4" w:rsidP="0875D501" w:rsidRDefault="002621E4" w14:paraId="58ED0CD8" w14:textId="5565906F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3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0, 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1)</w:t>
            </w:r>
          </w:p>
        </w:tc>
        <w:tc>
          <w:tcPr>
            <w:tcW w:w="1467" w:type="dxa"/>
            <w:tcMar/>
          </w:tcPr>
          <w:p w:rsidRPr="00DE2FC8" w:rsidR="002621E4" w:rsidP="0875D501" w:rsidRDefault="002621E4" w14:paraId="57BF28E0" w14:textId="3B05E81D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66 </w:t>
            </w:r>
          </w:p>
          <w:p w:rsidRPr="00DE2FC8" w:rsidR="002621E4" w:rsidP="0875D501" w:rsidRDefault="002621E4" w14:paraId="7CF506CE" w14:textId="6FA7BABA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57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4)</w:t>
            </w:r>
          </w:p>
        </w:tc>
        <w:tc>
          <w:tcPr>
            <w:tcW w:w="1611" w:type="dxa"/>
            <w:tcMar/>
          </w:tcPr>
          <w:p w:rsidRPr="00DE2FC8" w:rsidR="002621E4" w:rsidP="0875D501" w:rsidRDefault="002621E4" w14:paraId="3574DAC6" w14:textId="184A4A0A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41 </w:t>
            </w:r>
          </w:p>
          <w:p w:rsidRPr="00DE2FC8" w:rsidR="002621E4" w:rsidP="0875D501" w:rsidRDefault="002621E4" w14:paraId="76C72834" w14:textId="0183C52E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95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86)</w:t>
            </w:r>
          </w:p>
        </w:tc>
        <w:tc>
          <w:tcPr>
            <w:tcW w:w="1714" w:type="dxa"/>
            <w:tcBorders>
              <w:right w:val="single" w:color="auto" w:sz="4" w:space="0"/>
            </w:tcBorders>
            <w:tcMar/>
          </w:tcPr>
          <w:p w:rsidRPr="00DE2FC8" w:rsidR="002621E4" w:rsidP="0875D501" w:rsidRDefault="002621E4" w14:paraId="2AE10B33" w14:textId="32C8B5AE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21 </w:t>
            </w:r>
          </w:p>
          <w:p w:rsidRPr="00DE2FC8" w:rsidR="002621E4" w:rsidP="0875D501" w:rsidRDefault="002621E4" w14:paraId="50550700" w14:textId="18BF25F2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8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3)</w:t>
            </w:r>
          </w:p>
        </w:tc>
        <w:tc>
          <w:tcPr>
            <w:tcW w:w="1599" w:type="dxa"/>
            <w:tcBorders>
              <w:left w:val="single" w:color="auto" w:sz="4" w:space="0"/>
              <w:bottom w:val="single" w:color="auto" w:sz="4" w:space="0"/>
            </w:tcBorders>
            <w:tcMar/>
          </w:tcPr>
          <w:p w:rsidRPr="00DE2FC8" w:rsidR="002621E4" w:rsidP="0875D501" w:rsidRDefault="002621E4" w14:paraId="22E66E72" w14:textId="7CC4B9D8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6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70 </w:t>
            </w:r>
          </w:p>
          <w:p w:rsidRPr="00DE2FC8" w:rsidR="002621E4" w:rsidP="0875D501" w:rsidRDefault="002621E4" w14:paraId="587E132F" w14:textId="15E63FF4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5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66, 7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74)</w:t>
            </w:r>
          </w:p>
        </w:tc>
        <w:tc>
          <w:tcPr>
            <w:tcW w:w="1559" w:type="dxa"/>
            <w:tcMar/>
          </w:tcPr>
          <w:p w:rsidRPr="00DE2FC8" w:rsidR="002621E4" w:rsidP="0875D501" w:rsidRDefault="002621E4" w14:paraId="7197E354" w14:textId="4301E625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 xml:space="preserve">66 </w:t>
            </w:r>
          </w:p>
          <w:p w:rsidRPr="00DE2FC8" w:rsidR="002621E4" w:rsidP="0875D501" w:rsidRDefault="002621E4" w14:paraId="00ADF2FA" w14:textId="1E9E74E0">
            <w:pPr>
              <w:jc w:val="right"/>
              <w:rPr>
                <w:rFonts w:ascii="Arial" w:hAnsi="Arial" w:cs="Arial"/>
              </w:rPr>
            </w:pPr>
            <w:r w:rsidRPr="028026CF" w:rsidR="002621E4">
              <w:rPr>
                <w:rFonts w:ascii="Arial" w:hAnsi="Arial" w:cs="Arial"/>
              </w:rPr>
              <w:t>(8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22, 9</w:t>
            </w:r>
            <w:r w:rsidRPr="028026CF" w:rsidR="5C624750">
              <w:rPr>
                <w:rFonts w:ascii="Arial" w:hAnsi="Arial" w:cs="Arial"/>
              </w:rPr>
              <w:t>.</w:t>
            </w:r>
            <w:r w:rsidRPr="028026CF" w:rsidR="002621E4">
              <w:rPr>
                <w:rFonts w:ascii="Arial" w:hAnsi="Arial" w:cs="Arial"/>
              </w:rPr>
              <w:t>09)</w:t>
            </w:r>
          </w:p>
        </w:tc>
      </w:tr>
    </w:tbl>
    <w:p w:rsidRPr="00EE1393" w:rsidR="00617E0F" w:rsidP="299FE5E2" w:rsidRDefault="48293F1B" w14:paraId="59875895" w14:textId="788EC6AF">
      <w:pPr>
        <w:rPr>
          <w:rFonts w:ascii="Arial" w:hAnsi="Arial" w:eastAsia="Arial" w:cs="Arial"/>
          <w:color w:val="000000" w:themeColor="text1"/>
        </w:rPr>
      </w:pPr>
      <w:r w:rsidRPr="00EE1393">
        <w:rPr>
          <w:rFonts w:ascii="Arial" w:hAnsi="Arial" w:eastAsia="Arial" w:cs="Arial"/>
          <w:color w:val="000000" w:themeColor="text1"/>
        </w:rPr>
        <w:t>Note: AFAB: assigned female at birth; AMAB assigned male at birth</w:t>
      </w:r>
      <w:r w:rsidRPr="00EE1393" w:rsidR="00F06674">
        <w:rPr>
          <w:rFonts w:ascii="Arial" w:hAnsi="Arial" w:eastAsia="Arial" w:cs="Arial"/>
          <w:color w:val="000000" w:themeColor="text1"/>
        </w:rPr>
        <w:t xml:space="preserve">; FAS: </w:t>
      </w:r>
      <w:r w:rsidR="00B37411">
        <w:rPr>
          <w:rFonts w:ascii="Arial" w:hAnsi="Arial" w:eastAsia="Arial" w:cs="Arial"/>
          <w:color w:val="000000" w:themeColor="text1"/>
        </w:rPr>
        <w:t>F</w:t>
      </w:r>
      <w:r w:rsidRPr="00EE1393" w:rsidR="00F06674">
        <w:rPr>
          <w:rFonts w:ascii="Arial" w:hAnsi="Arial" w:eastAsia="Arial" w:cs="Arial"/>
          <w:color w:val="000000" w:themeColor="text1"/>
        </w:rPr>
        <w:t xml:space="preserve">amily </w:t>
      </w:r>
      <w:r w:rsidR="00B37411">
        <w:rPr>
          <w:rFonts w:ascii="Arial" w:hAnsi="Arial" w:eastAsia="Arial" w:cs="Arial"/>
          <w:color w:val="000000" w:themeColor="text1"/>
        </w:rPr>
        <w:t>A</w:t>
      </w:r>
      <w:r w:rsidRPr="00EE1393" w:rsidR="00F06674">
        <w:rPr>
          <w:rFonts w:ascii="Arial" w:hAnsi="Arial" w:eastAsia="Arial" w:cs="Arial"/>
          <w:color w:val="000000" w:themeColor="text1"/>
        </w:rPr>
        <w:t xml:space="preserve">ffluence </w:t>
      </w:r>
      <w:r w:rsidR="00B37411">
        <w:rPr>
          <w:rFonts w:ascii="Arial" w:hAnsi="Arial" w:eastAsia="Arial" w:cs="Arial"/>
          <w:color w:val="000000" w:themeColor="text1"/>
        </w:rPr>
        <w:t>S</w:t>
      </w:r>
      <w:r w:rsidRPr="00EE1393" w:rsidR="00F06674">
        <w:rPr>
          <w:rFonts w:ascii="Arial" w:hAnsi="Arial" w:eastAsia="Arial" w:cs="Arial"/>
          <w:color w:val="000000" w:themeColor="text1"/>
        </w:rPr>
        <w:t>cale.</w:t>
      </w:r>
      <w:r w:rsidRPr="00EE1393" w:rsidR="00EE1393">
        <w:rPr>
          <w:rFonts w:ascii="Arial" w:hAnsi="Arial" w:eastAsia="Arial" w:cs="Arial"/>
          <w:color w:val="000000" w:themeColor="text1"/>
        </w:rPr>
        <w:t xml:space="preserve"> M: Model; Ref: Reference category</w:t>
      </w:r>
    </w:p>
    <w:p w:rsidRPr="00793BE2" w:rsidR="00617E0F" w:rsidP="00DE2FC8" w:rsidRDefault="00617E0F" w14:paraId="185EE9DE" w14:textId="573C7D05">
      <w:pPr>
        <w:rPr>
          <w:rFonts w:ascii="Times New Roman" w:hAnsi="Times New Roman" w:cs="Times New Roman"/>
          <w:sz w:val="24"/>
          <w:szCs w:val="24"/>
        </w:rPr>
      </w:pPr>
    </w:p>
    <w:sectPr w:rsidRPr="00793BE2" w:rsidR="00617E0F" w:rsidSect="00B20A83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00430" w:rsidRDefault="00100430" w14:paraId="694437E6" w14:textId="77777777">
      <w:pPr>
        <w:spacing w:after="0" w:line="240" w:lineRule="auto"/>
      </w:pPr>
      <w:r>
        <w:separator/>
      </w:r>
    </w:p>
  </w:endnote>
  <w:endnote w:type="continuationSeparator" w:id="0">
    <w:p w:rsidR="00100430" w:rsidRDefault="00100430" w14:paraId="125EF81C" w14:textId="77777777">
      <w:pPr>
        <w:spacing w:after="0" w:line="240" w:lineRule="auto"/>
      </w:pPr>
      <w:r>
        <w:continuationSeparator/>
      </w:r>
    </w:p>
  </w:endnote>
  <w:endnote w:type="continuationNotice" w:id="1">
    <w:p w:rsidR="00100430" w:rsidRDefault="00100430" w14:paraId="0570C9A7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299FE5E2" w:rsidTr="299FE5E2" w14:paraId="5711EC1C" w14:textId="77777777">
      <w:trPr>
        <w:trHeight w:val="300"/>
      </w:trPr>
      <w:tc>
        <w:tcPr>
          <w:tcW w:w="5130" w:type="dxa"/>
        </w:tcPr>
        <w:p w:rsidR="299FE5E2" w:rsidP="299FE5E2" w:rsidRDefault="299FE5E2" w14:paraId="17A8E49C" w14:textId="06B8DA8C">
          <w:pPr>
            <w:pStyle w:val="Header"/>
            <w:ind w:left="-115"/>
          </w:pPr>
        </w:p>
      </w:tc>
      <w:tc>
        <w:tcPr>
          <w:tcW w:w="5130" w:type="dxa"/>
        </w:tcPr>
        <w:p w:rsidR="299FE5E2" w:rsidP="299FE5E2" w:rsidRDefault="299FE5E2" w14:paraId="098DF8D6" w14:textId="7225832B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549BF">
            <w:rPr>
              <w:noProof/>
            </w:rPr>
            <w:t>1</w:t>
          </w:r>
          <w:r>
            <w:fldChar w:fldCharType="end"/>
          </w:r>
        </w:p>
      </w:tc>
      <w:tc>
        <w:tcPr>
          <w:tcW w:w="5130" w:type="dxa"/>
        </w:tcPr>
        <w:p w:rsidR="299FE5E2" w:rsidP="299FE5E2" w:rsidRDefault="299FE5E2" w14:paraId="35C09358" w14:textId="38F7EB68">
          <w:pPr>
            <w:pStyle w:val="Header"/>
            <w:ind w:right="-115"/>
            <w:jc w:val="right"/>
          </w:pPr>
        </w:p>
      </w:tc>
    </w:tr>
  </w:tbl>
  <w:p w:rsidR="299FE5E2" w:rsidP="299FE5E2" w:rsidRDefault="299FE5E2" w14:paraId="5749400B" w14:textId="02A367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299FE5E2" w:rsidTr="299FE5E2" w14:paraId="3FD7993B" w14:textId="77777777">
      <w:trPr>
        <w:trHeight w:val="300"/>
      </w:trPr>
      <w:tc>
        <w:tcPr>
          <w:tcW w:w="4650" w:type="dxa"/>
        </w:tcPr>
        <w:p w:rsidR="299FE5E2" w:rsidP="299FE5E2" w:rsidRDefault="299FE5E2" w14:paraId="74B3EEF8" w14:textId="6CBD144F">
          <w:pPr>
            <w:pStyle w:val="Header"/>
            <w:ind w:left="-115"/>
          </w:pPr>
        </w:p>
      </w:tc>
      <w:tc>
        <w:tcPr>
          <w:tcW w:w="4650" w:type="dxa"/>
        </w:tcPr>
        <w:p w:rsidR="299FE5E2" w:rsidP="299FE5E2" w:rsidRDefault="299FE5E2" w14:paraId="66E13EC9" w14:textId="007E34E6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549BF">
            <w:rPr>
              <w:noProof/>
            </w:rPr>
            <w:t>13</w:t>
          </w:r>
          <w:r>
            <w:fldChar w:fldCharType="end"/>
          </w:r>
        </w:p>
      </w:tc>
      <w:tc>
        <w:tcPr>
          <w:tcW w:w="4650" w:type="dxa"/>
        </w:tcPr>
        <w:p w:rsidR="299FE5E2" w:rsidP="299FE5E2" w:rsidRDefault="299FE5E2" w14:paraId="0C65E1FB" w14:textId="1C027B5C">
          <w:pPr>
            <w:pStyle w:val="Header"/>
            <w:ind w:right="-115"/>
            <w:jc w:val="right"/>
          </w:pPr>
        </w:p>
      </w:tc>
    </w:tr>
  </w:tbl>
  <w:p w:rsidR="299FE5E2" w:rsidP="299FE5E2" w:rsidRDefault="299FE5E2" w14:paraId="40418FB9" w14:textId="032C6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00430" w:rsidRDefault="00100430" w14:paraId="49443361" w14:textId="77777777">
      <w:pPr>
        <w:spacing w:after="0" w:line="240" w:lineRule="auto"/>
      </w:pPr>
      <w:r>
        <w:separator/>
      </w:r>
    </w:p>
  </w:footnote>
  <w:footnote w:type="continuationSeparator" w:id="0">
    <w:p w:rsidR="00100430" w:rsidRDefault="00100430" w14:paraId="715DD924" w14:textId="77777777">
      <w:pPr>
        <w:spacing w:after="0" w:line="240" w:lineRule="auto"/>
      </w:pPr>
      <w:r>
        <w:continuationSeparator/>
      </w:r>
    </w:p>
  </w:footnote>
  <w:footnote w:type="continuationNotice" w:id="1">
    <w:p w:rsidR="00100430" w:rsidRDefault="00100430" w14:paraId="5F7D6455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00C8578D" w:rsidTr="3AE876A2" w14:paraId="44ED59AC" w14:textId="77777777">
      <w:trPr>
        <w:trHeight w:val="300"/>
      </w:trPr>
      <w:tc>
        <w:tcPr>
          <w:tcW w:w="3485" w:type="dxa"/>
        </w:tcPr>
        <w:p w:rsidR="00E350C3" w:rsidP="00C8578D" w:rsidRDefault="00E350C3" w14:paraId="06097A29" w14:textId="77777777">
          <w:pPr>
            <w:pStyle w:val="Header"/>
            <w:ind w:left="-115"/>
          </w:pPr>
        </w:p>
      </w:tc>
      <w:tc>
        <w:tcPr>
          <w:tcW w:w="3485" w:type="dxa"/>
        </w:tcPr>
        <w:p w:rsidR="00E350C3" w:rsidP="00C8578D" w:rsidRDefault="00E350C3" w14:paraId="34A03323" w14:textId="77777777">
          <w:pPr>
            <w:pStyle w:val="Header"/>
            <w:jc w:val="center"/>
          </w:pPr>
        </w:p>
      </w:tc>
      <w:tc>
        <w:tcPr>
          <w:tcW w:w="3485" w:type="dxa"/>
        </w:tcPr>
        <w:p w:rsidR="00E350C3" w:rsidP="00C8578D" w:rsidRDefault="00E350C3" w14:paraId="00D6A10E" w14:textId="77777777">
          <w:pPr>
            <w:pStyle w:val="Header"/>
            <w:ind w:right="-115"/>
            <w:jc w:val="right"/>
          </w:pPr>
        </w:p>
      </w:tc>
    </w:tr>
  </w:tbl>
  <w:p w:rsidR="00E350C3" w:rsidP="00C8578D" w:rsidRDefault="00E350C3" w14:paraId="6095EF2E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5141C0"/>
    <w:multiLevelType w:val="hybridMultilevel"/>
    <w:tmpl w:val="4626A1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952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83"/>
    <w:rsid w:val="00071C51"/>
    <w:rsid w:val="000B5EFD"/>
    <w:rsid w:val="000F7B28"/>
    <w:rsid w:val="00100430"/>
    <w:rsid w:val="00116107"/>
    <w:rsid w:val="001201B3"/>
    <w:rsid w:val="001D0992"/>
    <w:rsid w:val="001E3B64"/>
    <w:rsid w:val="001F7C17"/>
    <w:rsid w:val="002621E4"/>
    <w:rsid w:val="002A65F2"/>
    <w:rsid w:val="00306633"/>
    <w:rsid w:val="003549BF"/>
    <w:rsid w:val="003B340E"/>
    <w:rsid w:val="003F155B"/>
    <w:rsid w:val="0046431B"/>
    <w:rsid w:val="004B568F"/>
    <w:rsid w:val="00515D3A"/>
    <w:rsid w:val="005266CB"/>
    <w:rsid w:val="00531CED"/>
    <w:rsid w:val="005D349F"/>
    <w:rsid w:val="005D5D8B"/>
    <w:rsid w:val="00617E0F"/>
    <w:rsid w:val="00665DA0"/>
    <w:rsid w:val="006674B8"/>
    <w:rsid w:val="006935BA"/>
    <w:rsid w:val="006E592E"/>
    <w:rsid w:val="00701EF9"/>
    <w:rsid w:val="00733982"/>
    <w:rsid w:val="00793BE2"/>
    <w:rsid w:val="007B2637"/>
    <w:rsid w:val="007E2198"/>
    <w:rsid w:val="0082780F"/>
    <w:rsid w:val="00835FA7"/>
    <w:rsid w:val="00855711"/>
    <w:rsid w:val="008B1D8C"/>
    <w:rsid w:val="008C75A8"/>
    <w:rsid w:val="009355B0"/>
    <w:rsid w:val="00941760"/>
    <w:rsid w:val="00963983"/>
    <w:rsid w:val="009E4C77"/>
    <w:rsid w:val="00A51BEC"/>
    <w:rsid w:val="00A74489"/>
    <w:rsid w:val="00AB3E00"/>
    <w:rsid w:val="00AF09C0"/>
    <w:rsid w:val="00B20A83"/>
    <w:rsid w:val="00B37411"/>
    <w:rsid w:val="00B75FDB"/>
    <w:rsid w:val="00BE4614"/>
    <w:rsid w:val="00C20301"/>
    <w:rsid w:val="00C6EE1F"/>
    <w:rsid w:val="00C8578D"/>
    <w:rsid w:val="00CB0212"/>
    <w:rsid w:val="00CF1738"/>
    <w:rsid w:val="00D062AA"/>
    <w:rsid w:val="00DE2FC8"/>
    <w:rsid w:val="00E350C3"/>
    <w:rsid w:val="00E7355E"/>
    <w:rsid w:val="00EE1393"/>
    <w:rsid w:val="00F06674"/>
    <w:rsid w:val="00F07158"/>
    <w:rsid w:val="00FA548C"/>
    <w:rsid w:val="025FEB01"/>
    <w:rsid w:val="028026CF"/>
    <w:rsid w:val="046F449C"/>
    <w:rsid w:val="048A4CC7"/>
    <w:rsid w:val="04A6E271"/>
    <w:rsid w:val="056DC478"/>
    <w:rsid w:val="05CC5681"/>
    <w:rsid w:val="0626FB95"/>
    <w:rsid w:val="0649B082"/>
    <w:rsid w:val="064FF852"/>
    <w:rsid w:val="0721199F"/>
    <w:rsid w:val="072FEAA1"/>
    <w:rsid w:val="07B67EB6"/>
    <w:rsid w:val="0875D501"/>
    <w:rsid w:val="087DEF9B"/>
    <w:rsid w:val="089E67A6"/>
    <w:rsid w:val="08A2E7D0"/>
    <w:rsid w:val="08C6D786"/>
    <w:rsid w:val="091A0400"/>
    <w:rsid w:val="0B3BAFBA"/>
    <w:rsid w:val="0B657171"/>
    <w:rsid w:val="0BA5CFE5"/>
    <w:rsid w:val="0BC80855"/>
    <w:rsid w:val="0BF69BE5"/>
    <w:rsid w:val="0C738231"/>
    <w:rsid w:val="0CD1C4EF"/>
    <w:rsid w:val="0D1061D4"/>
    <w:rsid w:val="0D19072A"/>
    <w:rsid w:val="0D6070BF"/>
    <w:rsid w:val="0D960DB9"/>
    <w:rsid w:val="0DDD7F1B"/>
    <w:rsid w:val="0F203C0F"/>
    <w:rsid w:val="0F3A29C2"/>
    <w:rsid w:val="10296F42"/>
    <w:rsid w:val="10652F91"/>
    <w:rsid w:val="11C58648"/>
    <w:rsid w:val="11F3C5BD"/>
    <w:rsid w:val="12A9D07F"/>
    <w:rsid w:val="12C3D178"/>
    <w:rsid w:val="12D0BC2B"/>
    <w:rsid w:val="136A3BD3"/>
    <w:rsid w:val="13A4ECCC"/>
    <w:rsid w:val="1476CF65"/>
    <w:rsid w:val="14B597F8"/>
    <w:rsid w:val="15668CD4"/>
    <w:rsid w:val="15BB09D4"/>
    <w:rsid w:val="162271DE"/>
    <w:rsid w:val="1642720C"/>
    <w:rsid w:val="17384767"/>
    <w:rsid w:val="196C458B"/>
    <w:rsid w:val="1982F180"/>
    <w:rsid w:val="1AC0FD12"/>
    <w:rsid w:val="1B6CF942"/>
    <w:rsid w:val="1C18F396"/>
    <w:rsid w:val="1C336B30"/>
    <w:rsid w:val="1C6A5716"/>
    <w:rsid w:val="1D90FCAA"/>
    <w:rsid w:val="1DC1A997"/>
    <w:rsid w:val="1DED3016"/>
    <w:rsid w:val="1E303926"/>
    <w:rsid w:val="1E45E5E8"/>
    <w:rsid w:val="1E8354B7"/>
    <w:rsid w:val="1E971E6E"/>
    <w:rsid w:val="1F2FA1F5"/>
    <w:rsid w:val="1F3802BA"/>
    <w:rsid w:val="1F507567"/>
    <w:rsid w:val="1F8CAD01"/>
    <w:rsid w:val="1F957A16"/>
    <w:rsid w:val="1FAF8F3A"/>
    <w:rsid w:val="1FE25919"/>
    <w:rsid w:val="208CA575"/>
    <w:rsid w:val="2219FE3D"/>
    <w:rsid w:val="239F58D5"/>
    <w:rsid w:val="24AD24BE"/>
    <w:rsid w:val="25F562D3"/>
    <w:rsid w:val="26A1209D"/>
    <w:rsid w:val="26CDD3FE"/>
    <w:rsid w:val="2712B624"/>
    <w:rsid w:val="28504B8E"/>
    <w:rsid w:val="28E0A657"/>
    <w:rsid w:val="295EC8D7"/>
    <w:rsid w:val="297381A0"/>
    <w:rsid w:val="299FE5E2"/>
    <w:rsid w:val="29D9E256"/>
    <w:rsid w:val="2A1D1876"/>
    <w:rsid w:val="2AF64D85"/>
    <w:rsid w:val="2C014C77"/>
    <w:rsid w:val="2DB9E424"/>
    <w:rsid w:val="2DC5B58C"/>
    <w:rsid w:val="2E24F577"/>
    <w:rsid w:val="2E270490"/>
    <w:rsid w:val="2E50DC9C"/>
    <w:rsid w:val="2F79D38C"/>
    <w:rsid w:val="2FB50E11"/>
    <w:rsid w:val="30BC64B9"/>
    <w:rsid w:val="30D40703"/>
    <w:rsid w:val="30ED196B"/>
    <w:rsid w:val="315140FF"/>
    <w:rsid w:val="328365A9"/>
    <w:rsid w:val="32D4C3C8"/>
    <w:rsid w:val="32F0ACCE"/>
    <w:rsid w:val="33BDD0F9"/>
    <w:rsid w:val="3449A3AD"/>
    <w:rsid w:val="35465BCD"/>
    <w:rsid w:val="36C79F65"/>
    <w:rsid w:val="372E3387"/>
    <w:rsid w:val="37A6380A"/>
    <w:rsid w:val="3828CA72"/>
    <w:rsid w:val="386263F9"/>
    <w:rsid w:val="38A2D9CF"/>
    <w:rsid w:val="38D0C3E9"/>
    <w:rsid w:val="39B0EA6B"/>
    <w:rsid w:val="39D0BF8F"/>
    <w:rsid w:val="3A076860"/>
    <w:rsid w:val="3A23983F"/>
    <w:rsid w:val="3A4BBEEF"/>
    <w:rsid w:val="3AA6FB9F"/>
    <w:rsid w:val="3AE876A2"/>
    <w:rsid w:val="3BDEC997"/>
    <w:rsid w:val="3C0C03D7"/>
    <w:rsid w:val="3CB4EB25"/>
    <w:rsid w:val="3D0B7C7D"/>
    <w:rsid w:val="3D570518"/>
    <w:rsid w:val="3D586BDE"/>
    <w:rsid w:val="3DC2A768"/>
    <w:rsid w:val="3E8DB113"/>
    <w:rsid w:val="3F85882B"/>
    <w:rsid w:val="3FCA93B9"/>
    <w:rsid w:val="3FCBA28A"/>
    <w:rsid w:val="3FD4F826"/>
    <w:rsid w:val="3FD68B7E"/>
    <w:rsid w:val="400AA287"/>
    <w:rsid w:val="400EC381"/>
    <w:rsid w:val="40A736F9"/>
    <w:rsid w:val="40D78416"/>
    <w:rsid w:val="42106DFA"/>
    <w:rsid w:val="42F0D6E8"/>
    <w:rsid w:val="43138526"/>
    <w:rsid w:val="442DEEB1"/>
    <w:rsid w:val="4526616C"/>
    <w:rsid w:val="452B93C0"/>
    <w:rsid w:val="45E382EF"/>
    <w:rsid w:val="460F2D61"/>
    <w:rsid w:val="465B21EE"/>
    <w:rsid w:val="46864188"/>
    <w:rsid w:val="469C5881"/>
    <w:rsid w:val="47EF39D8"/>
    <w:rsid w:val="48293F1B"/>
    <w:rsid w:val="48836FE7"/>
    <w:rsid w:val="489BA26D"/>
    <w:rsid w:val="492412D4"/>
    <w:rsid w:val="49C1FE4A"/>
    <w:rsid w:val="4A44D4BD"/>
    <w:rsid w:val="4CA91671"/>
    <w:rsid w:val="4CB11AF8"/>
    <w:rsid w:val="4DC0C9B8"/>
    <w:rsid w:val="4DC13ABA"/>
    <w:rsid w:val="4DCA634A"/>
    <w:rsid w:val="4E023475"/>
    <w:rsid w:val="4E39FFFD"/>
    <w:rsid w:val="4EAE18BE"/>
    <w:rsid w:val="4EB98981"/>
    <w:rsid w:val="4EF0E395"/>
    <w:rsid w:val="4F00FFF8"/>
    <w:rsid w:val="4F44487F"/>
    <w:rsid w:val="4F8276CA"/>
    <w:rsid w:val="4FAD4BE8"/>
    <w:rsid w:val="4FDFE936"/>
    <w:rsid w:val="5009FCF7"/>
    <w:rsid w:val="50C5474E"/>
    <w:rsid w:val="50C764A7"/>
    <w:rsid w:val="5199912D"/>
    <w:rsid w:val="51C70B94"/>
    <w:rsid w:val="524943C3"/>
    <w:rsid w:val="53365B47"/>
    <w:rsid w:val="53A3156D"/>
    <w:rsid w:val="5410200B"/>
    <w:rsid w:val="547F0491"/>
    <w:rsid w:val="5569E2F1"/>
    <w:rsid w:val="55E48140"/>
    <w:rsid w:val="5633D5BA"/>
    <w:rsid w:val="56BEA05E"/>
    <w:rsid w:val="57004441"/>
    <w:rsid w:val="575E9DF8"/>
    <w:rsid w:val="57692D70"/>
    <w:rsid w:val="58BF56F9"/>
    <w:rsid w:val="598ADBEA"/>
    <w:rsid w:val="59DC8392"/>
    <w:rsid w:val="5A0EA7FB"/>
    <w:rsid w:val="5A60665A"/>
    <w:rsid w:val="5BC66CBE"/>
    <w:rsid w:val="5C624750"/>
    <w:rsid w:val="5CA44D62"/>
    <w:rsid w:val="5D2941BB"/>
    <w:rsid w:val="5E0E56C9"/>
    <w:rsid w:val="5E391F78"/>
    <w:rsid w:val="60E371FA"/>
    <w:rsid w:val="612080A0"/>
    <w:rsid w:val="61362573"/>
    <w:rsid w:val="613867B2"/>
    <w:rsid w:val="62EED8E2"/>
    <w:rsid w:val="660E2745"/>
    <w:rsid w:val="66D6A337"/>
    <w:rsid w:val="66E041C2"/>
    <w:rsid w:val="672FDB9E"/>
    <w:rsid w:val="67324447"/>
    <w:rsid w:val="67D07C2B"/>
    <w:rsid w:val="684C8F80"/>
    <w:rsid w:val="685885EE"/>
    <w:rsid w:val="688AB65C"/>
    <w:rsid w:val="69BEABB7"/>
    <w:rsid w:val="6A0F5F74"/>
    <w:rsid w:val="6AA36420"/>
    <w:rsid w:val="6C7FC740"/>
    <w:rsid w:val="6CD31C2E"/>
    <w:rsid w:val="6EF196E0"/>
    <w:rsid w:val="6F85A160"/>
    <w:rsid w:val="6FA49BEC"/>
    <w:rsid w:val="70A2ABB7"/>
    <w:rsid w:val="70F81545"/>
    <w:rsid w:val="71DFECAB"/>
    <w:rsid w:val="72F9B1D7"/>
    <w:rsid w:val="744FA10C"/>
    <w:rsid w:val="74AB1A68"/>
    <w:rsid w:val="74B03D47"/>
    <w:rsid w:val="7548CB67"/>
    <w:rsid w:val="75B43391"/>
    <w:rsid w:val="7695F55F"/>
    <w:rsid w:val="76FEEDD2"/>
    <w:rsid w:val="77390B60"/>
    <w:rsid w:val="7745AF3C"/>
    <w:rsid w:val="775CB899"/>
    <w:rsid w:val="7A88FBE4"/>
    <w:rsid w:val="7ADFE710"/>
    <w:rsid w:val="7D02C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6536"/>
  <w15:chartTrackingRefBased/>
  <w15:docId w15:val="{1A5FC5AF-BF49-45DC-BE80-5586FE14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06674"/>
  </w:style>
  <w:style w:type="paragraph" w:styleId="Heading1">
    <w:name w:val="heading 1"/>
    <w:basedOn w:val="Normal"/>
    <w:next w:val="Normal"/>
    <w:link w:val="Heading1Char"/>
    <w:uiPriority w:val="9"/>
    <w:qFormat/>
    <w:rsid w:val="00B20A83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A83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A8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A8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A8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A8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A8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A8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A8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20A83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20A83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20A83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20A83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20A83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20A83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20A83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20A83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20A83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20A8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styleId="TitleChar" w:customStyle="1">
    <w:name w:val="Title Char"/>
    <w:basedOn w:val="DefaultParagraphFont"/>
    <w:link w:val="Title"/>
    <w:uiPriority w:val="10"/>
    <w:rsid w:val="00B20A83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A83"/>
    <w:pPr>
      <w:numPr>
        <w:ilvl w:val="1"/>
      </w:numPr>
      <w:spacing w:before="120"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styleId="SubtitleChar" w:customStyle="1">
    <w:name w:val="Subtitle Char"/>
    <w:basedOn w:val="DefaultParagraphFont"/>
    <w:link w:val="Subtitle"/>
    <w:uiPriority w:val="11"/>
    <w:rsid w:val="00B20A8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0A83"/>
    <w:pPr>
      <w:spacing w:before="160" w:line="240" w:lineRule="auto"/>
      <w:jc w:val="center"/>
    </w:pPr>
    <w:rPr>
      <w:rFonts w:ascii="Times New Roman" w:hAnsi="Times New Roman" w:cs="Calibri"/>
      <w:i/>
      <w:iCs/>
      <w:color w:val="404040" w:themeColor="text1" w:themeTint="BF"/>
      <w:kern w:val="0"/>
      <w:sz w:val="24"/>
      <w14:ligatures w14:val="none"/>
    </w:rPr>
  </w:style>
  <w:style w:type="character" w:styleId="QuoteChar" w:customStyle="1">
    <w:name w:val="Quote Char"/>
    <w:basedOn w:val="DefaultParagraphFont"/>
    <w:link w:val="Quote"/>
    <w:uiPriority w:val="29"/>
    <w:rsid w:val="00B20A83"/>
    <w:rPr>
      <w:rFonts w:ascii="Times New Roman" w:hAnsi="Times New Roman" w:cs="Calibri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20A83"/>
    <w:pPr>
      <w:spacing w:before="120" w:after="120" w:line="240" w:lineRule="auto"/>
      <w:ind w:left="720"/>
      <w:contextualSpacing/>
    </w:pPr>
    <w:rPr>
      <w:rFonts w:ascii="Times New Roman" w:hAnsi="Times New Roman" w:cs="Calibri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20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A8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="Times New Roman" w:hAnsi="Times New Roman" w:cs="Calibri"/>
      <w:i/>
      <w:iCs/>
      <w:color w:val="0F4761" w:themeColor="accent1" w:themeShade="BF"/>
      <w:kern w:val="0"/>
      <w:sz w:val="24"/>
      <w14:ligatures w14:val="none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20A83"/>
    <w:rPr>
      <w:rFonts w:ascii="Times New Roman" w:hAnsi="Times New Roman" w:cs="Calibri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20A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0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A8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20A83"/>
    <w:rPr>
      <w:sz w:val="20"/>
      <w:szCs w:val="20"/>
    </w:rPr>
  </w:style>
  <w:style w:type="table" w:styleId="TableGrid">
    <w:name w:val="Table Grid"/>
    <w:basedOn w:val="TableNormal"/>
    <w:uiPriority w:val="39"/>
    <w:rsid w:val="00B20A8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617E0F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17E0F"/>
  </w:style>
  <w:style w:type="character" w:styleId="Mention">
    <w:name w:val="Mention"/>
    <w:basedOn w:val="DefaultParagraphFont"/>
    <w:uiPriority w:val="99"/>
    <w:unhideWhenUsed/>
    <w:rsid w:val="00617E0F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55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7355E"/>
    <w:rPr>
      <w:b/>
      <w:bCs/>
      <w:sz w:val="20"/>
      <w:szCs w:val="20"/>
    </w:r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9C77DA15567744BDD68A25023FF329" ma:contentTypeVersion="4" ma:contentTypeDescription="Create a new document." ma:contentTypeScope="" ma:versionID="60a80f5fb57f9e509fea5e69d1bb68e4">
  <xsd:schema xmlns:xsd="http://www.w3.org/2001/XMLSchema" xmlns:xs="http://www.w3.org/2001/XMLSchema" xmlns:p="http://schemas.microsoft.com/office/2006/metadata/properties" xmlns:ns2="84b20f24-4d9e-41d3-97c6-990cf2bc6c70" targetNamespace="http://schemas.microsoft.com/office/2006/metadata/properties" ma:root="true" ma:fieldsID="7529e4bde9b6dfec3678aa1e7b7b398a" ns2:_="">
    <xsd:import namespace="84b20f24-4d9e-41d3-97c6-990cf2bc6c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20f24-4d9e-41d3-97c6-990cf2bc6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EA1A3D-9135-40FA-B47D-19699DB95DB4}">
  <ds:schemaRefs>
    <ds:schemaRef ds:uri="http://purl.org/dc/terms/"/>
    <ds:schemaRef ds:uri="http://schemas.openxmlformats.org/package/2006/metadata/core-properties"/>
    <ds:schemaRef ds:uri="84b20f24-4d9e-41d3-97c6-990cf2bc6c70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819AB19-35B1-4966-91EA-ADEA8BAFE4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A64240-387C-4A06-841C-CA6CEEB883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b20f24-4d9e-41d3-97c6-990cf2bc6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mes White</dc:creator>
  <keywords/>
  <dc:description/>
  <lastModifiedBy>Nicholas Page</lastModifiedBy>
  <revision>4</revision>
  <dcterms:created xsi:type="dcterms:W3CDTF">2025-01-08T12:51:00.0000000Z</dcterms:created>
  <dcterms:modified xsi:type="dcterms:W3CDTF">2025-02-05T13:37:50.81082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9C77DA15567744BDD68A25023FF329</vt:lpwstr>
  </property>
</Properties>
</file>